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91BA3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 w:ascii="Times New Roman" w:hAnsi="Times New Roman" w:cs="Times New Roman" w:eastAsiaTheme="minorEastAsia"/>
          <w:b/>
          <w:bCs/>
          <w:sz w:val="21"/>
          <w:szCs w:val="21"/>
          <w:lang w:val="en-GB"/>
        </w:rPr>
      </w:pPr>
      <w:r>
        <w:rPr>
          <w:rFonts w:hint="eastAsia" w:ascii="Times New Roman" w:hAnsi="Times New Roman" w:cs="Times New Roman" w:eastAsiaTheme="minorEastAsia"/>
          <w:b/>
          <w:bCs/>
          <w:sz w:val="21"/>
          <w:szCs w:val="21"/>
          <w:lang w:val="en-GB"/>
        </w:rPr>
        <w:t>Supplementary Material</w:t>
      </w:r>
    </w:p>
    <w:p w14:paraId="44861B6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 w:eastAsiaTheme="minorEastAsia"/>
          <w:b/>
          <w:bCs/>
          <w:sz w:val="21"/>
          <w:szCs w:val="21"/>
          <w:lang w:val="en-GB"/>
        </w:rPr>
        <w:t>Table S1</w:t>
      </w:r>
      <w:r>
        <w:rPr>
          <w:rFonts w:ascii="Times New Roman" w:hAnsi="Times New Roman" w:eastAsia="黑体" w:cs="Times New Roman"/>
          <w:b/>
          <w:bCs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Effects of AOCP on fatty acid composition in blood of lactating donkeys (%，TFA)</w:t>
      </w:r>
    </w:p>
    <w:tbl>
      <w:tblPr>
        <w:tblStyle w:val="26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4"/>
        <w:gridCol w:w="1142"/>
        <w:gridCol w:w="1142"/>
        <w:gridCol w:w="1045"/>
        <w:gridCol w:w="1368"/>
      </w:tblGrid>
      <w:tr w14:paraId="0FC368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27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7D6ACEA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tems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6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1B46D11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ON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1</w:t>
            </w:r>
          </w:p>
        </w:tc>
        <w:tc>
          <w:tcPr>
            <w:tcW w:w="66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1C8F9C4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OCP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1</w:t>
            </w:r>
          </w:p>
        </w:tc>
        <w:tc>
          <w:tcPr>
            <w:tcW w:w="60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622D72D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SEM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79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1A5C6AB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value</w:t>
            </w:r>
          </w:p>
        </w:tc>
      </w:tr>
      <w:tr w14:paraId="62BF50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C392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SF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78B041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0EA4D4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D60C1E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9BB018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243072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A590C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4: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6FEB8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45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6BF20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52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EDFC6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64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BB520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459 </w:t>
            </w:r>
          </w:p>
        </w:tc>
      </w:tr>
      <w:tr w14:paraId="743831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F1FB1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6: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FB160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23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49542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22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EAF3D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19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57BB9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543 </w:t>
            </w:r>
          </w:p>
        </w:tc>
      </w:tr>
      <w:tr w14:paraId="702437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A1C21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8: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5E7A5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.09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46DA0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98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E4DF2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63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106F2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274 </w:t>
            </w:r>
          </w:p>
        </w:tc>
      </w:tr>
      <w:tr w14:paraId="1F12C2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1A07B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10: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65ABD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5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3C626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4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57033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7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E50E8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244 </w:t>
            </w:r>
          </w:p>
        </w:tc>
      </w:tr>
      <w:tr w14:paraId="65F642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10A47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11: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400E8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3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3D08B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0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465E6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28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5F6B4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390 </w:t>
            </w:r>
          </w:p>
        </w:tc>
      </w:tr>
      <w:tr w14:paraId="5043EA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3783B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12: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84FF2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FA897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4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3931B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10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F3C2A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886 </w:t>
            </w:r>
          </w:p>
        </w:tc>
      </w:tr>
      <w:tr w14:paraId="1A2015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54943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13: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87E3D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F970B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4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25345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1427A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33 </w:t>
            </w:r>
          </w:p>
        </w:tc>
      </w:tr>
      <w:tr w14:paraId="3569CB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68D4D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14: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79925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47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ACF91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50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9F78C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57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A71BA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706 </w:t>
            </w:r>
          </w:p>
        </w:tc>
      </w:tr>
      <w:tr w14:paraId="4B5802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E1327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15: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190FD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7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4213C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7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BE724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11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F42F1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909 </w:t>
            </w:r>
          </w:p>
        </w:tc>
      </w:tr>
      <w:tr w14:paraId="1A61BF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21CDF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16: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A48EA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5.34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C11CD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6.31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3A250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497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6C3C9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98 </w:t>
            </w:r>
          </w:p>
        </w:tc>
      </w:tr>
      <w:tr w14:paraId="58523D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939B1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17: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71B36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40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BAD47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37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33B49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10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625BB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38 </w:t>
            </w:r>
          </w:p>
        </w:tc>
      </w:tr>
      <w:tr w14:paraId="3DFEF7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BEEF7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18: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B6E8A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9.23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CAB27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8.68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EDD4C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286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C7630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97 </w:t>
            </w:r>
          </w:p>
        </w:tc>
      </w:tr>
      <w:tr w14:paraId="681DD7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A41E4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20: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EB7D8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43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FC896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44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F0AB8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10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B01B9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528 </w:t>
            </w:r>
          </w:p>
        </w:tc>
      </w:tr>
      <w:tr w14:paraId="339B66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5B831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21: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809F1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229BB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7DA33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ACCB1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</w:tr>
      <w:tr w14:paraId="303B9C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8C759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22: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48A16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2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21F12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2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ECE67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9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12F98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21 </w:t>
            </w:r>
          </w:p>
        </w:tc>
      </w:tr>
      <w:tr w14:paraId="6F9D2D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0DDBA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23: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71DFC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52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6184C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55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F0DF3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16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70450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303 </w:t>
            </w:r>
          </w:p>
        </w:tc>
      </w:tr>
      <w:tr w14:paraId="76139C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A24EE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24: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7B0B9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3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3A98F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3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CB2A2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12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DC8F7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23 </w:t>
            </w:r>
          </w:p>
        </w:tc>
      </w:tr>
      <w:tr w14:paraId="1D6CFD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8DB6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UF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72456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9F07A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B4E1E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50878D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1D40DF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7F373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14: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3733F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3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90416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3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EB5C9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33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081D0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886 </w:t>
            </w:r>
          </w:p>
        </w:tc>
      </w:tr>
      <w:tr w14:paraId="6B7C1E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49765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15: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0DD85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4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F43BB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4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6460F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7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A8137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598 </w:t>
            </w:r>
          </w:p>
        </w:tc>
      </w:tr>
      <w:tr w14:paraId="28915F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8E6E9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16: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F2F91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6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0ACFB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91B30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21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4B99C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</w:tr>
      <w:tr w14:paraId="23BF7B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7014A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17: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95E95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3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E46C8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2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E3987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11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1C5D6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</w:tr>
      <w:tr w14:paraId="6A4401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B933A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18:1t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BD210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8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6A048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8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FB648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0D6F9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723 </w:t>
            </w:r>
          </w:p>
        </w:tc>
      </w:tr>
      <w:tr w14:paraId="2D4F70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AF2A0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18:1c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AB619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.4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8ABFC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.4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AA04A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215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40422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</w:tr>
      <w:tr w14:paraId="2421AE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FC5A5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20: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E34E4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36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FE285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35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20466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52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F8F19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266 </w:t>
            </w:r>
          </w:p>
        </w:tc>
      </w:tr>
      <w:tr w14:paraId="6499F9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9130C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22: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C80FC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.7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D2448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.7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5A4BE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12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DC48C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0797EE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98779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24: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EE90C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42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F6521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45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75F75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40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5D561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386 </w:t>
            </w:r>
          </w:p>
        </w:tc>
      </w:tr>
      <w:tr w14:paraId="034D87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97C5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-6 PUF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39B01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E2BD6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48C9A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92E450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64F10F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3CDFC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18:2t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21C4F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4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4D26C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95D43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BBFFC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75 </w:t>
            </w:r>
          </w:p>
        </w:tc>
      </w:tr>
      <w:tr w14:paraId="7364EE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C0E5E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18:2c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FE40C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8.1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C672C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1.4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EA90D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899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815B1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25 </w:t>
            </w:r>
          </w:p>
        </w:tc>
      </w:tr>
      <w:tr w14:paraId="016A47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223C3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18:3n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2A64F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326EE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9372D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69477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14:paraId="76FC7B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595B3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20:2n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CEEFD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34</w:t>
            </w:r>
            <w:r>
              <w:rPr>
                <w:rStyle w:val="81"/>
                <w:rFonts w:eastAsia="宋体"/>
                <w:color w:val="auto"/>
                <w:sz w:val="18"/>
                <w:szCs w:val="18"/>
                <w:lang w:bidi="ar"/>
              </w:rPr>
              <w:t>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9219F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31</w:t>
            </w:r>
            <w:r>
              <w:rPr>
                <w:rStyle w:val="81"/>
                <w:rFonts w:eastAsia="宋体"/>
                <w:color w:val="auto"/>
                <w:sz w:val="18"/>
                <w:szCs w:val="18"/>
                <w:lang w:bidi="ar"/>
              </w:rPr>
              <w:t>b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BB610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7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473D5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42 </w:t>
            </w:r>
          </w:p>
        </w:tc>
      </w:tr>
      <w:tr w14:paraId="62932D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9CFA1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20:3n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F43F5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EDA22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312CF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55B7A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</w:tr>
      <w:tr w14:paraId="7CB69E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D8984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20:4n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16419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7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9D014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6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03D33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10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88E45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654 </w:t>
            </w:r>
          </w:p>
        </w:tc>
      </w:tr>
      <w:tr w14:paraId="12FA4F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DCA4F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22:2n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6FCA9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6</w:t>
            </w:r>
            <w:r>
              <w:rPr>
                <w:rStyle w:val="81"/>
                <w:rFonts w:eastAsia="宋体"/>
                <w:color w:val="auto"/>
                <w:sz w:val="18"/>
                <w:szCs w:val="18"/>
                <w:lang w:bidi="ar"/>
              </w:rPr>
              <w:t>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7AF91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3</w:t>
            </w:r>
            <w:r>
              <w:rPr>
                <w:rStyle w:val="81"/>
                <w:rFonts w:eastAsia="宋体"/>
                <w:color w:val="auto"/>
                <w:sz w:val="18"/>
                <w:szCs w:val="18"/>
                <w:lang w:bidi="ar"/>
              </w:rPr>
              <w:t>b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73527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EED16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6C215D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D26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-3 PUF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ACAA0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C0B2E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5C03F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6D173D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3BF816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25EA7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18:3n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61318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60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7652C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63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120BB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16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14DF1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253 </w:t>
            </w:r>
          </w:p>
        </w:tc>
      </w:tr>
      <w:tr w14:paraId="78523D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7FC1F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20:3n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FF37F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D3EDC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12ACE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5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3F31D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0.0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</w:tr>
      <w:tr w14:paraId="4F7176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150C1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20:5n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3B009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544C0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B60C8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7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C82C3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7 </w:t>
            </w:r>
          </w:p>
        </w:tc>
      </w:tr>
      <w:tr w14:paraId="1DE4FD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FF950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22:6n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C3ECB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3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1A539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3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C4D61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10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15BA1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465 </w:t>
            </w:r>
          </w:p>
        </w:tc>
      </w:tr>
      <w:tr w14:paraId="787739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6213B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Sum and Ratio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5C6C6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77AF5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511D2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F99933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6CDF38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BACE3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SF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445A0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2.9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FD7B5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9.5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2E04A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895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37728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24 </w:t>
            </w:r>
          </w:p>
        </w:tc>
      </w:tr>
      <w:tr w14:paraId="757F37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8B51D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UF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8EF2D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7.0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C82C9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0.4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25986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895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130F1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24 </w:t>
            </w:r>
          </w:p>
        </w:tc>
      </w:tr>
      <w:tr w14:paraId="7B9214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02C6B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UF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4C2FC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7.16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92DA4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7.31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8BC3B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220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9DA21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665 </w:t>
            </w:r>
          </w:p>
        </w:tc>
      </w:tr>
      <w:tr w14:paraId="1849DB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31831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PUF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3CED0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9.8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1F88C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3.1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8FDC9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895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CC336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26 </w:t>
            </w:r>
          </w:p>
        </w:tc>
      </w:tr>
      <w:tr w14:paraId="7D4932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62153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-3 PUF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961F8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9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02163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0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DB8F0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CD7A2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28 </w:t>
            </w:r>
          </w:p>
        </w:tc>
      </w:tr>
      <w:tr w14:paraId="2D73B4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0963B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-6 PUF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048BF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8.8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3B634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2.1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1DB9B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897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2A6BF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26 </w:t>
            </w:r>
          </w:p>
        </w:tc>
      </w:tr>
      <w:tr w14:paraId="43A0B5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78E76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-3 LCPUF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12513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37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82C6F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36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D72B2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9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5DE60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594 </w:t>
            </w:r>
          </w:p>
        </w:tc>
      </w:tr>
      <w:tr w14:paraId="1E433F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C859F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-6 LCPUF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EE50C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70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5F7B8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6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D1912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13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7AF77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52 </w:t>
            </w:r>
          </w:p>
        </w:tc>
      </w:tr>
      <w:tr w14:paraId="13C056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BA27B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-6/n-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5109E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39.59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B3F42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40.49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6BA38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720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2B7C1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428 </w:t>
            </w:r>
          </w:p>
        </w:tc>
      </w:tr>
      <w:tr w14:paraId="5BE38D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2DC6B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U/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EE26B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3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0EBC7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5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20105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54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DDA7B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26 </w:t>
            </w:r>
          </w:p>
        </w:tc>
      </w:tr>
      <w:tr w14:paraId="158D46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1B7E4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P/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880A5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9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BF31C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1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A69B7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44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66493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26 </w:t>
            </w:r>
          </w:p>
        </w:tc>
      </w:tr>
      <w:tr w14:paraId="40527E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72018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   Desirable fatty acid (DFA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731F4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76.25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4336F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9.1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60256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.040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4955B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86 </w:t>
            </w:r>
          </w:p>
        </w:tc>
      </w:tr>
      <w:tr w14:paraId="0A4F12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D8910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   Atherogenicity Index (AI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FF2D1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30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32B1F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30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A0D05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14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23A9A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988 </w:t>
            </w:r>
          </w:p>
        </w:tc>
      </w:tr>
      <w:tr w14:paraId="0F47CC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AB3E1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   Thrombogenic Index (TI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387CA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.13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D5468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.08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BF5B7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27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E68D0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220 </w:t>
            </w:r>
          </w:p>
        </w:tc>
      </w:tr>
      <w:tr w14:paraId="7C6D45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275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082FB62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   (C18:0 + C18:1)/C16:0</w:t>
            </w:r>
          </w:p>
        </w:tc>
        <w:tc>
          <w:tcPr>
            <w:tcW w:w="662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BF2BAD6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.95 </w:t>
            </w:r>
          </w:p>
        </w:tc>
        <w:tc>
          <w:tcPr>
            <w:tcW w:w="662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9F69496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.86 </w:t>
            </w:r>
          </w:p>
        </w:tc>
        <w:tc>
          <w:tcPr>
            <w:tcW w:w="606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3AF0719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53 </w:t>
            </w:r>
          </w:p>
        </w:tc>
        <w:tc>
          <w:tcPr>
            <w:tcW w:w="793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CB0244C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292 </w:t>
            </w:r>
          </w:p>
        </w:tc>
      </w:tr>
    </w:tbl>
    <w:p w14:paraId="071A0EA1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  <w:vertAlign w:val="superscript"/>
        </w:rPr>
        <w:t>a,b</w:t>
      </w:r>
      <w:r>
        <w:rPr>
          <w:rFonts w:hint="eastAsia" w:ascii="Times New Roman" w:hAnsi="Times New Roman" w:cs="Times New Roman"/>
          <w:sz w:val="18"/>
          <w:szCs w:val="18"/>
        </w:rPr>
        <w:t>Means within a row with different letters are significantly different (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>P</w:t>
      </w:r>
      <w:r>
        <w:rPr>
          <w:rFonts w:hint="eastAsia" w:ascii="Times New Roman" w:hAnsi="Times New Roman" w:cs="Times New Roman"/>
          <w:sz w:val="18"/>
          <w:szCs w:val="18"/>
        </w:rPr>
        <w:t xml:space="preserve"> &lt; 0.05).</w:t>
      </w:r>
    </w:p>
    <w:p w14:paraId="0DAFE060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  <w:vertAlign w:val="superscript"/>
        </w:rPr>
        <w:t>1</w:t>
      </w:r>
      <w:r>
        <w:rPr>
          <w:rFonts w:hint="eastAsia" w:ascii="Times New Roman" w:hAnsi="Times New Roman" w:cs="Times New Roman"/>
          <w:sz w:val="18"/>
          <w:szCs w:val="18"/>
        </w:rPr>
        <w:t xml:space="preserve">CON = control (basal diet); AOCP = </w:t>
      </w:r>
      <w:r>
        <w:rPr>
          <w:rFonts w:ascii="Times New Roman" w:hAnsi="Times New Roman" w:eastAsia="黑体" w:cs="Times New Roman"/>
          <w:i/>
          <w:iCs/>
          <w:sz w:val="18"/>
          <w:szCs w:val="18"/>
        </w:rPr>
        <w:t>Artemisia ordosica</w:t>
      </w:r>
      <w:r>
        <w:rPr>
          <w:rFonts w:ascii="Times New Roman" w:hAnsi="Times New Roman" w:eastAsia="黑体" w:cs="Times New Roman"/>
          <w:sz w:val="18"/>
          <w:szCs w:val="18"/>
        </w:rPr>
        <w:t xml:space="preserve"> crude polysaccharides</w:t>
      </w:r>
      <w:r>
        <w:rPr>
          <w:rFonts w:hint="eastAsia" w:ascii="Times New Roman" w:hAnsi="Times New Roman" w:cs="Times New Roman"/>
          <w:sz w:val="18"/>
          <w:szCs w:val="18"/>
        </w:rPr>
        <w:t xml:space="preserve"> (basal diet with 0.5 g/kg DM AOCP).</w:t>
      </w:r>
    </w:p>
    <w:p w14:paraId="2F3F8AF5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hint="eastAsia" w:ascii="Times New Roman" w:hAnsi="Times New Roman" w:cs="Times New Roman"/>
          <w:sz w:val="18"/>
          <w:szCs w:val="18"/>
        </w:rPr>
        <w:t>SEM = standard error of the mean.</w:t>
      </w:r>
    </w:p>
    <w:p w14:paraId="33C2A8CE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>
        <w:rPr>
          <w:rFonts w:hint="eastAsia" w:ascii="Times New Roman" w:hAnsi="Times New Roman" w:cs="Times New Roman"/>
          <w:sz w:val="18"/>
          <w:szCs w:val="18"/>
        </w:rPr>
        <w:t xml:space="preserve">SFA = saturated fatty acid; UFA = unsaturated fatty acid; MUFA = monounsaturated fatty acid; PUFA = polyunsaturated fatty acids. </w:t>
      </w:r>
    </w:p>
    <w:p w14:paraId="4DD2AB78">
      <w:pPr>
        <w:spacing w:line="360" w:lineRule="auto"/>
        <w:rPr>
          <w:rFonts w:ascii="Times New Roman" w:hAnsi="Times New Roman" w:cs="Times New Roman"/>
          <w:szCs w:val="21"/>
        </w:rPr>
      </w:pPr>
    </w:p>
    <w:p w14:paraId="2609031F">
      <w:pPr>
        <w:pBdr>
          <w:top w:val="none" w:color="auto" w:sz="0" w:space="1"/>
          <w:left w:val="none" w:color="auto" w:sz="0" w:space="4"/>
          <w:bottom w:val="none" w:color="auto" w:sz="0" w:space="1"/>
          <w:right w:val="none" w:color="auto" w:sz="0" w:space="4"/>
        </w:pBd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 w:eastAsiaTheme="minorEastAsia"/>
          <w:b/>
          <w:bCs/>
          <w:sz w:val="21"/>
          <w:szCs w:val="21"/>
          <w:lang w:val="en-GB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. </w:t>
      </w:r>
      <w:r>
        <w:rPr>
          <w:rFonts w:hint="eastAsia" w:ascii="Times New Roman" w:hAnsi="Times New Roman" w:cs="Times New Roman"/>
          <w:szCs w:val="21"/>
        </w:rPr>
        <w:t>Effects of AOCP on fatty acid composition  and yield in milk of lactating donkeys</w:t>
      </w:r>
    </w:p>
    <w:tbl>
      <w:tblPr>
        <w:tblStyle w:val="26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680"/>
        <w:gridCol w:w="755"/>
        <w:gridCol w:w="654"/>
        <w:gridCol w:w="807"/>
        <w:gridCol w:w="228"/>
        <w:gridCol w:w="814"/>
        <w:gridCol w:w="816"/>
        <w:gridCol w:w="666"/>
        <w:gridCol w:w="807"/>
      </w:tblGrid>
      <w:tr w14:paraId="67E4FD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89" w:type="pct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42C97E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Item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3</w:t>
            </w:r>
          </w:p>
        </w:tc>
        <w:tc>
          <w:tcPr>
            <w:tcW w:w="1679" w:type="pct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470C7D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ilk FA composition (%，TFA)</w:t>
            </w:r>
          </w:p>
        </w:tc>
        <w:tc>
          <w:tcPr>
            <w:tcW w:w="132" w:type="pct"/>
            <w:tcBorders>
              <w:top w:val="single" w:color="000000" w:sz="12" w:space="0"/>
              <w:left w:val="nil"/>
              <w:bottom w:val="nil"/>
              <w:right w:val="nil"/>
            </w:tcBorders>
          </w:tcPr>
          <w:p w14:paraId="453B2183"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99" w:type="pct"/>
            <w:gridSpan w:val="4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8816A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ilk FA yield (g/day)</w:t>
            </w:r>
          </w:p>
        </w:tc>
      </w:tr>
      <w:tr w14:paraId="260CE4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89" w:type="pct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56DB355C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29AE0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ON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1</w:t>
            </w:r>
          </w:p>
        </w:tc>
        <w:tc>
          <w:tcPr>
            <w:tcW w:w="437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AA116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OCP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1</w:t>
            </w:r>
          </w:p>
        </w:tc>
        <w:tc>
          <w:tcPr>
            <w:tcW w:w="379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0ED24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SEM</w:t>
            </w:r>
            <w:r>
              <w:rPr>
                <w:rStyle w:val="88"/>
                <w:rFonts w:eastAsia="宋体"/>
                <w:color w:val="auto"/>
                <w:lang w:bidi="ar"/>
              </w:rPr>
              <w:t>2</w:t>
            </w:r>
          </w:p>
        </w:tc>
        <w:tc>
          <w:tcPr>
            <w:tcW w:w="466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48D0E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value</w:t>
            </w:r>
          </w:p>
        </w:tc>
        <w:tc>
          <w:tcPr>
            <w:tcW w:w="132" w:type="pct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627A7651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F19FA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ON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1</w:t>
            </w:r>
          </w:p>
        </w:tc>
        <w:tc>
          <w:tcPr>
            <w:tcW w:w="473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2B4DB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OCP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1</w:t>
            </w:r>
          </w:p>
        </w:tc>
        <w:tc>
          <w:tcPr>
            <w:tcW w:w="386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F44A3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SEM</w:t>
            </w:r>
            <w:r>
              <w:rPr>
                <w:rStyle w:val="88"/>
                <w:rFonts w:eastAsia="宋体"/>
                <w:color w:val="auto"/>
                <w:lang w:bidi="ar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73B39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value</w:t>
            </w:r>
          </w:p>
        </w:tc>
      </w:tr>
      <w:tr w14:paraId="0D6B83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6118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SF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2C42F6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11B10E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C2502E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8AFCB5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010D794F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37F19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FD327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441EF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21B3A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108B2E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20A42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4: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0898D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9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9BE91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8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07A13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19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7E39F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658 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4D644EDC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230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70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525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6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F5E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73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6F2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938 </w:t>
            </w:r>
          </w:p>
        </w:tc>
      </w:tr>
      <w:tr w14:paraId="303B36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7554E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6: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06CD2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2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BAC2C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30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905CD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06003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86 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69D04B6C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A63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.05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DA2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262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61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186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93 </w:t>
            </w:r>
          </w:p>
        </w:tc>
      </w:tr>
      <w:tr w14:paraId="472F65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17091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8: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869AE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5.05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B0D7A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5.06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0F649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214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516D3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960 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6FF9815A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45E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8.81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196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9.9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549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.545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B23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607 </w:t>
            </w:r>
          </w:p>
        </w:tc>
      </w:tr>
      <w:tr w14:paraId="3964B3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DA852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10: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EFC80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2.30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98283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1.62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08C72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651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8B560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499 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24B2F40D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957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45.67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B80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45.9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3BE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3.826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D99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967 </w:t>
            </w:r>
          </w:p>
        </w:tc>
      </w:tr>
      <w:tr w14:paraId="2EB6D9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213A3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11: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84A73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3</w:t>
            </w:r>
            <w:r>
              <w:rPr>
                <w:rStyle w:val="82"/>
                <w:rFonts w:eastAsia="宋体"/>
                <w:color w:val="auto"/>
                <w:sz w:val="18"/>
                <w:szCs w:val="18"/>
                <w:lang w:bidi="ar"/>
              </w:rPr>
              <w:t>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D0FBE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1</w:t>
            </w:r>
            <w:r>
              <w:rPr>
                <w:rStyle w:val="82"/>
                <w:rFonts w:eastAsia="宋体"/>
                <w:color w:val="auto"/>
                <w:sz w:val="18"/>
                <w:szCs w:val="18"/>
                <w:lang w:bidi="ar"/>
              </w:rPr>
              <w:t>b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1D06E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5CEB9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292862FB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9ED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962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748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5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1C0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</w:tr>
      <w:tr w14:paraId="51253A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A3DE8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12: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5C89E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9.89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E3F59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9.15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10D06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289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D9B43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56 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5BCA2B63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F4A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36.57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6AD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35.8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596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2.096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AFA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820 </w:t>
            </w:r>
          </w:p>
        </w:tc>
      </w:tr>
      <w:tr w14:paraId="37CEC1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211C5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13: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079C0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9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B83A9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5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693C2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25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F3725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224 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35B34CBA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33D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31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E57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5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098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01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74E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03 </w:t>
            </w:r>
          </w:p>
        </w:tc>
      </w:tr>
      <w:tr w14:paraId="598617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206F7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14: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1FE62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.69</w:t>
            </w:r>
            <w:r>
              <w:rPr>
                <w:rStyle w:val="82"/>
                <w:rFonts w:eastAsia="宋体"/>
                <w:color w:val="auto"/>
                <w:sz w:val="18"/>
                <w:szCs w:val="18"/>
                <w:lang w:bidi="ar"/>
              </w:rPr>
              <w:t>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8C878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.06</w:t>
            </w:r>
            <w:r>
              <w:rPr>
                <w:rStyle w:val="82"/>
                <w:rFonts w:eastAsia="宋体"/>
                <w:color w:val="auto"/>
                <w:sz w:val="18"/>
                <w:szCs w:val="18"/>
                <w:lang w:bidi="ar"/>
              </w:rPr>
              <w:t>b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F9FC0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73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061C4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0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50B36DF3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DE3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24.76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2AE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23.6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64B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984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B3E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443 </w:t>
            </w:r>
          </w:p>
        </w:tc>
      </w:tr>
      <w:tr w14:paraId="06FAA6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86EA4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15: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94D9C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30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3572E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34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43CC8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18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C798E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18 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A401F90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7D5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.12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618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.3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80C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94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31B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14 </w:t>
            </w:r>
          </w:p>
        </w:tc>
      </w:tr>
      <w:tr w14:paraId="1D761F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53B9A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16: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C79DC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8.5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BAA84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.1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94945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454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CA235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26 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2D776FF8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F57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8.3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CA0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8.6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C15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2.994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A46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39 </w:t>
            </w:r>
          </w:p>
        </w:tc>
      </w:tr>
      <w:tr w14:paraId="622AD6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57A27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17: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C15C5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27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BD3C0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27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73488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736B3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719 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6D9A3D14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610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99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51F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.0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43C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57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CC7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370 </w:t>
            </w:r>
          </w:p>
        </w:tc>
      </w:tr>
      <w:tr w14:paraId="741900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64A3F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18: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B0F95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.61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17F8C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.63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71571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42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E8C5B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782 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307B6616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82A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5.97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4D4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6.4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935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357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CCD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409 </w:t>
            </w:r>
          </w:p>
        </w:tc>
      </w:tr>
      <w:tr w14:paraId="54CFEC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1F4CB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20: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9150B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9263B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4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C7A1A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51B07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97 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75A9E60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AC9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3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354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C08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0F5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24 </w:t>
            </w:r>
          </w:p>
        </w:tc>
      </w:tr>
      <w:tr w14:paraId="5568F9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6C6C4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21: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42FF5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0B347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A8C80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CDEF2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476 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4001B897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348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5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01A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D28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18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A6C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767 </w:t>
            </w:r>
          </w:p>
        </w:tc>
      </w:tr>
      <w:tr w14:paraId="306135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2DED2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22: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AF97B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19954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42DD1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E7FF8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669 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30702D27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105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5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6E6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3B7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414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930 </w:t>
            </w:r>
          </w:p>
        </w:tc>
      </w:tr>
      <w:tr w14:paraId="0C4A06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E5268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23: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C30A2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8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269F3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8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78AD6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5FB5F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.000 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38295E3A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0B4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30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6C6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3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FE9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15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471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407 </w:t>
            </w:r>
          </w:p>
        </w:tc>
      </w:tr>
      <w:tr w14:paraId="2BE005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F2178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24: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3A601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42AB1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66FDD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E4786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783 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AE282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04E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C69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DF5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5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F16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370 </w:t>
            </w:r>
          </w:p>
        </w:tc>
      </w:tr>
      <w:tr w14:paraId="528723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7508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UF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96D8F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D0654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89644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968B2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26522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E958E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C3803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D933F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6AEA7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1D3446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B7466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14: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D2BEC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23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ABF6B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23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E5F0A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12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0BD13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724 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275D0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EAC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86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6AC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8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5C6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45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225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876 </w:t>
            </w:r>
          </w:p>
        </w:tc>
      </w:tr>
      <w:tr w14:paraId="5D069D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7819B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15: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40AB2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B4461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AFE6E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F767D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.000 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1598C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547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FA5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BD4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D4C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977 </w:t>
            </w:r>
          </w:p>
        </w:tc>
      </w:tr>
      <w:tr w14:paraId="43C427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035B5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16: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94D19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.17</w:t>
            </w:r>
            <w:r>
              <w:rPr>
                <w:rStyle w:val="82"/>
                <w:rFonts w:eastAsia="宋体"/>
                <w:color w:val="auto"/>
                <w:sz w:val="18"/>
                <w:szCs w:val="18"/>
                <w:lang w:bidi="ar"/>
              </w:rPr>
              <w:t>b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FAAF2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.67</w:t>
            </w:r>
            <w:r>
              <w:rPr>
                <w:rStyle w:val="82"/>
                <w:rFonts w:eastAsia="宋体"/>
                <w:color w:val="auto"/>
                <w:sz w:val="18"/>
                <w:szCs w:val="18"/>
                <w:lang w:bidi="ar"/>
              </w:rPr>
              <w:t>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DF14A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68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E6285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682D3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5B1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.0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37E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.4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CFE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473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756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5 </w:t>
            </w:r>
          </w:p>
        </w:tc>
      </w:tr>
      <w:tr w14:paraId="53CD42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2617E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17: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31529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F9F6F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4417D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11BEC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72 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8F976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6FD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FDA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B60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5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498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39 </w:t>
            </w:r>
          </w:p>
        </w:tc>
      </w:tr>
      <w:tr w14:paraId="63E913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BC193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18:1t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DDEED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5</w:t>
            </w:r>
            <w:r>
              <w:rPr>
                <w:rStyle w:val="82"/>
                <w:rFonts w:eastAsia="宋体"/>
                <w:color w:val="auto"/>
                <w:sz w:val="18"/>
                <w:szCs w:val="18"/>
                <w:lang w:bidi="ar"/>
              </w:rPr>
              <w:t>b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DD842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6</w:t>
            </w:r>
            <w:r>
              <w:rPr>
                <w:rStyle w:val="82"/>
                <w:rFonts w:eastAsia="宋体"/>
                <w:color w:val="auto"/>
                <w:sz w:val="18"/>
                <w:szCs w:val="18"/>
                <w:lang w:bidi="ar"/>
              </w:rPr>
              <w:t>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E0B41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2AE0E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C349D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B49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7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32E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2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B0F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12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F30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37 </w:t>
            </w:r>
          </w:p>
        </w:tc>
      </w:tr>
      <w:tr w14:paraId="459926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5FFAF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18:1c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EE339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8.05</w:t>
            </w:r>
            <w:r>
              <w:rPr>
                <w:rStyle w:val="82"/>
                <w:rFonts w:eastAsia="宋体"/>
                <w:color w:val="auto"/>
                <w:sz w:val="18"/>
                <w:szCs w:val="18"/>
                <w:lang w:bidi="ar"/>
              </w:rPr>
              <w:t>b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FC4EB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.02</w:t>
            </w:r>
            <w:r>
              <w:rPr>
                <w:rStyle w:val="82"/>
                <w:rFonts w:eastAsia="宋体"/>
                <w:color w:val="auto"/>
                <w:sz w:val="18"/>
                <w:szCs w:val="18"/>
                <w:lang w:bidi="ar"/>
              </w:rPr>
              <w:t>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24297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597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15ED0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43 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4819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DE5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6.9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C90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8.0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386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3.369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393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42 </w:t>
            </w:r>
          </w:p>
        </w:tc>
      </w:tr>
      <w:tr w14:paraId="71510C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2ACBE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20: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9AAD3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21</w:t>
            </w:r>
            <w:r>
              <w:rPr>
                <w:rStyle w:val="82"/>
                <w:rFonts w:eastAsia="宋体"/>
                <w:color w:val="auto"/>
                <w:sz w:val="18"/>
                <w:szCs w:val="18"/>
                <w:lang w:bidi="ar"/>
              </w:rPr>
              <w:t>b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B242A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25</w:t>
            </w:r>
            <w:r>
              <w:rPr>
                <w:rStyle w:val="82"/>
                <w:rFonts w:eastAsia="宋体"/>
                <w:color w:val="auto"/>
                <w:sz w:val="18"/>
                <w:szCs w:val="18"/>
                <w:lang w:bidi="ar"/>
              </w:rPr>
              <w:t>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72BFD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F3C62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9 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C73A3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D0D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581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9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D44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39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231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11 </w:t>
            </w:r>
          </w:p>
        </w:tc>
      </w:tr>
      <w:tr w14:paraId="712D35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F3457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22: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7C725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9</w:t>
            </w:r>
            <w:r>
              <w:rPr>
                <w:rStyle w:val="82"/>
                <w:rFonts w:eastAsia="宋体"/>
                <w:color w:val="auto"/>
                <w:sz w:val="18"/>
                <w:szCs w:val="18"/>
                <w:lang w:bidi="ar"/>
              </w:rPr>
              <w:t>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FB29B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8</w:t>
            </w:r>
            <w:r>
              <w:rPr>
                <w:rStyle w:val="82"/>
                <w:rFonts w:eastAsia="宋体"/>
                <w:color w:val="auto"/>
                <w:sz w:val="18"/>
                <w:szCs w:val="18"/>
                <w:lang w:bidi="ar"/>
              </w:rPr>
              <w:t>b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3A7D2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9F004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10 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9A34B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A45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33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921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2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104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17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5CB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66 </w:t>
            </w:r>
          </w:p>
        </w:tc>
      </w:tr>
      <w:tr w14:paraId="0079D1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ACA70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24: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5219A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6CE9D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12352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4C2CE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377 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20D49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489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4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AA8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8EB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5E5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94 </w:t>
            </w:r>
          </w:p>
        </w:tc>
      </w:tr>
      <w:tr w14:paraId="3E92C4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5D56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-6 PUF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9EAE0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479BB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EB30F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C7FBCD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3A78A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F1839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11A4D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ABC69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AEA13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497885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FB3ED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18:2t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65B6D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E0D49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07532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CF601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10 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63AFC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1BF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67F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673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2BB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59 </w:t>
            </w:r>
          </w:p>
        </w:tc>
      </w:tr>
      <w:tr w14:paraId="781D9A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A929A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18:2c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6E3B4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.41</w:t>
            </w:r>
            <w:r>
              <w:rPr>
                <w:rStyle w:val="82"/>
                <w:rFonts w:eastAsia="宋体"/>
                <w:color w:val="auto"/>
                <w:sz w:val="18"/>
                <w:szCs w:val="18"/>
                <w:lang w:bidi="ar"/>
              </w:rPr>
              <w:t>b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A4E5A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8.84</w:t>
            </w:r>
            <w:r>
              <w:rPr>
                <w:rStyle w:val="82"/>
                <w:rFonts w:eastAsia="宋体"/>
                <w:color w:val="auto"/>
                <w:sz w:val="18"/>
                <w:szCs w:val="18"/>
                <w:lang w:bidi="ar"/>
              </w:rPr>
              <w:t>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CA3FF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442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C2430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43 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501E8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6EB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4.4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861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3.9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080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3.530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EA0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87 </w:t>
            </w:r>
          </w:p>
        </w:tc>
      </w:tr>
      <w:tr w14:paraId="1916C8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989A2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18:3n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1DD73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95732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311E0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189D4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508 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1607B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F40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7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905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10D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14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47F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800 </w:t>
            </w:r>
          </w:p>
        </w:tc>
      </w:tr>
      <w:tr w14:paraId="395A5E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9C90E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20:2n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2D0BE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43</w:t>
            </w:r>
            <w:r>
              <w:rPr>
                <w:rStyle w:val="82"/>
                <w:rFonts w:eastAsia="宋体"/>
                <w:color w:val="auto"/>
                <w:sz w:val="18"/>
                <w:szCs w:val="18"/>
                <w:lang w:bidi="ar"/>
              </w:rPr>
              <w:t>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EB468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40</w:t>
            </w:r>
            <w:r>
              <w:rPr>
                <w:rStyle w:val="82"/>
                <w:rFonts w:eastAsia="宋体"/>
                <w:color w:val="auto"/>
                <w:sz w:val="18"/>
                <w:szCs w:val="18"/>
                <w:lang w:bidi="ar"/>
              </w:rPr>
              <w:t>b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BDA25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5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C612E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21 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91434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8D7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.57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A3D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.5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A60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78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430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966 </w:t>
            </w:r>
          </w:p>
        </w:tc>
      </w:tr>
      <w:tr w14:paraId="2AE0D8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21BD5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20:3n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28EAD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84395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5A8EF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EB1B1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0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3971C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8F5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976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BA1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6CE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19 </w:t>
            </w:r>
          </w:p>
        </w:tc>
      </w:tr>
      <w:tr w14:paraId="4648A9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B835B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20:4n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AE5F7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51F81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66B90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922AB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702 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3CC2A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63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192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9FA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5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4D6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876 </w:t>
            </w:r>
          </w:p>
        </w:tc>
      </w:tr>
      <w:tr w14:paraId="3592D8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A8B34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22:2n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B3A94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3472A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DD26D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E73F8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3 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3B8CC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563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3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23B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419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78D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323 </w:t>
            </w:r>
          </w:p>
        </w:tc>
      </w:tr>
      <w:tr w14:paraId="3D09AA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117D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-3 PUF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D26EB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AD09A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16582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200398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6B01D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F36D5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74B3D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E5667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56ED4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42DF7C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AA157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18:3n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C4DC9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3.33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1074A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3.37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1719A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28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02B57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843 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B6EF7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CC2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2.34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696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3.2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463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728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AEF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427 </w:t>
            </w:r>
          </w:p>
        </w:tc>
      </w:tr>
      <w:tr w14:paraId="079C4A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63D39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20:3n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76EC0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0</w:t>
            </w:r>
            <w:r>
              <w:rPr>
                <w:rStyle w:val="82"/>
                <w:rFonts w:eastAsia="宋体"/>
                <w:color w:val="auto"/>
                <w:sz w:val="18"/>
                <w:szCs w:val="18"/>
                <w:lang w:bidi="ar"/>
              </w:rPr>
              <w:t>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09AAF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9</w:t>
            </w:r>
            <w:r>
              <w:rPr>
                <w:rStyle w:val="82"/>
                <w:rFonts w:eastAsia="宋体"/>
                <w:color w:val="auto"/>
                <w:sz w:val="18"/>
                <w:szCs w:val="18"/>
                <w:lang w:bidi="ar"/>
              </w:rPr>
              <w:t>b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B0ABC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79BFF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86D57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765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36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D1B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3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25E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17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FFA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407 </w:t>
            </w:r>
          </w:p>
        </w:tc>
      </w:tr>
      <w:tr w14:paraId="5C1A06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857BD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20:5n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A9F31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1</w:t>
            </w:r>
            <w:r>
              <w:rPr>
                <w:rStyle w:val="82"/>
                <w:rFonts w:eastAsia="宋体"/>
                <w:color w:val="auto"/>
                <w:sz w:val="18"/>
                <w:szCs w:val="18"/>
                <w:lang w:bidi="ar"/>
              </w:rPr>
              <w:t>b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9D0C1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</w:t>
            </w:r>
            <w:r>
              <w:rPr>
                <w:rStyle w:val="82"/>
                <w:rFonts w:eastAsia="宋体"/>
                <w:color w:val="auto"/>
                <w:sz w:val="18"/>
                <w:szCs w:val="18"/>
                <w:lang w:bidi="ar"/>
              </w:rPr>
              <w:t>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A2733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E9403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&lt;0.001 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111AE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00A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CB0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 0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1A2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B4CB2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&lt;0.001 </w:t>
            </w:r>
          </w:p>
        </w:tc>
      </w:tr>
      <w:tr w14:paraId="061214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49108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22:6n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CC429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E343C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6A562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3744C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84 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15D53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631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7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837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9BF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19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19D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225 </w:t>
            </w:r>
          </w:p>
        </w:tc>
      </w:tr>
      <w:tr w14:paraId="5FEFE3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55462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Sum and Ratio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330CF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43CC2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BA3DC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FA1067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42552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895D4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8B417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1BA89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DEDFE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042F24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5F890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SF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D69E7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7.78</w:t>
            </w:r>
            <w:r>
              <w:rPr>
                <w:rStyle w:val="82"/>
                <w:rFonts w:eastAsia="宋体"/>
                <w:color w:val="auto"/>
                <w:sz w:val="18"/>
                <w:szCs w:val="18"/>
                <w:lang w:bidi="ar"/>
              </w:rPr>
              <w:t>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4A899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3.84</w:t>
            </w:r>
            <w:r>
              <w:rPr>
                <w:rStyle w:val="82"/>
                <w:rFonts w:eastAsia="宋体"/>
                <w:color w:val="auto"/>
                <w:sz w:val="18"/>
                <w:szCs w:val="18"/>
                <w:lang w:bidi="ar"/>
              </w:rPr>
              <w:t>b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4BBB8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701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235EB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B5B6D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F5A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213.91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B50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211.0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D8C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9.792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1CF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841 </w:t>
            </w:r>
          </w:p>
        </w:tc>
      </w:tr>
      <w:tr w14:paraId="2E0D3C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27ECC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UF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71ACC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2.22</w:t>
            </w:r>
            <w:r>
              <w:rPr>
                <w:rStyle w:val="82"/>
                <w:rFonts w:eastAsia="宋体"/>
                <w:color w:val="auto"/>
                <w:sz w:val="18"/>
                <w:szCs w:val="18"/>
                <w:lang w:bidi="ar"/>
              </w:rPr>
              <w:t>b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BD0E9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6.16</w:t>
            </w:r>
            <w:r>
              <w:rPr>
                <w:rStyle w:val="82"/>
                <w:rFonts w:eastAsia="宋体"/>
                <w:color w:val="auto"/>
                <w:sz w:val="18"/>
                <w:szCs w:val="18"/>
                <w:lang w:bidi="ar"/>
              </w:rPr>
              <w:t>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A5B73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701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33EB2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8E611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EE4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6.3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 xml:space="preserve">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F69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80.5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58A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7.340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FD6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40 </w:t>
            </w:r>
          </w:p>
        </w:tc>
      </w:tr>
      <w:tr w14:paraId="577E37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73DC1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UF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8FBA7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.82</w:t>
            </w:r>
            <w:r>
              <w:rPr>
                <w:rStyle w:val="82"/>
                <w:rFonts w:eastAsia="宋体"/>
                <w:color w:val="auto"/>
                <w:sz w:val="18"/>
                <w:szCs w:val="18"/>
                <w:lang w:bidi="ar"/>
              </w:rPr>
              <w:t>b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B126E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3.32</w:t>
            </w:r>
            <w:r>
              <w:rPr>
                <w:rStyle w:val="82"/>
                <w:rFonts w:eastAsia="宋体"/>
                <w:color w:val="auto"/>
                <w:sz w:val="18"/>
                <w:szCs w:val="18"/>
                <w:lang w:bidi="ar"/>
              </w:rPr>
              <w:t>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EDADA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618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ED5AE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18 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8510C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A15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7.1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CF9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0.8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471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3.755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4E9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27 </w:t>
            </w:r>
          </w:p>
        </w:tc>
      </w:tr>
      <w:tr w14:paraId="0E2D9E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C3DB2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PUF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79C65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1.4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 xml:space="preserve">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7BA83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2.8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B1C1D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468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26D4A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24 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760D0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9D6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79.20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66B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89.6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365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4.263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9D6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14 </w:t>
            </w:r>
          </w:p>
        </w:tc>
      </w:tr>
      <w:tr w14:paraId="0B9E4B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3D6DA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-3 PUF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62A76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3.46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7AC5C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3.50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C27CD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25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FD058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820 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896F7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430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2.80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06B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3.6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B23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734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EAA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408 </w:t>
            </w:r>
          </w:p>
        </w:tc>
      </w:tr>
      <w:tr w14:paraId="5E9213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34FBB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-6 PUF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697CB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.94</w:t>
            </w:r>
            <w:r>
              <w:rPr>
                <w:rStyle w:val="82"/>
                <w:rFonts w:eastAsia="宋体"/>
                <w:color w:val="auto"/>
                <w:sz w:val="18"/>
                <w:szCs w:val="18"/>
                <w:lang w:bidi="ar"/>
              </w:rPr>
              <w:t>b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A1EF0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9.34</w:t>
            </w:r>
            <w:r>
              <w:rPr>
                <w:rStyle w:val="82"/>
                <w:rFonts w:eastAsia="宋体"/>
                <w:color w:val="auto"/>
                <w:sz w:val="18"/>
                <w:szCs w:val="18"/>
                <w:lang w:bidi="ar"/>
              </w:rPr>
              <w:t>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1AF02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442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3C70D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47 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82A12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2C1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6.4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487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5.9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F93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3.610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A47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93 </w:t>
            </w:r>
          </w:p>
        </w:tc>
      </w:tr>
      <w:tr w14:paraId="2CFBA4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7BB76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-3 LCPUF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F6439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2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4CE0C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3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19F6B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5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D857E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498 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70065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729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45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AF1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5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DF1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26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60E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282 </w:t>
            </w:r>
          </w:p>
        </w:tc>
      </w:tr>
      <w:tr w14:paraId="039446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E51C5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-6 LCPUF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3D1B9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50</w:t>
            </w:r>
            <w:r>
              <w:rPr>
                <w:rStyle w:val="82"/>
                <w:rFonts w:eastAsia="宋体"/>
                <w:color w:val="auto"/>
                <w:sz w:val="18"/>
                <w:szCs w:val="18"/>
                <w:lang w:bidi="ar"/>
              </w:rPr>
              <w:t>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19A46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4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830D8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697E6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36 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E2CB1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56F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.86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0A0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.8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342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89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68D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930 </w:t>
            </w:r>
          </w:p>
        </w:tc>
      </w:tr>
      <w:tr w14:paraId="7625B5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36EB9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-6/n-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BB063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5.24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A7F23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5.53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C2BE5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65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CC34A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281 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CB238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DDB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5.24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73B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5.5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2C0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65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D58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282 </w:t>
            </w:r>
          </w:p>
        </w:tc>
      </w:tr>
      <w:tr w14:paraId="02ACAB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26D0F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U/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EA999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4</w:t>
            </w:r>
            <w:r>
              <w:rPr>
                <w:rStyle w:val="82"/>
                <w:rFonts w:eastAsia="宋体"/>
                <w:color w:val="auto"/>
                <w:sz w:val="18"/>
                <w:szCs w:val="18"/>
                <w:lang w:bidi="ar"/>
              </w:rPr>
              <w:t>b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D218F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5</w:t>
            </w:r>
            <w:r>
              <w:rPr>
                <w:rStyle w:val="82"/>
                <w:rFonts w:eastAsia="宋体"/>
                <w:color w:val="auto"/>
                <w:sz w:val="18"/>
                <w:szCs w:val="18"/>
                <w:lang w:bidi="ar"/>
              </w:rPr>
              <w:t>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D2FA8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25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A2F86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9 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E0C4F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B0A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97F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6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F48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24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934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11 </w:t>
            </w:r>
          </w:p>
        </w:tc>
      </w:tr>
      <w:tr w14:paraId="4F2B40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2547A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P/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F9D3F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38</w:t>
            </w:r>
            <w:r>
              <w:rPr>
                <w:rStyle w:val="82"/>
                <w:rFonts w:eastAsia="宋体"/>
                <w:color w:val="auto"/>
                <w:sz w:val="18"/>
                <w:szCs w:val="18"/>
                <w:lang w:bidi="ar"/>
              </w:rPr>
              <w:t>b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04AF6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42</w:t>
            </w:r>
            <w:r>
              <w:rPr>
                <w:rStyle w:val="82"/>
                <w:rFonts w:eastAsia="宋体"/>
                <w:color w:val="auto"/>
                <w:sz w:val="18"/>
                <w:szCs w:val="18"/>
                <w:lang w:bidi="ar"/>
              </w:rPr>
              <w:t>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88760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13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E36B5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15 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58682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611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3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57C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4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E43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14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31D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42 </w:t>
            </w:r>
          </w:p>
        </w:tc>
      </w:tr>
      <w:tr w14:paraId="3A5F52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B9BB4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   Desirable fatty acid (DFA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12FCA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3.8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34BB2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7.7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BDA7D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684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99353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7 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5AD8C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F97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2.3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303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86.9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3B7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7.609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94D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43 </w:t>
            </w:r>
          </w:p>
        </w:tc>
      </w:tr>
      <w:tr w14:paraId="7BBEAE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B29F1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   Atherogenicity Index (AI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501C7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3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2199F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1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D9293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30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CD285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7 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4E5E0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386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3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0E0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1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0AE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30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506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7 </w:t>
            </w:r>
          </w:p>
        </w:tc>
      </w:tr>
      <w:tr w14:paraId="37844F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2BE55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   Thrombogenic Index (TI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C996B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90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69635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87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D3E4E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27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C0203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544 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61876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54B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90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C7E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09D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27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E95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14:paraId="539698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9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9EB9980"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   (C18:0 + C18:1)/C16:0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E6CAAD4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.07 </w:t>
            </w:r>
          </w:p>
        </w:tc>
        <w:tc>
          <w:tcPr>
            <w:tcW w:w="437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9E24CFF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.08 </w:t>
            </w:r>
          </w:p>
        </w:tc>
        <w:tc>
          <w:tcPr>
            <w:tcW w:w="379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9B0C580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30 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D95AAE0"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775 </w:t>
            </w:r>
          </w:p>
        </w:tc>
        <w:tc>
          <w:tcPr>
            <w:tcW w:w="132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41C91217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9C7D7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.07 </w:t>
            </w:r>
          </w:p>
        </w:tc>
        <w:tc>
          <w:tcPr>
            <w:tcW w:w="473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2A1EB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.08 </w:t>
            </w:r>
          </w:p>
        </w:tc>
        <w:tc>
          <w:tcPr>
            <w:tcW w:w="386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8D9AC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30 </w:t>
            </w:r>
          </w:p>
        </w:tc>
        <w:tc>
          <w:tcPr>
            <w:tcW w:w="468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1B2CE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775 </w:t>
            </w:r>
          </w:p>
        </w:tc>
      </w:tr>
    </w:tbl>
    <w:p w14:paraId="53734A93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  <w:vertAlign w:val="superscript"/>
        </w:rPr>
        <w:t>a,b</w:t>
      </w:r>
      <w:r>
        <w:rPr>
          <w:rFonts w:hint="eastAsia" w:ascii="Times New Roman" w:hAnsi="Times New Roman" w:cs="Times New Roman"/>
          <w:sz w:val="18"/>
          <w:szCs w:val="18"/>
        </w:rPr>
        <w:t>Means within a row with different letters are significantly different (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>P</w:t>
      </w:r>
      <w:r>
        <w:rPr>
          <w:rFonts w:hint="eastAsia" w:ascii="Times New Roman" w:hAnsi="Times New Roman" w:cs="Times New Roman"/>
          <w:sz w:val="18"/>
          <w:szCs w:val="18"/>
        </w:rPr>
        <w:t xml:space="preserve"> &lt; 0.05).</w:t>
      </w:r>
    </w:p>
    <w:p w14:paraId="0900BFA6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  <w:vertAlign w:val="superscript"/>
        </w:rPr>
        <w:t>1</w:t>
      </w:r>
      <w:r>
        <w:rPr>
          <w:rFonts w:hint="eastAsia" w:ascii="Times New Roman" w:hAnsi="Times New Roman" w:cs="Times New Roman"/>
          <w:sz w:val="18"/>
          <w:szCs w:val="18"/>
        </w:rPr>
        <w:t xml:space="preserve">CON = control (basal diet); AOCP = </w:t>
      </w:r>
      <w:r>
        <w:rPr>
          <w:rFonts w:ascii="Times New Roman" w:hAnsi="Times New Roman" w:eastAsia="黑体" w:cs="Times New Roman"/>
          <w:i/>
          <w:iCs/>
          <w:sz w:val="18"/>
          <w:szCs w:val="18"/>
        </w:rPr>
        <w:t>Artemisia ordosica</w:t>
      </w:r>
      <w:r>
        <w:rPr>
          <w:rFonts w:ascii="Times New Roman" w:hAnsi="Times New Roman" w:eastAsia="黑体" w:cs="Times New Roman"/>
          <w:sz w:val="18"/>
          <w:szCs w:val="18"/>
        </w:rPr>
        <w:t xml:space="preserve"> crude polysaccharides</w:t>
      </w:r>
      <w:r>
        <w:rPr>
          <w:rFonts w:hint="eastAsia" w:ascii="Times New Roman" w:hAnsi="Times New Roman" w:cs="Times New Roman"/>
          <w:sz w:val="18"/>
          <w:szCs w:val="18"/>
        </w:rPr>
        <w:t xml:space="preserve"> (basal diet with 0.5 g/kg DM AOCP).</w:t>
      </w:r>
      <w:bookmarkStart w:id="0" w:name="_GoBack"/>
      <w:bookmarkEnd w:id="0"/>
    </w:p>
    <w:p w14:paraId="7CC4F966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hint="eastAsia" w:ascii="Times New Roman" w:hAnsi="Times New Roman" w:cs="Times New Roman"/>
          <w:sz w:val="18"/>
          <w:szCs w:val="18"/>
        </w:rPr>
        <w:t>SEM = standard error of the mean.</w:t>
      </w:r>
    </w:p>
    <w:p w14:paraId="2965B4EC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 w:val="18"/>
          <w:szCs w:val="18"/>
          <w:vertAlign w:val="superscript"/>
        </w:rPr>
        <w:t>3</w:t>
      </w:r>
      <w:r>
        <w:rPr>
          <w:rFonts w:hint="eastAsia" w:ascii="Times New Roman" w:hAnsi="Times New Roman" w:cs="Times New Roman"/>
          <w:sz w:val="18"/>
          <w:szCs w:val="18"/>
        </w:rPr>
        <w:t xml:space="preserve">SFA = saturated fatty acid; UFA = unsaturated fatty acid; MUFA = monounsaturated fatty acid; PUFA = polyunsaturated fatty acids. </w:t>
      </w:r>
    </w:p>
    <w:sectPr>
      <w:footerReference r:id="rId3" w:type="default"/>
      <w:pgSz w:w="11906" w:h="16838"/>
      <w:pgMar w:top="1440" w:right="1701" w:bottom="1440" w:left="1797" w:header="1361" w:footer="992" w:gutter="0"/>
      <w:lnNumType w:countBy="0" w:restart="continuous"/>
      <w:pgNumType w:start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harisSIL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-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E-BZ+ZCcDBx-1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488439009"/>
    </w:sdtPr>
    <w:sdtContent>
      <w:p w14:paraId="743896F8">
        <w:pPr>
          <w:pStyle w:val="14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5</w:t>
        </w:r>
        <w:r>
          <w:fldChar w:fldCharType="end"/>
        </w:r>
      </w:p>
    </w:sdtContent>
  </w:sdt>
  <w:p w14:paraId="3A048C93">
    <w:pPr>
      <w:pStyle w:val="1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displayBackgroundShape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ViMjgzZjJlMGIyNmEyOTdhOGYwZDNhYTg3ZGY2M2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gri Food Chem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9edzdd4r22vzefrfkxvfegst9fef0w9e2t&quot;&gt;My EndNote Library&lt;record-ids&gt;&lt;item&gt;1&lt;/item&gt;&lt;item&gt;3&lt;/item&gt;&lt;item&gt;19&lt;/item&gt;&lt;item&gt;20&lt;/item&gt;&lt;item&gt;29&lt;/item&gt;&lt;item&gt;36&lt;/item&gt;&lt;item&gt;39&lt;/item&gt;&lt;item&gt;40&lt;/item&gt;&lt;item&gt;41&lt;/item&gt;&lt;item&gt;42&lt;/item&gt;&lt;item&gt;43&lt;/item&gt;&lt;item&gt;47&lt;/item&gt;&lt;item&gt;55&lt;/item&gt;&lt;item&gt;56&lt;/item&gt;&lt;item&gt;57&lt;/item&gt;&lt;item&gt;58&lt;/item&gt;&lt;item&gt;60&lt;/item&gt;&lt;item&gt;62&lt;/item&gt;&lt;item&gt;69&lt;/item&gt;&lt;item&gt;74&lt;/item&gt;&lt;item&gt;81&lt;/item&gt;&lt;item&gt;96&lt;/item&gt;&lt;item&gt;97&lt;/item&gt;&lt;item&gt;116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/record-ids&gt;&lt;/item&gt;&lt;/Libraries&gt;"/>
  </w:docVars>
  <w:rsids>
    <w:rsidRoot w:val="00C43F05"/>
    <w:rsid w:val="000000D7"/>
    <w:rsid w:val="0000027F"/>
    <w:rsid w:val="0000041E"/>
    <w:rsid w:val="00000509"/>
    <w:rsid w:val="00000994"/>
    <w:rsid w:val="000009C9"/>
    <w:rsid w:val="000009E0"/>
    <w:rsid w:val="000011B9"/>
    <w:rsid w:val="000014C7"/>
    <w:rsid w:val="0000324B"/>
    <w:rsid w:val="0000338F"/>
    <w:rsid w:val="000042EE"/>
    <w:rsid w:val="000044D2"/>
    <w:rsid w:val="00004D81"/>
    <w:rsid w:val="00005AFF"/>
    <w:rsid w:val="00005B12"/>
    <w:rsid w:val="00005E8C"/>
    <w:rsid w:val="000063EF"/>
    <w:rsid w:val="000102E2"/>
    <w:rsid w:val="0001058E"/>
    <w:rsid w:val="000105D4"/>
    <w:rsid w:val="00010704"/>
    <w:rsid w:val="00010D15"/>
    <w:rsid w:val="000110BE"/>
    <w:rsid w:val="00011B6E"/>
    <w:rsid w:val="00011B74"/>
    <w:rsid w:val="0001220A"/>
    <w:rsid w:val="000125B7"/>
    <w:rsid w:val="00012FD5"/>
    <w:rsid w:val="000135BA"/>
    <w:rsid w:val="0001385F"/>
    <w:rsid w:val="00013EA7"/>
    <w:rsid w:val="00014191"/>
    <w:rsid w:val="00014316"/>
    <w:rsid w:val="00014439"/>
    <w:rsid w:val="000154CA"/>
    <w:rsid w:val="00015F83"/>
    <w:rsid w:val="0001658A"/>
    <w:rsid w:val="0001664E"/>
    <w:rsid w:val="00016B98"/>
    <w:rsid w:val="00016C28"/>
    <w:rsid w:val="0001748F"/>
    <w:rsid w:val="000178E0"/>
    <w:rsid w:val="0001799C"/>
    <w:rsid w:val="000212A3"/>
    <w:rsid w:val="00021F06"/>
    <w:rsid w:val="0002208F"/>
    <w:rsid w:val="00022B93"/>
    <w:rsid w:val="0002423A"/>
    <w:rsid w:val="000246A9"/>
    <w:rsid w:val="00024809"/>
    <w:rsid w:val="000249E8"/>
    <w:rsid w:val="00024DBA"/>
    <w:rsid w:val="00024F1D"/>
    <w:rsid w:val="00025053"/>
    <w:rsid w:val="0002508F"/>
    <w:rsid w:val="000251B2"/>
    <w:rsid w:val="000251BB"/>
    <w:rsid w:val="0002565A"/>
    <w:rsid w:val="000257EE"/>
    <w:rsid w:val="000259FA"/>
    <w:rsid w:val="00026A7C"/>
    <w:rsid w:val="00026DB1"/>
    <w:rsid w:val="00027736"/>
    <w:rsid w:val="00027E55"/>
    <w:rsid w:val="00031C3E"/>
    <w:rsid w:val="00031ECD"/>
    <w:rsid w:val="00033973"/>
    <w:rsid w:val="00033B8F"/>
    <w:rsid w:val="0003401D"/>
    <w:rsid w:val="00034829"/>
    <w:rsid w:val="000359BB"/>
    <w:rsid w:val="00035A9A"/>
    <w:rsid w:val="00035EAA"/>
    <w:rsid w:val="000371E3"/>
    <w:rsid w:val="000377CF"/>
    <w:rsid w:val="00037BA0"/>
    <w:rsid w:val="000401F8"/>
    <w:rsid w:val="00040DAF"/>
    <w:rsid w:val="00040F0C"/>
    <w:rsid w:val="000411DA"/>
    <w:rsid w:val="000417C5"/>
    <w:rsid w:val="0004247D"/>
    <w:rsid w:val="00042495"/>
    <w:rsid w:val="000426F7"/>
    <w:rsid w:val="00042AF4"/>
    <w:rsid w:val="00042DFF"/>
    <w:rsid w:val="0004411E"/>
    <w:rsid w:val="00044B57"/>
    <w:rsid w:val="000461C6"/>
    <w:rsid w:val="0004673E"/>
    <w:rsid w:val="00047C11"/>
    <w:rsid w:val="00050572"/>
    <w:rsid w:val="000505E7"/>
    <w:rsid w:val="00050D86"/>
    <w:rsid w:val="000515F1"/>
    <w:rsid w:val="0005160D"/>
    <w:rsid w:val="00052BCF"/>
    <w:rsid w:val="00052BEE"/>
    <w:rsid w:val="000536F1"/>
    <w:rsid w:val="0005440C"/>
    <w:rsid w:val="00054C5B"/>
    <w:rsid w:val="000554B9"/>
    <w:rsid w:val="000556C2"/>
    <w:rsid w:val="00055CD1"/>
    <w:rsid w:val="00055D8B"/>
    <w:rsid w:val="00055D8D"/>
    <w:rsid w:val="00055E1C"/>
    <w:rsid w:val="00056060"/>
    <w:rsid w:val="000564D8"/>
    <w:rsid w:val="00056F41"/>
    <w:rsid w:val="000572B8"/>
    <w:rsid w:val="00057319"/>
    <w:rsid w:val="00060D76"/>
    <w:rsid w:val="000620AF"/>
    <w:rsid w:val="0006231A"/>
    <w:rsid w:val="000623CE"/>
    <w:rsid w:val="0006282F"/>
    <w:rsid w:val="0006287E"/>
    <w:rsid w:val="00062F97"/>
    <w:rsid w:val="0006416B"/>
    <w:rsid w:val="00064CC0"/>
    <w:rsid w:val="00064E81"/>
    <w:rsid w:val="00064F57"/>
    <w:rsid w:val="00065648"/>
    <w:rsid w:val="0006633B"/>
    <w:rsid w:val="00070085"/>
    <w:rsid w:val="000706B8"/>
    <w:rsid w:val="00070730"/>
    <w:rsid w:val="000718F4"/>
    <w:rsid w:val="00071D18"/>
    <w:rsid w:val="00072666"/>
    <w:rsid w:val="00073218"/>
    <w:rsid w:val="000732FA"/>
    <w:rsid w:val="00075B80"/>
    <w:rsid w:val="00076328"/>
    <w:rsid w:val="000766DF"/>
    <w:rsid w:val="000769EA"/>
    <w:rsid w:val="00076C72"/>
    <w:rsid w:val="000772AE"/>
    <w:rsid w:val="00077471"/>
    <w:rsid w:val="00077EE7"/>
    <w:rsid w:val="000801F0"/>
    <w:rsid w:val="00080A2F"/>
    <w:rsid w:val="00080E12"/>
    <w:rsid w:val="000811C7"/>
    <w:rsid w:val="00081495"/>
    <w:rsid w:val="000816FF"/>
    <w:rsid w:val="000823F9"/>
    <w:rsid w:val="00083DA3"/>
    <w:rsid w:val="00084D06"/>
    <w:rsid w:val="0008508C"/>
    <w:rsid w:val="000850BB"/>
    <w:rsid w:val="00086576"/>
    <w:rsid w:val="00087006"/>
    <w:rsid w:val="00087211"/>
    <w:rsid w:val="0008770F"/>
    <w:rsid w:val="0009004A"/>
    <w:rsid w:val="00090B15"/>
    <w:rsid w:val="0009108F"/>
    <w:rsid w:val="00091B0D"/>
    <w:rsid w:val="00092A32"/>
    <w:rsid w:val="00093885"/>
    <w:rsid w:val="00093C1D"/>
    <w:rsid w:val="00093D10"/>
    <w:rsid w:val="000940BD"/>
    <w:rsid w:val="00094394"/>
    <w:rsid w:val="0009582B"/>
    <w:rsid w:val="00095A4B"/>
    <w:rsid w:val="00097636"/>
    <w:rsid w:val="00097A1D"/>
    <w:rsid w:val="000A0518"/>
    <w:rsid w:val="000A05CF"/>
    <w:rsid w:val="000A08A4"/>
    <w:rsid w:val="000A1DC0"/>
    <w:rsid w:val="000A1F15"/>
    <w:rsid w:val="000A28C6"/>
    <w:rsid w:val="000A2C29"/>
    <w:rsid w:val="000A3305"/>
    <w:rsid w:val="000A33CE"/>
    <w:rsid w:val="000A489C"/>
    <w:rsid w:val="000A5393"/>
    <w:rsid w:val="000A5964"/>
    <w:rsid w:val="000A5D3E"/>
    <w:rsid w:val="000A5E3D"/>
    <w:rsid w:val="000A5F1C"/>
    <w:rsid w:val="000A6A5E"/>
    <w:rsid w:val="000A75FB"/>
    <w:rsid w:val="000A78A8"/>
    <w:rsid w:val="000B0556"/>
    <w:rsid w:val="000B0702"/>
    <w:rsid w:val="000B0D5D"/>
    <w:rsid w:val="000B0EFF"/>
    <w:rsid w:val="000B0F74"/>
    <w:rsid w:val="000B13F4"/>
    <w:rsid w:val="000B1498"/>
    <w:rsid w:val="000B21FB"/>
    <w:rsid w:val="000B2BFD"/>
    <w:rsid w:val="000B2F44"/>
    <w:rsid w:val="000B31FF"/>
    <w:rsid w:val="000B3A9F"/>
    <w:rsid w:val="000B43B6"/>
    <w:rsid w:val="000B440F"/>
    <w:rsid w:val="000B496B"/>
    <w:rsid w:val="000B5263"/>
    <w:rsid w:val="000B5FB7"/>
    <w:rsid w:val="000B5FD7"/>
    <w:rsid w:val="000B6005"/>
    <w:rsid w:val="000B6D5E"/>
    <w:rsid w:val="000B6FBD"/>
    <w:rsid w:val="000B79C0"/>
    <w:rsid w:val="000B7B07"/>
    <w:rsid w:val="000C0C2B"/>
    <w:rsid w:val="000C163B"/>
    <w:rsid w:val="000C1CC6"/>
    <w:rsid w:val="000C241A"/>
    <w:rsid w:val="000C2DB4"/>
    <w:rsid w:val="000C4DB0"/>
    <w:rsid w:val="000C593F"/>
    <w:rsid w:val="000C5C9E"/>
    <w:rsid w:val="000C6C33"/>
    <w:rsid w:val="000C6DB2"/>
    <w:rsid w:val="000C7777"/>
    <w:rsid w:val="000C7B67"/>
    <w:rsid w:val="000D00D8"/>
    <w:rsid w:val="000D0A26"/>
    <w:rsid w:val="000D0AED"/>
    <w:rsid w:val="000D20CB"/>
    <w:rsid w:val="000D2396"/>
    <w:rsid w:val="000D2CB9"/>
    <w:rsid w:val="000D2EF7"/>
    <w:rsid w:val="000D32EF"/>
    <w:rsid w:val="000D361C"/>
    <w:rsid w:val="000D38BE"/>
    <w:rsid w:val="000D3C4C"/>
    <w:rsid w:val="000D412F"/>
    <w:rsid w:val="000D5887"/>
    <w:rsid w:val="000D60B0"/>
    <w:rsid w:val="000D62DE"/>
    <w:rsid w:val="000D67FE"/>
    <w:rsid w:val="000D69DC"/>
    <w:rsid w:val="000D6EFE"/>
    <w:rsid w:val="000D78F8"/>
    <w:rsid w:val="000D7C4C"/>
    <w:rsid w:val="000D7E13"/>
    <w:rsid w:val="000E0186"/>
    <w:rsid w:val="000E0CFC"/>
    <w:rsid w:val="000E1A6F"/>
    <w:rsid w:val="000E212C"/>
    <w:rsid w:val="000E27B4"/>
    <w:rsid w:val="000E3183"/>
    <w:rsid w:val="000E3E81"/>
    <w:rsid w:val="000E4384"/>
    <w:rsid w:val="000E56B9"/>
    <w:rsid w:val="000E5B31"/>
    <w:rsid w:val="000E5D2C"/>
    <w:rsid w:val="000E5F6E"/>
    <w:rsid w:val="000E6740"/>
    <w:rsid w:val="000E70F8"/>
    <w:rsid w:val="000E73BF"/>
    <w:rsid w:val="000E7429"/>
    <w:rsid w:val="000E79FD"/>
    <w:rsid w:val="000F000D"/>
    <w:rsid w:val="000F062A"/>
    <w:rsid w:val="000F06CD"/>
    <w:rsid w:val="000F194A"/>
    <w:rsid w:val="000F1D36"/>
    <w:rsid w:val="000F1E88"/>
    <w:rsid w:val="000F208D"/>
    <w:rsid w:val="000F2976"/>
    <w:rsid w:val="000F424C"/>
    <w:rsid w:val="000F4282"/>
    <w:rsid w:val="000F4D60"/>
    <w:rsid w:val="000F57FB"/>
    <w:rsid w:val="000F5E20"/>
    <w:rsid w:val="000F7108"/>
    <w:rsid w:val="000F76DA"/>
    <w:rsid w:val="000F77BF"/>
    <w:rsid w:val="000F7A1A"/>
    <w:rsid w:val="000F7DAE"/>
    <w:rsid w:val="0010016B"/>
    <w:rsid w:val="00100D88"/>
    <w:rsid w:val="0010264D"/>
    <w:rsid w:val="00102E42"/>
    <w:rsid w:val="00103022"/>
    <w:rsid w:val="001034E7"/>
    <w:rsid w:val="00103E76"/>
    <w:rsid w:val="001048B8"/>
    <w:rsid w:val="00104906"/>
    <w:rsid w:val="001051CF"/>
    <w:rsid w:val="00105420"/>
    <w:rsid w:val="00105762"/>
    <w:rsid w:val="00105D85"/>
    <w:rsid w:val="0010737F"/>
    <w:rsid w:val="00107402"/>
    <w:rsid w:val="00107969"/>
    <w:rsid w:val="00107C96"/>
    <w:rsid w:val="00107CB3"/>
    <w:rsid w:val="00107E3B"/>
    <w:rsid w:val="001108F6"/>
    <w:rsid w:val="00110BF0"/>
    <w:rsid w:val="00110D7A"/>
    <w:rsid w:val="00111818"/>
    <w:rsid w:val="001118CB"/>
    <w:rsid w:val="00111F04"/>
    <w:rsid w:val="00112FC0"/>
    <w:rsid w:val="00113289"/>
    <w:rsid w:val="00115418"/>
    <w:rsid w:val="001154DC"/>
    <w:rsid w:val="001156D5"/>
    <w:rsid w:val="00115860"/>
    <w:rsid w:val="0011587B"/>
    <w:rsid w:val="0011657A"/>
    <w:rsid w:val="00116709"/>
    <w:rsid w:val="001167E1"/>
    <w:rsid w:val="0011781D"/>
    <w:rsid w:val="00117889"/>
    <w:rsid w:val="00117CC2"/>
    <w:rsid w:val="00117CF0"/>
    <w:rsid w:val="00120085"/>
    <w:rsid w:val="001202AA"/>
    <w:rsid w:val="00120573"/>
    <w:rsid w:val="001208C6"/>
    <w:rsid w:val="00120F3E"/>
    <w:rsid w:val="00121143"/>
    <w:rsid w:val="001214B1"/>
    <w:rsid w:val="00121F9A"/>
    <w:rsid w:val="001225A1"/>
    <w:rsid w:val="001225B2"/>
    <w:rsid w:val="00122CF2"/>
    <w:rsid w:val="00122FB3"/>
    <w:rsid w:val="001230C9"/>
    <w:rsid w:val="00123F0B"/>
    <w:rsid w:val="00123F8F"/>
    <w:rsid w:val="00123F9E"/>
    <w:rsid w:val="00124431"/>
    <w:rsid w:val="001248D3"/>
    <w:rsid w:val="00124F55"/>
    <w:rsid w:val="0012558F"/>
    <w:rsid w:val="00126049"/>
    <w:rsid w:val="00126B79"/>
    <w:rsid w:val="00127106"/>
    <w:rsid w:val="00127B0A"/>
    <w:rsid w:val="00130252"/>
    <w:rsid w:val="00130276"/>
    <w:rsid w:val="0013067D"/>
    <w:rsid w:val="001307D2"/>
    <w:rsid w:val="001312E7"/>
    <w:rsid w:val="001319FF"/>
    <w:rsid w:val="00131EDC"/>
    <w:rsid w:val="00132253"/>
    <w:rsid w:val="00132760"/>
    <w:rsid w:val="00132970"/>
    <w:rsid w:val="00132F94"/>
    <w:rsid w:val="00133104"/>
    <w:rsid w:val="0013313B"/>
    <w:rsid w:val="00133520"/>
    <w:rsid w:val="00133C81"/>
    <w:rsid w:val="00134377"/>
    <w:rsid w:val="00134398"/>
    <w:rsid w:val="00134646"/>
    <w:rsid w:val="00134B11"/>
    <w:rsid w:val="00134EAD"/>
    <w:rsid w:val="00134F69"/>
    <w:rsid w:val="0013517B"/>
    <w:rsid w:val="001352E0"/>
    <w:rsid w:val="00135624"/>
    <w:rsid w:val="00135682"/>
    <w:rsid w:val="001364A7"/>
    <w:rsid w:val="00136D74"/>
    <w:rsid w:val="001371A6"/>
    <w:rsid w:val="00137967"/>
    <w:rsid w:val="00137CC1"/>
    <w:rsid w:val="00140938"/>
    <w:rsid w:val="001427E9"/>
    <w:rsid w:val="001428C9"/>
    <w:rsid w:val="00142B86"/>
    <w:rsid w:val="00142E4A"/>
    <w:rsid w:val="00142ECD"/>
    <w:rsid w:val="00143EAD"/>
    <w:rsid w:val="00144A00"/>
    <w:rsid w:val="00144D5E"/>
    <w:rsid w:val="00144E88"/>
    <w:rsid w:val="00145EB5"/>
    <w:rsid w:val="00146476"/>
    <w:rsid w:val="0014667B"/>
    <w:rsid w:val="0014690E"/>
    <w:rsid w:val="00147011"/>
    <w:rsid w:val="0014710F"/>
    <w:rsid w:val="00147321"/>
    <w:rsid w:val="001479D7"/>
    <w:rsid w:val="001508B6"/>
    <w:rsid w:val="00150A6D"/>
    <w:rsid w:val="00150CDA"/>
    <w:rsid w:val="00151DBB"/>
    <w:rsid w:val="0015392E"/>
    <w:rsid w:val="00153FC4"/>
    <w:rsid w:val="001544AF"/>
    <w:rsid w:val="0015460A"/>
    <w:rsid w:val="001549A5"/>
    <w:rsid w:val="0015548C"/>
    <w:rsid w:val="00155903"/>
    <w:rsid w:val="00155DF8"/>
    <w:rsid w:val="00155EC5"/>
    <w:rsid w:val="00155F41"/>
    <w:rsid w:val="0015638B"/>
    <w:rsid w:val="0015643E"/>
    <w:rsid w:val="00156DE0"/>
    <w:rsid w:val="0016063A"/>
    <w:rsid w:val="00161732"/>
    <w:rsid w:val="00162145"/>
    <w:rsid w:val="00162336"/>
    <w:rsid w:val="0016236A"/>
    <w:rsid w:val="001642BE"/>
    <w:rsid w:val="001650C7"/>
    <w:rsid w:val="001650CA"/>
    <w:rsid w:val="00165B8D"/>
    <w:rsid w:val="00167010"/>
    <w:rsid w:val="00167388"/>
    <w:rsid w:val="00167A95"/>
    <w:rsid w:val="00170393"/>
    <w:rsid w:val="00171170"/>
    <w:rsid w:val="001712BB"/>
    <w:rsid w:val="00172989"/>
    <w:rsid w:val="00173A29"/>
    <w:rsid w:val="00173B6F"/>
    <w:rsid w:val="00173D6F"/>
    <w:rsid w:val="00173DE0"/>
    <w:rsid w:val="001740A0"/>
    <w:rsid w:val="00174BA7"/>
    <w:rsid w:val="001755DE"/>
    <w:rsid w:val="00175643"/>
    <w:rsid w:val="00175A70"/>
    <w:rsid w:val="0017697F"/>
    <w:rsid w:val="00177195"/>
    <w:rsid w:val="001800CD"/>
    <w:rsid w:val="0018057D"/>
    <w:rsid w:val="0018074F"/>
    <w:rsid w:val="00180998"/>
    <w:rsid w:val="00181210"/>
    <w:rsid w:val="001812DB"/>
    <w:rsid w:val="00181A6F"/>
    <w:rsid w:val="00182175"/>
    <w:rsid w:val="00182238"/>
    <w:rsid w:val="001822C3"/>
    <w:rsid w:val="00182F27"/>
    <w:rsid w:val="00184120"/>
    <w:rsid w:val="001843C3"/>
    <w:rsid w:val="0018486A"/>
    <w:rsid w:val="001849DC"/>
    <w:rsid w:val="00184DB3"/>
    <w:rsid w:val="00185408"/>
    <w:rsid w:val="00185CC5"/>
    <w:rsid w:val="0018703B"/>
    <w:rsid w:val="001872B5"/>
    <w:rsid w:val="001873C2"/>
    <w:rsid w:val="00187F35"/>
    <w:rsid w:val="00190632"/>
    <w:rsid w:val="0019087D"/>
    <w:rsid w:val="00191181"/>
    <w:rsid w:val="001916D5"/>
    <w:rsid w:val="0019185B"/>
    <w:rsid w:val="001919A7"/>
    <w:rsid w:val="001925C4"/>
    <w:rsid w:val="001928AF"/>
    <w:rsid w:val="00193ADB"/>
    <w:rsid w:val="00193D9D"/>
    <w:rsid w:val="0019463A"/>
    <w:rsid w:val="001947CA"/>
    <w:rsid w:val="00194B29"/>
    <w:rsid w:val="00194D16"/>
    <w:rsid w:val="00195867"/>
    <w:rsid w:val="00195908"/>
    <w:rsid w:val="00196253"/>
    <w:rsid w:val="00196DD2"/>
    <w:rsid w:val="0019719A"/>
    <w:rsid w:val="00197CD4"/>
    <w:rsid w:val="00197F7F"/>
    <w:rsid w:val="001A0704"/>
    <w:rsid w:val="001A091A"/>
    <w:rsid w:val="001A0A6C"/>
    <w:rsid w:val="001A1207"/>
    <w:rsid w:val="001A1B9B"/>
    <w:rsid w:val="001A2F04"/>
    <w:rsid w:val="001A3555"/>
    <w:rsid w:val="001A3679"/>
    <w:rsid w:val="001A3B97"/>
    <w:rsid w:val="001A3BA8"/>
    <w:rsid w:val="001A43A1"/>
    <w:rsid w:val="001A4571"/>
    <w:rsid w:val="001A4695"/>
    <w:rsid w:val="001A4F55"/>
    <w:rsid w:val="001A4F58"/>
    <w:rsid w:val="001A559D"/>
    <w:rsid w:val="001A5819"/>
    <w:rsid w:val="001A5AB8"/>
    <w:rsid w:val="001A5B61"/>
    <w:rsid w:val="001A643E"/>
    <w:rsid w:val="001A67A1"/>
    <w:rsid w:val="001A6B00"/>
    <w:rsid w:val="001A70BF"/>
    <w:rsid w:val="001A7921"/>
    <w:rsid w:val="001A7A50"/>
    <w:rsid w:val="001B00AF"/>
    <w:rsid w:val="001B037E"/>
    <w:rsid w:val="001B0D2B"/>
    <w:rsid w:val="001B1184"/>
    <w:rsid w:val="001B13F0"/>
    <w:rsid w:val="001B196C"/>
    <w:rsid w:val="001B1EF2"/>
    <w:rsid w:val="001B1F49"/>
    <w:rsid w:val="001B243E"/>
    <w:rsid w:val="001B2B30"/>
    <w:rsid w:val="001B2ED2"/>
    <w:rsid w:val="001B3629"/>
    <w:rsid w:val="001B398D"/>
    <w:rsid w:val="001B43B5"/>
    <w:rsid w:val="001B46D9"/>
    <w:rsid w:val="001B6663"/>
    <w:rsid w:val="001C02E8"/>
    <w:rsid w:val="001C0757"/>
    <w:rsid w:val="001C0AED"/>
    <w:rsid w:val="001C0CE8"/>
    <w:rsid w:val="001C18C9"/>
    <w:rsid w:val="001C2677"/>
    <w:rsid w:val="001C3D43"/>
    <w:rsid w:val="001C3EA9"/>
    <w:rsid w:val="001C4001"/>
    <w:rsid w:val="001C4ACD"/>
    <w:rsid w:val="001C4B5E"/>
    <w:rsid w:val="001C4F3A"/>
    <w:rsid w:val="001C533C"/>
    <w:rsid w:val="001C5359"/>
    <w:rsid w:val="001C539F"/>
    <w:rsid w:val="001C53A6"/>
    <w:rsid w:val="001C5FE5"/>
    <w:rsid w:val="001C6225"/>
    <w:rsid w:val="001C69CC"/>
    <w:rsid w:val="001C6A4B"/>
    <w:rsid w:val="001C6E8E"/>
    <w:rsid w:val="001C7183"/>
    <w:rsid w:val="001C7239"/>
    <w:rsid w:val="001C7A77"/>
    <w:rsid w:val="001C7D99"/>
    <w:rsid w:val="001D01E0"/>
    <w:rsid w:val="001D180E"/>
    <w:rsid w:val="001D1A74"/>
    <w:rsid w:val="001D1C7C"/>
    <w:rsid w:val="001D2053"/>
    <w:rsid w:val="001D25D4"/>
    <w:rsid w:val="001D306A"/>
    <w:rsid w:val="001D331A"/>
    <w:rsid w:val="001D36B1"/>
    <w:rsid w:val="001D3D59"/>
    <w:rsid w:val="001D3F7D"/>
    <w:rsid w:val="001D4AEC"/>
    <w:rsid w:val="001D508B"/>
    <w:rsid w:val="001D6162"/>
    <w:rsid w:val="001D61D3"/>
    <w:rsid w:val="001D629A"/>
    <w:rsid w:val="001D6F16"/>
    <w:rsid w:val="001D716A"/>
    <w:rsid w:val="001D73BA"/>
    <w:rsid w:val="001D75BB"/>
    <w:rsid w:val="001D77B9"/>
    <w:rsid w:val="001D77E2"/>
    <w:rsid w:val="001D7902"/>
    <w:rsid w:val="001D7C50"/>
    <w:rsid w:val="001D7DD2"/>
    <w:rsid w:val="001D7EA1"/>
    <w:rsid w:val="001E0979"/>
    <w:rsid w:val="001E13CC"/>
    <w:rsid w:val="001E1528"/>
    <w:rsid w:val="001E17BE"/>
    <w:rsid w:val="001E1DB9"/>
    <w:rsid w:val="001E1E7B"/>
    <w:rsid w:val="001E2535"/>
    <w:rsid w:val="001E3FD9"/>
    <w:rsid w:val="001E4228"/>
    <w:rsid w:val="001E4BAE"/>
    <w:rsid w:val="001E55C2"/>
    <w:rsid w:val="001E56AD"/>
    <w:rsid w:val="001E5C6F"/>
    <w:rsid w:val="001E6C7D"/>
    <w:rsid w:val="001E6E28"/>
    <w:rsid w:val="001E6F70"/>
    <w:rsid w:val="001E7314"/>
    <w:rsid w:val="001E7975"/>
    <w:rsid w:val="001F07BD"/>
    <w:rsid w:val="001F07BE"/>
    <w:rsid w:val="001F0C97"/>
    <w:rsid w:val="001F151B"/>
    <w:rsid w:val="001F264D"/>
    <w:rsid w:val="001F2D80"/>
    <w:rsid w:val="001F355F"/>
    <w:rsid w:val="001F367D"/>
    <w:rsid w:val="001F3980"/>
    <w:rsid w:val="001F3AD0"/>
    <w:rsid w:val="001F3FC1"/>
    <w:rsid w:val="001F41D4"/>
    <w:rsid w:val="001F428E"/>
    <w:rsid w:val="001F4CCA"/>
    <w:rsid w:val="001F52C2"/>
    <w:rsid w:val="001F606D"/>
    <w:rsid w:val="001F687A"/>
    <w:rsid w:val="001F6F9B"/>
    <w:rsid w:val="001F731A"/>
    <w:rsid w:val="001F7C29"/>
    <w:rsid w:val="00200F54"/>
    <w:rsid w:val="002014B4"/>
    <w:rsid w:val="00201E24"/>
    <w:rsid w:val="00202105"/>
    <w:rsid w:val="00202328"/>
    <w:rsid w:val="00202516"/>
    <w:rsid w:val="00203027"/>
    <w:rsid w:val="0020305A"/>
    <w:rsid w:val="00203361"/>
    <w:rsid w:val="002035FF"/>
    <w:rsid w:val="002042AE"/>
    <w:rsid w:val="002045AA"/>
    <w:rsid w:val="00204BA2"/>
    <w:rsid w:val="00204E68"/>
    <w:rsid w:val="002053D3"/>
    <w:rsid w:val="0020558C"/>
    <w:rsid w:val="002065A2"/>
    <w:rsid w:val="00206EC4"/>
    <w:rsid w:val="0021013A"/>
    <w:rsid w:val="002109F0"/>
    <w:rsid w:val="00210B07"/>
    <w:rsid w:val="00210D01"/>
    <w:rsid w:val="00210E94"/>
    <w:rsid w:val="00211026"/>
    <w:rsid w:val="00211125"/>
    <w:rsid w:val="002128F1"/>
    <w:rsid w:val="002134CD"/>
    <w:rsid w:val="00213E44"/>
    <w:rsid w:val="00213FF9"/>
    <w:rsid w:val="002149B7"/>
    <w:rsid w:val="00215016"/>
    <w:rsid w:val="002150FE"/>
    <w:rsid w:val="00215780"/>
    <w:rsid w:val="00216184"/>
    <w:rsid w:val="00216546"/>
    <w:rsid w:val="0021667E"/>
    <w:rsid w:val="00216730"/>
    <w:rsid w:val="0022042E"/>
    <w:rsid w:val="00220AC7"/>
    <w:rsid w:val="00220B8D"/>
    <w:rsid w:val="00220CEC"/>
    <w:rsid w:val="00220F1E"/>
    <w:rsid w:val="00221046"/>
    <w:rsid w:val="0022176C"/>
    <w:rsid w:val="0022187C"/>
    <w:rsid w:val="00221A59"/>
    <w:rsid w:val="0022237A"/>
    <w:rsid w:val="00222D19"/>
    <w:rsid w:val="00223515"/>
    <w:rsid w:val="002242AF"/>
    <w:rsid w:val="002244B9"/>
    <w:rsid w:val="00225A8F"/>
    <w:rsid w:val="00225F51"/>
    <w:rsid w:val="002263CA"/>
    <w:rsid w:val="00226741"/>
    <w:rsid w:val="00226A4C"/>
    <w:rsid w:val="002270AF"/>
    <w:rsid w:val="00227380"/>
    <w:rsid w:val="002275CB"/>
    <w:rsid w:val="00227B97"/>
    <w:rsid w:val="002303CD"/>
    <w:rsid w:val="00230736"/>
    <w:rsid w:val="002308EA"/>
    <w:rsid w:val="00230B7E"/>
    <w:rsid w:val="00230B86"/>
    <w:rsid w:val="00231025"/>
    <w:rsid w:val="00231447"/>
    <w:rsid w:val="002314DE"/>
    <w:rsid w:val="0023161A"/>
    <w:rsid w:val="0023162E"/>
    <w:rsid w:val="0023221F"/>
    <w:rsid w:val="002324FD"/>
    <w:rsid w:val="0023259D"/>
    <w:rsid w:val="00232624"/>
    <w:rsid w:val="00232C82"/>
    <w:rsid w:val="0023341E"/>
    <w:rsid w:val="002336E5"/>
    <w:rsid w:val="00234822"/>
    <w:rsid w:val="00234E0B"/>
    <w:rsid w:val="00235044"/>
    <w:rsid w:val="0023521A"/>
    <w:rsid w:val="002365CC"/>
    <w:rsid w:val="00236768"/>
    <w:rsid w:val="00236EEA"/>
    <w:rsid w:val="00237408"/>
    <w:rsid w:val="0024048E"/>
    <w:rsid w:val="00240D56"/>
    <w:rsid w:val="002411B9"/>
    <w:rsid w:val="00241324"/>
    <w:rsid w:val="0024307B"/>
    <w:rsid w:val="00243131"/>
    <w:rsid w:val="00243CCE"/>
    <w:rsid w:val="00243D7C"/>
    <w:rsid w:val="002441D2"/>
    <w:rsid w:val="00244534"/>
    <w:rsid w:val="002445C0"/>
    <w:rsid w:val="00245684"/>
    <w:rsid w:val="0024655B"/>
    <w:rsid w:val="00246692"/>
    <w:rsid w:val="00246A31"/>
    <w:rsid w:val="002471A9"/>
    <w:rsid w:val="0024756F"/>
    <w:rsid w:val="00247604"/>
    <w:rsid w:val="002500E2"/>
    <w:rsid w:val="0025022F"/>
    <w:rsid w:val="002504CC"/>
    <w:rsid w:val="002507BB"/>
    <w:rsid w:val="00250BB5"/>
    <w:rsid w:val="00251B8E"/>
    <w:rsid w:val="002520BE"/>
    <w:rsid w:val="002520E2"/>
    <w:rsid w:val="002528F8"/>
    <w:rsid w:val="00252B23"/>
    <w:rsid w:val="00253059"/>
    <w:rsid w:val="00253802"/>
    <w:rsid w:val="00253BB4"/>
    <w:rsid w:val="00253E2F"/>
    <w:rsid w:val="00253E45"/>
    <w:rsid w:val="00254126"/>
    <w:rsid w:val="002541FC"/>
    <w:rsid w:val="002546FF"/>
    <w:rsid w:val="00254C64"/>
    <w:rsid w:val="00254D16"/>
    <w:rsid w:val="0025502E"/>
    <w:rsid w:val="00256187"/>
    <w:rsid w:val="002575C8"/>
    <w:rsid w:val="002601B6"/>
    <w:rsid w:val="0026038E"/>
    <w:rsid w:val="002609AF"/>
    <w:rsid w:val="00261193"/>
    <w:rsid w:val="002618E7"/>
    <w:rsid w:val="00261BEC"/>
    <w:rsid w:val="00262440"/>
    <w:rsid w:val="0026282E"/>
    <w:rsid w:val="00264604"/>
    <w:rsid w:val="002649C5"/>
    <w:rsid w:val="00264A17"/>
    <w:rsid w:val="00264AC6"/>
    <w:rsid w:val="00264D93"/>
    <w:rsid w:val="00264DAF"/>
    <w:rsid w:val="0026503C"/>
    <w:rsid w:val="002650D6"/>
    <w:rsid w:val="0026535A"/>
    <w:rsid w:val="002661C9"/>
    <w:rsid w:val="00266642"/>
    <w:rsid w:val="0026696D"/>
    <w:rsid w:val="00266E0E"/>
    <w:rsid w:val="00267443"/>
    <w:rsid w:val="00267640"/>
    <w:rsid w:val="002678F4"/>
    <w:rsid w:val="0027156C"/>
    <w:rsid w:val="002718BF"/>
    <w:rsid w:val="00271AEE"/>
    <w:rsid w:val="00271E5D"/>
    <w:rsid w:val="0027262D"/>
    <w:rsid w:val="00272A7E"/>
    <w:rsid w:val="00273271"/>
    <w:rsid w:val="0027398A"/>
    <w:rsid w:val="00273E5C"/>
    <w:rsid w:val="00275CA0"/>
    <w:rsid w:val="00275CAF"/>
    <w:rsid w:val="00276958"/>
    <w:rsid w:val="00276B6C"/>
    <w:rsid w:val="00276EA2"/>
    <w:rsid w:val="00276F70"/>
    <w:rsid w:val="002773AD"/>
    <w:rsid w:val="00277844"/>
    <w:rsid w:val="00280E7A"/>
    <w:rsid w:val="00280F9D"/>
    <w:rsid w:val="00281893"/>
    <w:rsid w:val="00281B6A"/>
    <w:rsid w:val="00281FD8"/>
    <w:rsid w:val="00282800"/>
    <w:rsid w:val="00282A04"/>
    <w:rsid w:val="00282C63"/>
    <w:rsid w:val="00283A65"/>
    <w:rsid w:val="00284241"/>
    <w:rsid w:val="00285310"/>
    <w:rsid w:val="00285A76"/>
    <w:rsid w:val="00285FEC"/>
    <w:rsid w:val="002861D8"/>
    <w:rsid w:val="002865E3"/>
    <w:rsid w:val="00287176"/>
    <w:rsid w:val="002871B9"/>
    <w:rsid w:val="00287A75"/>
    <w:rsid w:val="00287EA8"/>
    <w:rsid w:val="00291CE5"/>
    <w:rsid w:val="002928B5"/>
    <w:rsid w:val="002929B5"/>
    <w:rsid w:val="0029302A"/>
    <w:rsid w:val="002931C6"/>
    <w:rsid w:val="00293331"/>
    <w:rsid w:val="002937F7"/>
    <w:rsid w:val="0029505C"/>
    <w:rsid w:val="002959F9"/>
    <w:rsid w:val="0029606C"/>
    <w:rsid w:val="002975A1"/>
    <w:rsid w:val="00297715"/>
    <w:rsid w:val="00297761"/>
    <w:rsid w:val="0029786D"/>
    <w:rsid w:val="00297884"/>
    <w:rsid w:val="00297DE6"/>
    <w:rsid w:val="002A0951"/>
    <w:rsid w:val="002A0F65"/>
    <w:rsid w:val="002A0F9A"/>
    <w:rsid w:val="002A113B"/>
    <w:rsid w:val="002A14BB"/>
    <w:rsid w:val="002A218C"/>
    <w:rsid w:val="002A22B2"/>
    <w:rsid w:val="002A2550"/>
    <w:rsid w:val="002A2A22"/>
    <w:rsid w:val="002A2BDF"/>
    <w:rsid w:val="002A2F9B"/>
    <w:rsid w:val="002A381E"/>
    <w:rsid w:val="002A389B"/>
    <w:rsid w:val="002A38F8"/>
    <w:rsid w:val="002A3A92"/>
    <w:rsid w:val="002A3AD1"/>
    <w:rsid w:val="002A3ED0"/>
    <w:rsid w:val="002A432B"/>
    <w:rsid w:val="002A5807"/>
    <w:rsid w:val="002A5BEF"/>
    <w:rsid w:val="002A5E98"/>
    <w:rsid w:val="002A616C"/>
    <w:rsid w:val="002A61F9"/>
    <w:rsid w:val="002A6464"/>
    <w:rsid w:val="002A6F55"/>
    <w:rsid w:val="002A780A"/>
    <w:rsid w:val="002B0D51"/>
    <w:rsid w:val="002B1149"/>
    <w:rsid w:val="002B1378"/>
    <w:rsid w:val="002B14C9"/>
    <w:rsid w:val="002B1C42"/>
    <w:rsid w:val="002B20E4"/>
    <w:rsid w:val="002B2506"/>
    <w:rsid w:val="002B2974"/>
    <w:rsid w:val="002B2C82"/>
    <w:rsid w:val="002B3144"/>
    <w:rsid w:val="002B396C"/>
    <w:rsid w:val="002B4D6E"/>
    <w:rsid w:val="002B5317"/>
    <w:rsid w:val="002B5B56"/>
    <w:rsid w:val="002B5BBF"/>
    <w:rsid w:val="002B5EC2"/>
    <w:rsid w:val="002B601A"/>
    <w:rsid w:val="002B6217"/>
    <w:rsid w:val="002B6671"/>
    <w:rsid w:val="002B6B8B"/>
    <w:rsid w:val="002B6C0F"/>
    <w:rsid w:val="002B701A"/>
    <w:rsid w:val="002B7209"/>
    <w:rsid w:val="002C0B1C"/>
    <w:rsid w:val="002C0BA5"/>
    <w:rsid w:val="002C1776"/>
    <w:rsid w:val="002C1BF2"/>
    <w:rsid w:val="002C1CD8"/>
    <w:rsid w:val="002C2015"/>
    <w:rsid w:val="002C20E3"/>
    <w:rsid w:val="002C2949"/>
    <w:rsid w:val="002C2FE6"/>
    <w:rsid w:val="002C373B"/>
    <w:rsid w:val="002C3B61"/>
    <w:rsid w:val="002C3E3F"/>
    <w:rsid w:val="002C43F2"/>
    <w:rsid w:val="002C48CE"/>
    <w:rsid w:val="002C5BFD"/>
    <w:rsid w:val="002C5D03"/>
    <w:rsid w:val="002C6297"/>
    <w:rsid w:val="002C6B06"/>
    <w:rsid w:val="002C6C6A"/>
    <w:rsid w:val="002C6E91"/>
    <w:rsid w:val="002D0792"/>
    <w:rsid w:val="002D0F84"/>
    <w:rsid w:val="002D1388"/>
    <w:rsid w:val="002D2101"/>
    <w:rsid w:val="002D2211"/>
    <w:rsid w:val="002D2EDB"/>
    <w:rsid w:val="002D3729"/>
    <w:rsid w:val="002D3A93"/>
    <w:rsid w:val="002D4F05"/>
    <w:rsid w:val="002D50C2"/>
    <w:rsid w:val="002D5BAA"/>
    <w:rsid w:val="002D6150"/>
    <w:rsid w:val="002D6357"/>
    <w:rsid w:val="002D6BBB"/>
    <w:rsid w:val="002D6ECC"/>
    <w:rsid w:val="002D77AA"/>
    <w:rsid w:val="002D77FB"/>
    <w:rsid w:val="002E0893"/>
    <w:rsid w:val="002E1435"/>
    <w:rsid w:val="002E2AC3"/>
    <w:rsid w:val="002E2C93"/>
    <w:rsid w:val="002E2C9C"/>
    <w:rsid w:val="002E2E80"/>
    <w:rsid w:val="002E310F"/>
    <w:rsid w:val="002E39E1"/>
    <w:rsid w:val="002E3B33"/>
    <w:rsid w:val="002E3ECA"/>
    <w:rsid w:val="002E59D8"/>
    <w:rsid w:val="002E5CF6"/>
    <w:rsid w:val="002E68B4"/>
    <w:rsid w:val="002E6BD4"/>
    <w:rsid w:val="002E6E99"/>
    <w:rsid w:val="002E727A"/>
    <w:rsid w:val="002E7B97"/>
    <w:rsid w:val="002E7F13"/>
    <w:rsid w:val="002F0661"/>
    <w:rsid w:val="002F0745"/>
    <w:rsid w:val="002F0958"/>
    <w:rsid w:val="002F1603"/>
    <w:rsid w:val="002F1B09"/>
    <w:rsid w:val="002F23C4"/>
    <w:rsid w:val="002F2875"/>
    <w:rsid w:val="002F3411"/>
    <w:rsid w:val="002F3556"/>
    <w:rsid w:val="002F47AD"/>
    <w:rsid w:val="002F5D24"/>
    <w:rsid w:val="002F6124"/>
    <w:rsid w:val="002F6503"/>
    <w:rsid w:val="002F72AC"/>
    <w:rsid w:val="00300769"/>
    <w:rsid w:val="00300855"/>
    <w:rsid w:val="0030095E"/>
    <w:rsid w:val="00302005"/>
    <w:rsid w:val="00302529"/>
    <w:rsid w:val="00303048"/>
    <w:rsid w:val="00304502"/>
    <w:rsid w:val="00304615"/>
    <w:rsid w:val="00304803"/>
    <w:rsid w:val="003048AC"/>
    <w:rsid w:val="00305806"/>
    <w:rsid w:val="00305B8F"/>
    <w:rsid w:val="003077E2"/>
    <w:rsid w:val="003107F2"/>
    <w:rsid w:val="00311366"/>
    <w:rsid w:val="003114E5"/>
    <w:rsid w:val="00311645"/>
    <w:rsid w:val="00311743"/>
    <w:rsid w:val="00311B34"/>
    <w:rsid w:val="003126FC"/>
    <w:rsid w:val="003128BC"/>
    <w:rsid w:val="00312F2B"/>
    <w:rsid w:val="00313D31"/>
    <w:rsid w:val="003145AC"/>
    <w:rsid w:val="003148D4"/>
    <w:rsid w:val="00314E4F"/>
    <w:rsid w:val="00315E67"/>
    <w:rsid w:val="00316EEC"/>
    <w:rsid w:val="003170D4"/>
    <w:rsid w:val="003176EB"/>
    <w:rsid w:val="0031793A"/>
    <w:rsid w:val="00320276"/>
    <w:rsid w:val="00320A2D"/>
    <w:rsid w:val="00320B97"/>
    <w:rsid w:val="00320CF7"/>
    <w:rsid w:val="00321394"/>
    <w:rsid w:val="00321899"/>
    <w:rsid w:val="0032212D"/>
    <w:rsid w:val="00322578"/>
    <w:rsid w:val="00322641"/>
    <w:rsid w:val="003243F9"/>
    <w:rsid w:val="003244EA"/>
    <w:rsid w:val="00324ED9"/>
    <w:rsid w:val="0032500A"/>
    <w:rsid w:val="00325495"/>
    <w:rsid w:val="003258DA"/>
    <w:rsid w:val="00325A02"/>
    <w:rsid w:val="00325CFA"/>
    <w:rsid w:val="00326A88"/>
    <w:rsid w:val="003273A1"/>
    <w:rsid w:val="00327520"/>
    <w:rsid w:val="003277EA"/>
    <w:rsid w:val="00330140"/>
    <w:rsid w:val="00331136"/>
    <w:rsid w:val="00332B2E"/>
    <w:rsid w:val="00332CE5"/>
    <w:rsid w:val="0033305C"/>
    <w:rsid w:val="00333C09"/>
    <w:rsid w:val="00333E6E"/>
    <w:rsid w:val="00334562"/>
    <w:rsid w:val="00334B39"/>
    <w:rsid w:val="003354D3"/>
    <w:rsid w:val="00336611"/>
    <w:rsid w:val="00336F0F"/>
    <w:rsid w:val="00337B9F"/>
    <w:rsid w:val="00337BAD"/>
    <w:rsid w:val="00340384"/>
    <w:rsid w:val="00340C36"/>
    <w:rsid w:val="003415C8"/>
    <w:rsid w:val="00341610"/>
    <w:rsid w:val="00341962"/>
    <w:rsid w:val="00342C4C"/>
    <w:rsid w:val="00342F8D"/>
    <w:rsid w:val="0034306D"/>
    <w:rsid w:val="00343369"/>
    <w:rsid w:val="00345335"/>
    <w:rsid w:val="0034696C"/>
    <w:rsid w:val="00346C66"/>
    <w:rsid w:val="00347917"/>
    <w:rsid w:val="00347D80"/>
    <w:rsid w:val="00350EC7"/>
    <w:rsid w:val="00351738"/>
    <w:rsid w:val="00351997"/>
    <w:rsid w:val="0035254C"/>
    <w:rsid w:val="00353A14"/>
    <w:rsid w:val="00354EDE"/>
    <w:rsid w:val="00354F66"/>
    <w:rsid w:val="0035590C"/>
    <w:rsid w:val="003562F6"/>
    <w:rsid w:val="00356840"/>
    <w:rsid w:val="003573A7"/>
    <w:rsid w:val="00357662"/>
    <w:rsid w:val="003576FC"/>
    <w:rsid w:val="00360D77"/>
    <w:rsid w:val="00360FEA"/>
    <w:rsid w:val="0036202B"/>
    <w:rsid w:val="00362A2A"/>
    <w:rsid w:val="00363430"/>
    <w:rsid w:val="0036370F"/>
    <w:rsid w:val="00363AE3"/>
    <w:rsid w:val="0036422A"/>
    <w:rsid w:val="003649D3"/>
    <w:rsid w:val="00364E49"/>
    <w:rsid w:val="003660E1"/>
    <w:rsid w:val="00367BC0"/>
    <w:rsid w:val="00370F85"/>
    <w:rsid w:val="00370F97"/>
    <w:rsid w:val="00371846"/>
    <w:rsid w:val="00371971"/>
    <w:rsid w:val="00371A79"/>
    <w:rsid w:val="00371CC1"/>
    <w:rsid w:val="00371FC3"/>
    <w:rsid w:val="003728AC"/>
    <w:rsid w:val="003729E2"/>
    <w:rsid w:val="00373765"/>
    <w:rsid w:val="0037385C"/>
    <w:rsid w:val="0037495C"/>
    <w:rsid w:val="00375189"/>
    <w:rsid w:val="003753BC"/>
    <w:rsid w:val="00376488"/>
    <w:rsid w:val="00376E88"/>
    <w:rsid w:val="0037734D"/>
    <w:rsid w:val="00377B2B"/>
    <w:rsid w:val="00377B92"/>
    <w:rsid w:val="00377E78"/>
    <w:rsid w:val="003805BF"/>
    <w:rsid w:val="0038159B"/>
    <w:rsid w:val="00381CB5"/>
    <w:rsid w:val="003823C0"/>
    <w:rsid w:val="0038338E"/>
    <w:rsid w:val="00383A31"/>
    <w:rsid w:val="00384833"/>
    <w:rsid w:val="00384E65"/>
    <w:rsid w:val="00385ECD"/>
    <w:rsid w:val="0038663A"/>
    <w:rsid w:val="00386E49"/>
    <w:rsid w:val="0038714E"/>
    <w:rsid w:val="00387283"/>
    <w:rsid w:val="0039002A"/>
    <w:rsid w:val="00390345"/>
    <w:rsid w:val="00390595"/>
    <w:rsid w:val="00390807"/>
    <w:rsid w:val="00390EBF"/>
    <w:rsid w:val="003916AC"/>
    <w:rsid w:val="003916C6"/>
    <w:rsid w:val="00391D7E"/>
    <w:rsid w:val="003921E1"/>
    <w:rsid w:val="003923DC"/>
    <w:rsid w:val="003925DE"/>
    <w:rsid w:val="003928FA"/>
    <w:rsid w:val="00392971"/>
    <w:rsid w:val="00392C3B"/>
    <w:rsid w:val="00393013"/>
    <w:rsid w:val="003932EF"/>
    <w:rsid w:val="003938EA"/>
    <w:rsid w:val="00393A78"/>
    <w:rsid w:val="00394C95"/>
    <w:rsid w:val="003953D2"/>
    <w:rsid w:val="00395652"/>
    <w:rsid w:val="00395FB6"/>
    <w:rsid w:val="003966C8"/>
    <w:rsid w:val="003975C2"/>
    <w:rsid w:val="00397AB7"/>
    <w:rsid w:val="003A08F7"/>
    <w:rsid w:val="003A0D6E"/>
    <w:rsid w:val="003A1977"/>
    <w:rsid w:val="003A1B02"/>
    <w:rsid w:val="003A1B67"/>
    <w:rsid w:val="003A2200"/>
    <w:rsid w:val="003A3228"/>
    <w:rsid w:val="003A3511"/>
    <w:rsid w:val="003A369E"/>
    <w:rsid w:val="003A3BB3"/>
    <w:rsid w:val="003A4942"/>
    <w:rsid w:val="003A4BF0"/>
    <w:rsid w:val="003A51F7"/>
    <w:rsid w:val="003A6BD2"/>
    <w:rsid w:val="003A6F64"/>
    <w:rsid w:val="003A7011"/>
    <w:rsid w:val="003B0459"/>
    <w:rsid w:val="003B087F"/>
    <w:rsid w:val="003B0EC0"/>
    <w:rsid w:val="003B1AED"/>
    <w:rsid w:val="003B1B0C"/>
    <w:rsid w:val="003B22A9"/>
    <w:rsid w:val="003B2EAC"/>
    <w:rsid w:val="003B4465"/>
    <w:rsid w:val="003B4729"/>
    <w:rsid w:val="003B472F"/>
    <w:rsid w:val="003B5CE2"/>
    <w:rsid w:val="003B68C7"/>
    <w:rsid w:val="003B6E62"/>
    <w:rsid w:val="003B732D"/>
    <w:rsid w:val="003B7EB6"/>
    <w:rsid w:val="003C1406"/>
    <w:rsid w:val="003C1577"/>
    <w:rsid w:val="003C1627"/>
    <w:rsid w:val="003C1DC0"/>
    <w:rsid w:val="003C29A6"/>
    <w:rsid w:val="003C2DD8"/>
    <w:rsid w:val="003C37D3"/>
    <w:rsid w:val="003C4120"/>
    <w:rsid w:val="003C425B"/>
    <w:rsid w:val="003C4554"/>
    <w:rsid w:val="003C4E53"/>
    <w:rsid w:val="003C5004"/>
    <w:rsid w:val="003C54AE"/>
    <w:rsid w:val="003C625D"/>
    <w:rsid w:val="003C6E23"/>
    <w:rsid w:val="003C6F2F"/>
    <w:rsid w:val="003C6F84"/>
    <w:rsid w:val="003D0582"/>
    <w:rsid w:val="003D063D"/>
    <w:rsid w:val="003D1F29"/>
    <w:rsid w:val="003D26B0"/>
    <w:rsid w:val="003D26FC"/>
    <w:rsid w:val="003D343E"/>
    <w:rsid w:val="003D3AC8"/>
    <w:rsid w:val="003D3E7B"/>
    <w:rsid w:val="003D462A"/>
    <w:rsid w:val="003D6243"/>
    <w:rsid w:val="003D625E"/>
    <w:rsid w:val="003D6636"/>
    <w:rsid w:val="003D6BB8"/>
    <w:rsid w:val="003D74D1"/>
    <w:rsid w:val="003D765E"/>
    <w:rsid w:val="003D7981"/>
    <w:rsid w:val="003D7D3B"/>
    <w:rsid w:val="003E058D"/>
    <w:rsid w:val="003E0D6A"/>
    <w:rsid w:val="003E0FCE"/>
    <w:rsid w:val="003E1C2A"/>
    <w:rsid w:val="003E1E41"/>
    <w:rsid w:val="003E207E"/>
    <w:rsid w:val="003E268B"/>
    <w:rsid w:val="003E2829"/>
    <w:rsid w:val="003E2C73"/>
    <w:rsid w:val="003E3057"/>
    <w:rsid w:val="003E3B73"/>
    <w:rsid w:val="003E44B5"/>
    <w:rsid w:val="003E4791"/>
    <w:rsid w:val="003E541E"/>
    <w:rsid w:val="003E583D"/>
    <w:rsid w:val="003E6467"/>
    <w:rsid w:val="003E677E"/>
    <w:rsid w:val="003E697D"/>
    <w:rsid w:val="003E725A"/>
    <w:rsid w:val="003E72F9"/>
    <w:rsid w:val="003E7367"/>
    <w:rsid w:val="003E736C"/>
    <w:rsid w:val="003E74ED"/>
    <w:rsid w:val="003F0305"/>
    <w:rsid w:val="003F0589"/>
    <w:rsid w:val="003F0FB7"/>
    <w:rsid w:val="003F1555"/>
    <w:rsid w:val="003F1621"/>
    <w:rsid w:val="003F168E"/>
    <w:rsid w:val="003F19F5"/>
    <w:rsid w:val="003F2FCD"/>
    <w:rsid w:val="003F374B"/>
    <w:rsid w:val="003F4517"/>
    <w:rsid w:val="003F478F"/>
    <w:rsid w:val="003F4BFA"/>
    <w:rsid w:val="003F4EA7"/>
    <w:rsid w:val="003F503F"/>
    <w:rsid w:val="003F5224"/>
    <w:rsid w:val="003F5308"/>
    <w:rsid w:val="003F6091"/>
    <w:rsid w:val="003F68B9"/>
    <w:rsid w:val="003F743D"/>
    <w:rsid w:val="003F7B7D"/>
    <w:rsid w:val="003F7E1D"/>
    <w:rsid w:val="004011E9"/>
    <w:rsid w:val="0040122F"/>
    <w:rsid w:val="00401A36"/>
    <w:rsid w:val="00401B68"/>
    <w:rsid w:val="00402826"/>
    <w:rsid w:val="00402DB8"/>
    <w:rsid w:val="00403CBA"/>
    <w:rsid w:val="00403E58"/>
    <w:rsid w:val="00404B42"/>
    <w:rsid w:val="00405785"/>
    <w:rsid w:val="00407462"/>
    <w:rsid w:val="00407748"/>
    <w:rsid w:val="004104D0"/>
    <w:rsid w:val="00411124"/>
    <w:rsid w:val="004112C3"/>
    <w:rsid w:val="0041178F"/>
    <w:rsid w:val="00411CF7"/>
    <w:rsid w:val="0041218B"/>
    <w:rsid w:val="004125B0"/>
    <w:rsid w:val="00412681"/>
    <w:rsid w:val="00412CBF"/>
    <w:rsid w:val="00413584"/>
    <w:rsid w:val="00413640"/>
    <w:rsid w:val="0041398E"/>
    <w:rsid w:val="00413A65"/>
    <w:rsid w:val="00413FD3"/>
    <w:rsid w:val="0041548F"/>
    <w:rsid w:val="004159EA"/>
    <w:rsid w:val="00417A40"/>
    <w:rsid w:val="00417ADF"/>
    <w:rsid w:val="00417E9E"/>
    <w:rsid w:val="004209B9"/>
    <w:rsid w:val="00420E5E"/>
    <w:rsid w:val="00422DFB"/>
    <w:rsid w:val="00424F44"/>
    <w:rsid w:val="004255CE"/>
    <w:rsid w:val="00425EEB"/>
    <w:rsid w:val="0042668A"/>
    <w:rsid w:val="004266BF"/>
    <w:rsid w:val="00427061"/>
    <w:rsid w:val="004312FD"/>
    <w:rsid w:val="004313E5"/>
    <w:rsid w:val="004314C7"/>
    <w:rsid w:val="00431AAD"/>
    <w:rsid w:val="00432789"/>
    <w:rsid w:val="00432BA2"/>
    <w:rsid w:val="0043302C"/>
    <w:rsid w:val="004335F1"/>
    <w:rsid w:val="004336A1"/>
    <w:rsid w:val="00433DE9"/>
    <w:rsid w:val="00433ED3"/>
    <w:rsid w:val="00433EDD"/>
    <w:rsid w:val="00433EE2"/>
    <w:rsid w:val="00433FBC"/>
    <w:rsid w:val="004346EB"/>
    <w:rsid w:val="00434D8A"/>
    <w:rsid w:val="00434F05"/>
    <w:rsid w:val="0043513B"/>
    <w:rsid w:val="004353CE"/>
    <w:rsid w:val="00435408"/>
    <w:rsid w:val="00435933"/>
    <w:rsid w:val="00436561"/>
    <w:rsid w:val="00436563"/>
    <w:rsid w:val="0044143A"/>
    <w:rsid w:val="004418B6"/>
    <w:rsid w:val="0044230D"/>
    <w:rsid w:val="004426D3"/>
    <w:rsid w:val="00442BAF"/>
    <w:rsid w:val="004445BD"/>
    <w:rsid w:val="0044464D"/>
    <w:rsid w:val="0044476E"/>
    <w:rsid w:val="004449A4"/>
    <w:rsid w:val="004458D3"/>
    <w:rsid w:val="00445B5D"/>
    <w:rsid w:val="00446463"/>
    <w:rsid w:val="00446DAC"/>
    <w:rsid w:val="004476E0"/>
    <w:rsid w:val="0044786E"/>
    <w:rsid w:val="00447A15"/>
    <w:rsid w:val="00447F1A"/>
    <w:rsid w:val="00450114"/>
    <w:rsid w:val="004506AF"/>
    <w:rsid w:val="0045094C"/>
    <w:rsid w:val="00450FA8"/>
    <w:rsid w:val="004510EC"/>
    <w:rsid w:val="004513C7"/>
    <w:rsid w:val="004519A4"/>
    <w:rsid w:val="004523B0"/>
    <w:rsid w:val="0045282E"/>
    <w:rsid w:val="00452884"/>
    <w:rsid w:val="0045329C"/>
    <w:rsid w:val="00453925"/>
    <w:rsid w:val="00454296"/>
    <w:rsid w:val="004547FC"/>
    <w:rsid w:val="00454D71"/>
    <w:rsid w:val="00454ED8"/>
    <w:rsid w:val="004557B6"/>
    <w:rsid w:val="004558A7"/>
    <w:rsid w:val="004561D0"/>
    <w:rsid w:val="0045666D"/>
    <w:rsid w:val="00456852"/>
    <w:rsid w:val="00457083"/>
    <w:rsid w:val="0045712A"/>
    <w:rsid w:val="00457935"/>
    <w:rsid w:val="00457A51"/>
    <w:rsid w:val="00457B1C"/>
    <w:rsid w:val="00457CA2"/>
    <w:rsid w:val="00457E07"/>
    <w:rsid w:val="0046010C"/>
    <w:rsid w:val="00460855"/>
    <w:rsid w:val="00460DB4"/>
    <w:rsid w:val="004611DE"/>
    <w:rsid w:val="00461462"/>
    <w:rsid w:val="004614E1"/>
    <w:rsid w:val="00461896"/>
    <w:rsid w:val="004626A5"/>
    <w:rsid w:val="004628D4"/>
    <w:rsid w:val="004631C9"/>
    <w:rsid w:val="004633C9"/>
    <w:rsid w:val="004636B1"/>
    <w:rsid w:val="0046376E"/>
    <w:rsid w:val="00464761"/>
    <w:rsid w:val="004648DF"/>
    <w:rsid w:val="00464BA4"/>
    <w:rsid w:val="004652DE"/>
    <w:rsid w:val="0046533F"/>
    <w:rsid w:val="0046639F"/>
    <w:rsid w:val="004666F8"/>
    <w:rsid w:val="0046696A"/>
    <w:rsid w:val="00470842"/>
    <w:rsid w:val="00470F1C"/>
    <w:rsid w:val="0047129B"/>
    <w:rsid w:val="00471448"/>
    <w:rsid w:val="00471D1F"/>
    <w:rsid w:val="00472EA7"/>
    <w:rsid w:val="00472EC2"/>
    <w:rsid w:val="0047367F"/>
    <w:rsid w:val="00473E99"/>
    <w:rsid w:val="0047464D"/>
    <w:rsid w:val="004753E1"/>
    <w:rsid w:val="0047570B"/>
    <w:rsid w:val="00475FDE"/>
    <w:rsid w:val="004762A3"/>
    <w:rsid w:val="004767C4"/>
    <w:rsid w:val="00476982"/>
    <w:rsid w:val="00476A18"/>
    <w:rsid w:val="004774B0"/>
    <w:rsid w:val="00480572"/>
    <w:rsid w:val="00480B4E"/>
    <w:rsid w:val="00480ECC"/>
    <w:rsid w:val="0048158A"/>
    <w:rsid w:val="0048169A"/>
    <w:rsid w:val="004816F0"/>
    <w:rsid w:val="00481C18"/>
    <w:rsid w:val="0048290B"/>
    <w:rsid w:val="004835D6"/>
    <w:rsid w:val="00483EA5"/>
    <w:rsid w:val="00483F98"/>
    <w:rsid w:val="0048400E"/>
    <w:rsid w:val="004841E6"/>
    <w:rsid w:val="004842C9"/>
    <w:rsid w:val="0048493A"/>
    <w:rsid w:val="00484B8A"/>
    <w:rsid w:val="00484C36"/>
    <w:rsid w:val="00484C90"/>
    <w:rsid w:val="0048557F"/>
    <w:rsid w:val="0048585F"/>
    <w:rsid w:val="0048652B"/>
    <w:rsid w:val="00486A01"/>
    <w:rsid w:val="00486AE6"/>
    <w:rsid w:val="00486B12"/>
    <w:rsid w:val="00486C58"/>
    <w:rsid w:val="004871FF"/>
    <w:rsid w:val="00490490"/>
    <w:rsid w:val="0049190D"/>
    <w:rsid w:val="00491BDB"/>
    <w:rsid w:val="00492849"/>
    <w:rsid w:val="00493787"/>
    <w:rsid w:val="004949F2"/>
    <w:rsid w:val="00494A97"/>
    <w:rsid w:val="0049534A"/>
    <w:rsid w:val="00495453"/>
    <w:rsid w:val="00495560"/>
    <w:rsid w:val="00495D77"/>
    <w:rsid w:val="0049632A"/>
    <w:rsid w:val="00496C33"/>
    <w:rsid w:val="0049738A"/>
    <w:rsid w:val="0049742D"/>
    <w:rsid w:val="004A008E"/>
    <w:rsid w:val="004A05CE"/>
    <w:rsid w:val="004A0B65"/>
    <w:rsid w:val="004A0D71"/>
    <w:rsid w:val="004A3090"/>
    <w:rsid w:val="004A366E"/>
    <w:rsid w:val="004A417D"/>
    <w:rsid w:val="004A4251"/>
    <w:rsid w:val="004A49C8"/>
    <w:rsid w:val="004A4F0F"/>
    <w:rsid w:val="004A4F8E"/>
    <w:rsid w:val="004A550B"/>
    <w:rsid w:val="004A58B6"/>
    <w:rsid w:val="004A59CD"/>
    <w:rsid w:val="004A5DC9"/>
    <w:rsid w:val="004A6175"/>
    <w:rsid w:val="004A6666"/>
    <w:rsid w:val="004A7D9C"/>
    <w:rsid w:val="004A7DB5"/>
    <w:rsid w:val="004B0798"/>
    <w:rsid w:val="004B1475"/>
    <w:rsid w:val="004B2171"/>
    <w:rsid w:val="004B296C"/>
    <w:rsid w:val="004B2A36"/>
    <w:rsid w:val="004B2E54"/>
    <w:rsid w:val="004B31B2"/>
    <w:rsid w:val="004B3C71"/>
    <w:rsid w:val="004B43D3"/>
    <w:rsid w:val="004B4531"/>
    <w:rsid w:val="004B4903"/>
    <w:rsid w:val="004B4DD7"/>
    <w:rsid w:val="004B4EF8"/>
    <w:rsid w:val="004B510E"/>
    <w:rsid w:val="004B59CC"/>
    <w:rsid w:val="004B5F19"/>
    <w:rsid w:val="004B6553"/>
    <w:rsid w:val="004B66B1"/>
    <w:rsid w:val="004B6E11"/>
    <w:rsid w:val="004B727A"/>
    <w:rsid w:val="004B739D"/>
    <w:rsid w:val="004B7727"/>
    <w:rsid w:val="004B78B5"/>
    <w:rsid w:val="004B7F9F"/>
    <w:rsid w:val="004C03EF"/>
    <w:rsid w:val="004C0CD1"/>
    <w:rsid w:val="004C101E"/>
    <w:rsid w:val="004C1881"/>
    <w:rsid w:val="004C1924"/>
    <w:rsid w:val="004C2C0E"/>
    <w:rsid w:val="004C30F6"/>
    <w:rsid w:val="004C443A"/>
    <w:rsid w:val="004C4CDA"/>
    <w:rsid w:val="004C5C1F"/>
    <w:rsid w:val="004C67A7"/>
    <w:rsid w:val="004C708E"/>
    <w:rsid w:val="004C7DFF"/>
    <w:rsid w:val="004D0B40"/>
    <w:rsid w:val="004D10FA"/>
    <w:rsid w:val="004D2220"/>
    <w:rsid w:val="004D2A6D"/>
    <w:rsid w:val="004D3C8A"/>
    <w:rsid w:val="004D406A"/>
    <w:rsid w:val="004D426A"/>
    <w:rsid w:val="004D545D"/>
    <w:rsid w:val="004D573D"/>
    <w:rsid w:val="004D57DD"/>
    <w:rsid w:val="004D597C"/>
    <w:rsid w:val="004D61B3"/>
    <w:rsid w:val="004D6860"/>
    <w:rsid w:val="004D74C8"/>
    <w:rsid w:val="004E00A1"/>
    <w:rsid w:val="004E0591"/>
    <w:rsid w:val="004E177A"/>
    <w:rsid w:val="004E1DE5"/>
    <w:rsid w:val="004E2336"/>
    <w:rsid w:val="004E23FB"/>
    <w:rsid w:val="004E43B3"/>
    <w:rsid w:val="004E546F"/>
    <w:rsid w:val="004E63F4"/>
    <w:rsid w:val="004E7128"/>
    <w:rsid w:val="004E76A0"/>
    <w:rsid w:val="004F0041"/>
    <w:rsid w:val="004F071D"/>
    <w:rsid w:val="004F071F"/>
    <w:rsid w:val="004F0F9A"/>
    <w:rsid w:val="004F220A"/>
    <w:rsid w:val="004F2412"/>
    <w:rsid w:val="004F2700"/>
    <w:rsid w:val="004F2AE4"/>
    <w:rsid w:val="004F2D0E"/>
    <w:rsid w:val="004F3021"/>
    <w:rsid w:val="004F494C"/>
    <w:rsid w:val="004F4B50"/>
    <w:rsid w:val="004F4FB5"/>
    <w:rsid w:val="004F64DF"/>
    <w:rsid w:val="004F73EB"/>
    <w:rsid w:val="004F76A2"/>
    <w:rsid w:val="004F78D0"/>
    <w:rsid w:val="00500407"/>
    <w:rsid w:val="00500B72"/>
    <w:rsid w:val="00500DEA"/>
    <w:rsid w:val="00500EBC"/>
    <w:rsid w:val="00500F93"/>
    <w:rsid w:val="0050130D"/>
    <w:rsid w:val="00501A93"/>
    <w:rsid w:val="00501E72"/>
    <w:rsid w:val="00502B59"/>
    <w:rsid w:val="00502EE4"/>
    <w:rsid w:val="0050326C"/>
    <w:rsid w:val="005040EA"/>
    <w:rsid w:val="00504A9E"/>
    <w:rsid w:val="00504F67"/>
    <w:rsid w:val="005054FC"/>
    <w:rsid w:val="00505CE0"/>
    <w:rsid w:val="00505DA7"/>
    <w:rsid w:val="005068BE"/>
    <w:rsid w:val="00506BD8"/>
    <w:rsid w:val="00506EF5"/>
    <w:rsid w:val="00506F8C"/>
    <w:rsid w:val="0050701A"/>
    <w:rsid w:val="0050714F"/>
    <w:rsid w:val="005073F9"/>
    <w:rsid w:val="00510556"/>
    <w:rsid w:val="00510613"/>
    <w:rsid w:val="00510830"/>
    <w:rsid w:val="0051175E"/>
    <w:rsid w:val="005119FA"/>
    <w:rsid w:val="005122E3"/>
    <w:rsid w:val="00512424"/>
    <w:rsid w:val="005130F9"/>
    <w:rsid w:val="005133E1"/>
    <w:rsid w:val="00513AA0"/>
    <w:rsid w:val="00514DF1"/>
    <w:rsid w:val="0051542E"/>
    <w:rsid w:val="00516408"/>
    <w:rsid w:val="00516C4B"/>
    <w:rsid w:val="005205F3"/>
    <w:rsid w:val="0052082B"/>
    <w:rsid w:val="00520A1B"/>
    <w:rsid w:val="00520A42"/>
    <w:rsid w:val="00520D02"/>
    <w:rsid w:val="005221B7"/>
    <w:rsid w:val="00522867"/>
    <w:rsid w:val="00522938"/>
    <w:rsid w:val="005233CE"/>
    <w:rsid w:val="005236FF"/>
    <w:rsid w:val="00523B0A"/>
    <w:rsid w:val="00523BC4"/>
    <w:rsid w:val="005241EF"/>
    <w:rsid w:val="00524FCE"/>
    <w:rsid w:val="005256D9"/>
    <w:rsid w:val="00525B06"/>
    <w:rsid w:val="00525D0A"/>
    <w:rsid w:val="0052601E"/>
    <w:rsid w:val="00527044"/>
    <w:rsid w:val="0052760F"/>
    <w:rsid w:val="005310B3"/>
    <w:rsid w:val="00531A2E"/>
    <w:rsid w:val="00531C3B"/>
    <w:rsid w:val="00531DEF"/>
    <w:rsid w:val="00532BC0"/>
    <w:rsid w:val="00532FB5"/>
    <w:rsid w:val="0053341D"/>
    <w:rsid w:val="0053356E"/>
    <w:rsid w:val="00533575"/>
    <w:rsid w:val="0053398B"/>
    <w:rsid w:val="00533F01"/>
    <w:rsid w:val="005345C9"/>
    <w:rsid w:val="00534CFC"/>
    <w:rsid w:val="00534FFD"/>
    <w:rsid w:val="0053520D"/>
    <w:rsid w:val="00535238"/>
    <w:rsid w:val="0053537F"/>
    <w:rsid w:val="005361C7"/>
    <w:rsid w:val="00536320"/>
    <w:rsid w:val="00536DF4"/>
    <w:rsid w:val="005371D6"/>
    <w:rsid w:val="0053775E"/>
    <w:rsid w:val="0053784E"/>
    <w:rsid w:val="00540273"/>
    <w:rsid w:val="00540663"/>
    <w:rsid w:val="005412CF"/>
    <w:rsid w:val="00541707"/>
    <w:rsid w:val="0054179A"/>
    <w:rsid w:val="00541AEF"/>
    <w:rsid w:val="00541BBD"/>
    <w:rsid w:val="00541F65"/>
    <w:rsid w:val="00543978"/>
    <w:rsid w:val="0054433C"/>
    <w:rsid w:val="00544D4F"/>
    <w:rsid w:val="00544F07"/>
    <w:rsid w:val="00545054"/>
    <w:rsid w:val="005455B2"/>
    <w:rsid w:val="00545A7C"/>
    <w:rsid w:val="005465FF"/>
    <w:rsid w:val="00546B48"/>
    <w:rsid w:val="00547093"/>
    <w:rsid w:val="00550D3C"/>
    <w:rsid w:val="00551114"/>
    <w:rsid w:val="005511C3"/>
    <w:rsid w:val="00551305"/>
    <w:rsid w:val="005514A6"/>
    <w:rsid w:val="005514E1"/>
    <w:rsid w:val="00551918"/>
    <w:rsid w:val="00552002"/>
    <w:rsid w:val="005529C7"/>
    <w:rsid w:val="00552FC9"/>
    <w:rsid w:val="005533D5"/>
    <w:rsid w:val="0055354C"/>
    <w:rsid w:val="00553566"/>
    <w:rsid w:val="00553777"/>
    <w:rsid w:val="00553910"/>
    <w:rsid w:val="0055465E"/>
    <w:rsid w:val="00555291"/>
    <w:rsid w:val="00555396"/>
    <w:rsid w:val="0055543F"/>
    <w:rsid w:val="00555BA4"/>
    <w:rsid w:val="00555FAA"/>
    <w:rsid w:val="0055689B"/>
    <w:rsid w:val="005569B4"/>
    <w:rsid w:val="0055756E"/>
    <w:rsid w:val="0055772C"/>
    <w:rsid w:val="0055791E"/>
    <w:rsid w:val="0056061F"/>
    <w:rsid w:val="005606EA"/>
    <w:rsid w:val="005607BD"/>
    <w:rsid w:val="00561081"/>
    <w:rsid w:val="0056181C"/>
    <w:rsid w:val="00561E0E"/>
    <w:rsid w:val="00561E83"/>
    <w:rsid w:val="0056216C"/>
    <w:rsid w:val="00562984"/>
    <w:rsid w:val="00562D3E"/>
    <w:rsid w:val="0056306B"/>
    <w:rsid w:val="00563596"/>
    <w:rsid w:val="005638F8"/>
    <w:rsid w:val="00563A6B"/>
    <w:rsid w:val="005645BC"/>
    <w:rsid w:val="00567208"/>
    <w:rsid w:val="005674FC"/>
    <w:rsid w:val="00567534"/>
    <w:rsid w:val="0057006A"/>
    <w:rsid w:val="00570314"/>
    <w:rsid w:val="0057089C"/>
    <w:rsid w:val="00570A04"/>
    <w:rsid w:val="00570FBE"/>
    <w:rsid w:val="00571148"/>
    <w:rsid w:val="00572034"/>
    <w:rsid w:val="005721CF"/>
    <w:rsid w:val="00572D8F"/>
    <w:rsid w:val="00573609"/>
    <w:rsid w:val="005739C9"/>
    <w:rsid w:val="00574864"/>
    <w:rsid w:val="00574C82"/>
    <w:rsid w:val="00575781"/>
    <w:rsid w:val="00575AE9"/>
    <w:rsid w:val="00576777"/>
    <w:rsid w:val="00576990"/>
    <w:rsid w:val="00577395"/>
    <w:rsid w:val="0057753C"/>
    <w:rsid w:val="00577718"/>
    <w:rsid w:val="005777AE"/>
    <w:rsid w:val="0057781B"/>
    <w:rsid w:val="00580279"/>
    <w:rsid w:val="005808F2"/>
    <w:rsid w:val="00580A0D"/>
    <w:rsid w:val="00580B98"/>
    <w:rsid w:val="00581346"/>
    <w:rsid w:val="00581D6F"/>
    <w:rsid w:val="00581ED3"/>
    <w:rsid w:val="0058256F"/>
    <w:rsid w:val="00582DD8"/>
    <w:rsid w:val="00582EDC"/>
    <w:rsid w:val="00583D7D"/>
    <w:rsid w:val="00583FFF"/>
    <w:rsid w:val="005842E8"/>
    <w:rsid w:val="00584A13"/>
    <w:rsid w:val="00585031"/>
    <w:rsid w:val="00585142"/>
    <w:rsid w:val="005857A3"/>
    <w:rsid w:val="00585E77"/>
    <w:rsid w:val="00586FF6"/>
    <w:rsid w:val="00590155"/>
    <w:rsid w:val="005901A5"/>
    <w:rsid w:val="00590BC4"/>
    <w:rsid w:val="005918EB"/>
    <w:rsid w:val="00591DB3"/>
    <w:rsid w:val="00592551"/>
    <w:rsid w:val="005927A2"/>
    <w:rsid w:val="005933DF"/>
    <w:rsid w:val="00593483"/>
    <w:rsid w:val="005935AB"/>
    <w:rsid w:val="00594117"/>
    <w:rsid w:val="005954A0"/>
    <w:rsid w:val="00595F02"/>
    <w:rsid w:val="005960E4"/>
    <w:rsid w:val="005966BD"/>
    <w:rsid w:val="0059703C"/>
    <w:rsid w:val="005A023F"/>
    <w:rsid w:val="005A0FA8"/>
    <w:rsid w:val="005A104D"/>
    <w:rsid w:val="005A111D"/>
    <w:rsid w:val="005A27C8"/>
    <w:rsid w:val="005A2B49"/>
    <w:rsid w:val="005A2D64"/>
    <w:rsid w:val="005A30C2"/>
    <w:rsid w:val="005A3607"/>
    <w:rsid w:val="005A5F95"/>
    <w:rsid w:val="005A60FA"/>
    <w:rsid w:val="005A6144"/>
    <w:rsid w:val="005A616C"/>
    <w:rsid w:val="005A66B8"/>
    <w:rsid w:val="005A7EBC"/>
    <w:rsid w:val="005B104D"/>
    <w:rsid w:val="005B14C1"/>
    <w:rsid w:val="005B19EE"/>
    <w:rsid w:val="005B208E"/>
    <w:rsid w:val="005B2BBF"/>
    <w:rsid w:val="005B2CA5"/>
    <w:rsid w:val="005B372C"/>
    <w:rsid w:val="005B4CD3"/>
    <w:rsid w:val="005B4DAC"/>
    <w:rsid w:val="005B51AD"/>
    <w:rsid w:val="005B54A0"/>
    <w:rsid w:val="005B6E26"/>
    <w:rsid w:val="005B7CD8"/>
    <w:rsid w:val="005B7E6E"/>
    <w:rsid w:val="005C06ED"/>
    <w:rsid w:val="005C0759"/>
    <w:rsid w:val="005C088D"/>
    <w:rsid w:val="005C0ADF"/>
    <w:rsid w:val="005C13D1"/>
    <w:rsid w:val="005C1BB1"/>
    <w:rsid w:val="005C21AE"/>
    <w:rsid w:val="005C289E"/>
    <w:rsid w:val="005C29F2"/>
    <w:rsid w:val="005C2A5A"/>
    <w:rsid w:val="005C3019"/>
    <w:rsid w:val="005C31DC"/>
    <w:rsid w:val="005C32A2"/>
    <w:rsid w:val="005C3432"/>
    <w:rsid w:val="005C37CB"/>
    <w:rsid w:val="005C3CDE"/>
    <w:rsid w:val="005C3FD1"/>
    <w:rsid w:val="005C5202"/>
    <w:rsid w:val="005C5CC8"/>
    <w:rsid w:val="005C5F1A"/>
    <w:rsid w:val="005C68A4"/>
    <w:rsid w:val="005C6978"/>
    <w:rsid w:val="005C6EEC"/>
    <w:rsid w:val="005C77EB"/>
    <w:rsid w:val="005C7EB4"/>
    <w:rsid w:val="005C7EFD"/>
    <w:rsid w:val="005D0A07"/>
    <w:rsid w:val="005D0A88"/>
    <w:rsid w:val="005D0F04"/>
    <w:rsid w:val="005D1502"/>
    <w:rsid w:val="005D1A17"/>
    <w:rsid w:val="005D1A45"/>
    <w:rsid w:val="005D1DC2"/>
    <w:rsid w:val="005D2A14"/>
    <w:rsid w:val="005D310C"/>
    <w:rsid w:val="005D3FF3"/>
    <w:rsid w:val="005D4538"/>
    <w:rsid w:val="005D4897"/>
    <w:rsid w:val="005D4DF2"/>
    <w:rsid w:val="005D4EC4"/>
    <w:rsid w:val="005D5682"/>
    <w:rsid w:val="005D5AF8"/>
    <w:rsid w:val="005D697E"/>
    <w:rsid w:val="005D6EA6"/>
    <w:rsid w:val="005D7412"/>
    <w:rsid w:val="005D76DA"/>
    <w:rsid w:val="005D7953"/>
    <w:rsid w:val="005D7AA5"/>
    <w:rsid w:val="005D7E10"/>
    <w:rsid w:val="005E057E"/>
    <w:rsid w:val="005E06DB"/>
    <w:rsid w:val="005E09A1"/>
    <w:rsid w:val="005E10CC"/>
    <w:rsid w:val="005E1971"/>
    <w:rsid w:val="005E1B7A"/>
    <w:rsid w:val="005E253D"/>
    <w:rsid w:val="005E2651"/>
    <w:rsid w:val="005E2A27"/>
    <w:rsid w:val="005E2D5C"/>
    <w:rsid w:val="005E3C80"/>
    <w:rsid w:val="005E3E64"/>
    <w:rsid w:val="005E47B9"/>
    <w:rsid w:val="005E485C"/>
    <w:rsid w:val="005E4997"/>
    <w:rsid w:val="005E4C40"/>
    <w:rsid w:val="005E4E17"/>
    <w:rsid w:val="005E4FD2"/>
    <w:rsid w:val="005E550C"/>
    <w:rsid w:val="005E57CC"/>
    <w:rsid w:val="005E60E9"/>
    <w:rsid w:val="005E7B92"/>
    <w:rsid w:val="005F0179"/>
    <w:rsid w:val="005F0A67"/>
    <w:rsid w:val="005F1050"/>
    <w:rsid w:val="005F11B5"/>
    <w:rsid w:val="005F129F"/>
    <w:rsid w:val="005F2629"/>
    <w:rsid w:val="005F26EA"/>
    <w:rsid w:val="005F37EE"/>
    <w:rsid w:val="005F389A"/>
    <w:rsid w:val="005F390C"/>
    <w:rsid w:val="005F4032"/>
    <w:rsid w:val="005F41F2"/>
    <w:rsid w:val="005F4454"/>
    <w:rsid w:val="005F4A26"/>
    <w:rsid w:val="005F4BE0"/>
    <w:rsid w:val="005F52B1"/>
    <w:rsid w:val="005F533C"/>
    <w:rsid w:val="005F5398"/>
    <w:rsid w:val="005F55F8"/>
    <w:rsid w:val="005F5C72"/>
    <w:rsid w:val="005F64BA"/>
    <w:rsid w:val="005F692A"/>
    <w:rsid w:val="005F6BCA"/>
    <w:rsid w:val="005F6CA1"/>
    <w:rsid w:val="005F744E"/>
    <w:rsid w:val="005F7D97"/>
    <w:rsid w:val="00600191"/>
    <w:rsid w:val="006006C3"/>
    <w:rsid w:val="006008CD"/>
    <w:rsid w:val="006017F1"/>
    <w:rsid w:val="00601990"/>
    <w:rsid w:val="00602DE6"/>
    <w:rsid w:val="00603054"/>
    <w:rsid w:val="00603524"/>
    <w:rsid w:val="00603FEB"/>
    <w:rsid w:val="0060404F"/>
    <w:rsid w:val="006070E7"/>
    <w:rsid w:val="006073A2"/>
    <w:rsid w:val="0060774E"/>
    <w:rsid w:val="006102A5"/>
    <w:rsid w:val="00610BB3"/>
    <w:rsid w:val="0061170E"/>
    <w:rsid w:val="00611C20"/>
    <w:rsid w:val="006120BA"/>
    <w:rsid w:val="00612225"/>
    <w:rsid w:val="00612453"/>
    <w:rsid w:val="00612BBF"/>
    <w:rsid w:val="00612DED"/>
    <w:rsid w:val="0061309C"/>
    <w:rsid w:val="00613CDB"/>
    <w:rsid w:val="00614ADA"/>
    <w:rsid w:val="006159C7"/>
    <w:rsid w:val="00616295"/>
    <w:rsid w:val="006167BD"/>
    <w:rsid w:val="00616A54"/>
    <w:rsid w:val="006171D9"/>
    <w:rsid w:val="00617E5A"/>
    <w:rsid w:val="00617E6D"/>
    <w:rsid w:val="00621447"/>
    <w:rsid w:val="00621A91"/>
    <w:rsid w:val="006220BD"/>
    <w:rsid w:val="0062233B"/>
    <w:rsid w:val="00622B23"/>
    <w:rsid w:val="006233D2"/>
    <w:rsid w:val="00623C1D"/>
    <w:rsid w:val="0062415D"/>
    <w:rsid w:val="00624947"/>
    <w:rsid w:val="00624AF1"/>
    <w:rsid w:val="00624B37"/>
    <w:rsid w:val="00625AB3"/>
    <w:rsid w:val="006264E2"/>
    <w:rsid w:val="00626AAC"/>
    <w:rsid w:val="00626C4A"/>
    <w:rsid w:val="006273C7"/>
    <w:rsid w:val="006275DF"/>
    <w:rsid w:val="00627618"/>
    <w:rsid w:val="00627E4A"/>
    <w:rsid w:val="0063117F"/>
    <w:rsid w:val="00632CE8"/>
    <w:rsid w:val="0063300F"/>
    <w:rsid w:val="00633623"/>
    <w:rsid w:val="006336FA"/>
    <w:rsid w:val="006355CD"/>
    <w:rsid w:val="006368CB"/>
    <w:rsid w:val="00636E34"/>
    <w:rsid w:val="00636EBD"/>
    <w:rsid w:val="00637047"/>
    <w:rsid w:val="0063721D"/>
    <w:rsid w:val="0063722F"/>
    <w:rsid w:val="00637FC0"/>
    <w:rsid w:val="006400E8"/>
    <w:rsid w:val="00640723"/>
    <w:rsid w:val="00640B43"/>
    <w:rsid w:val="00641235"/>
    <w:rsid w:val="00641630"/>
    <w:rsid w:val="0064187F"/>
    <w:rsid w:val="00641C5B"/>
    <w:rsid w:val="00642810"/>
    <w:rsid w:val="00643069"/>
    <w:rsid w:val="00643137"/>
    <w:rsid w:val="00643809"/>
    <w:rsid w:val="00643AD4"/>
    <w:rsid w:val="00644199"/>
    <w:rsid w:val="00644B13"/>
    <w:rsid w:val="006452D7"/>
    <w:rsid w:val="00645476"/>
    <w:rsid w:val="00645D6C"/>
    <w:rsid w:val="006460CC"/>
    <w:rsid w:val="0064623B"/>
    <w:rsid w:val="00646412"/>
    <w:rsid w:val="006471C6"/>
    <w:rsid w:val="00650015"/>
    <w:rsid w:val="006500AC"/>
    <w:rsid w:val="00650DD1"/>
    <w:rsid w:val="00651174"/>
    <w:rsid w:val="006512FB"/>
    <w:rsid w:val="00651A9D"/>
    <w:rsid w:val="006520ED"/>
    <w:rsid w:val="006539E3"/>
    <w:rsid w:val="00653AF9"/>
    <w:rsid w:val="00654D84"/>
    <w:rsid w:val="00654F41"/>
    <w:rsid w:val="0065500F"/>
    <w:rsid w:val="00656ED1"/>
    <w:rsid w:val="006603B0"/>
    <w:rsid w:val="00660440"/>
    <w:rsid w:val="00660896"/>
    <w:rsid w:val="00660B89"/>
    <w:rsid w:val="00660DD6"/>
    <w:rsid w:val="00662E89"/>
    <w:rsid w:val="00662FFF"/>
    <w:rsid w:val="006640F4"/>
    <w:rsid w:val="006645E6"/>
    <w:rsid w:val="00664686"/>
    <w:rsid w:val="006648C3"/>
    <w:rsid w:val="00664F47"/>
    <w:rsid w:val="00665589"/>
    <w:rsid w:val="00665797"/>
    <w:rsid w:val="00666162"/>
    <w:rsid w:val="0066640E"/>
    <w:rsid w:val="0066645C"/>
    <w:rsid w:val="00666D96"/>
    <w:rsid w:val="006674CD"/>
    <w:rsid w:val="006678C6"/>
    <w:rsid w:val="00667D86"/>
    <w:rsid w:val="00667DC4"/>
    <w:rsid w:val="00667E10"/>
    <w:rsid w:val="00670839"/>
    <w:rsid w:val="00670A31"/>
    <w:rsid w:val="00670E32"/>
    <w:rsid w:val="00671920"/>
    <w:rsid w:val="0067204E"/>
    <w:rsid w:val="00672174"/>
    <w:rsid w:val="0067222B"/>
    <w:rsid w:val="00672C9E"/>
    <w:rsid w:val="006730AA"/>
    <w:rsid w:val="00675065"/>
    <w:rsid w:val="00675533"/>
    <w:rsid w:val="0067586E"/>
    <w:rsid w:val="00675E83"/>
    <w:rsid w:val="006760A4"/>
    <w:rsid w:val="0067644B"/>
    <w:rsid w:val="00676692"/>
    <w:rsid w:val="00676D0F"/>
    <w:rsid w:val="00676D26"/>
    <w:rsid w:val="00676F40"/>
    <w:rsid w:val="00677474"/>
    <w:rsid w:val="0068049A"/>
    <w:rsid w:val="00680D35"/>
    <w:rsid w:val="006815E7"/>
    <w:rsid w:val="00682239"/>
    <w:rsid w:val="006824C3"/>
    <w:rsid w:val="006825D9"/>
    <w:rsid w:val="00682735"/>
    <w:rsid w:val="00682FEE"/>
    <w:rsid w:val="00683460"/>
    <w:rsid w:val="00683619"/>
    <w:rsid w:val="006847D4"/>
    <w:rsid w:val="00684943"/>
    <w:rsid w:val="00685F16"/>
    <w:rsid w:val="00685F1C"/>
    <w:rsid w:val="0068616C"/>
    <w:rsid w:val="00686536"/>
    <w:rsid w:val="00686B52"/>
    <w:rsid w:val="00686B9C"/>
    <w:rsid w:val="00686D14"/>
    <w:rsid w:val="00687016"/>
    <w:rsid w:val="006876F9"/>
    <w:rsid w:val="0068795C"/>
    <w:rsid w:val="00687ED7"/>
    <w:rsid w:val="00690547"/>
    <w:rsid w:val="00690B66"/>
    <w:rsid w:val="00690E4D"/>
    <w:rsid w:val="00692375"/>
    <w:rsid w:val="00692658"/>
    <w:rsid w:val="00692AD6"/>
    <w:rsid w:val="00692D52"/>
    <w:rsid w:val="00692E41"/>
    <w:rsid w:val="00693192"/>
    <w:rsid w:val="0069375D"/>
    <w:rsid w:val="006937B8"/>
    <w:rsid w:val="0069385D"/>
    <w:rsid w:val="006943A7"/>
    <w:rsid w:val="00694619"/>
    <w:rsid w:val="00694A55"/>
    <w:rsid w:val="00694ACA"/>
    <w:rsid w:val="00694F20"/>
    <w:rsid w:val="00695135"/>
    <w:rsid w:val="00695246"/>
    <w:rsid w:val="0069634F"/>
    <w:rsid w:val="00697A87"/>
    <w:rsid w:val="00697FA2"/>
    <w:rsid w:val="006A177F"/>
    <w:rsid w:val="006A1A29"/>
    <w:rsid w:val="006A1B01"/>
    <w:rsid w:val="006A2009"/>
    <w:rsid w:val="006A2BD7"/>
    <w:rsid w:val="006A3369"/>
    <w:rsid w:val="006A3D73"/>
    <w:rsid w:val="006A40EB"/>
    <w:rsid w:val="006A450F"/>
    <w:rsid w:val="006A4630"/>
    <w:rsid w:val="006A4983"/>
    <w:rsid w:val="006A4E87"/>
    <w:rsid w:val="006A5399"/>
    <w:rsid w:val="006A583E"/>
    <w:rsid w:val="006A5EA5"/>
    <w:rsid w:val="006A61B5"/>
    <w:rsid w:val="006A6CAE"/>
    <w:rsid w:val="006A7734"/>
    <w:rsid w:val="006A781E"/>
    <w:rsid w:val="006B063D"/>
    <w:rsid w:val="006B0DDA"/>
    <w:rsid w:val="006B114D"/>
    <w:rsid w:val="006B1239"/>
    <w:rsid w:val="006B226B"/>
    <w:rsid w:val="006B2730"/>
    <w:rsid w:val="006B2753"/>
    <w:rsid w:val="006B37C5"/>
    <w:rsid w:val="006B3FDF"/>
    <w:rsid w:val="006B41F9"/>
    <w:rsid w:val="006B480A"/>
    <w:rsid w:val="006B4B16"/>
    <w:rsid w:val="006B50B9"/>
    <w:rsid w:val="006B50F3"/>
    <w:rsid w:val="006B516F"/>
    <w:rsid w:val="006B53D8"/>
    <w:rsid w:val="006B5641"/>
    <w:rsid w:val="006B5CEF"/>
    <w:rsid w:val="006B5F1B"/>
    <w:rsid w:val="006B62E2"/>
    <w:rsid w:val="006B6649"/>
    <w:rsid w:val="006B6991"/>
    <w:rsid w:val="006B6A47"/>
    <w:rsid w:val="006B7F02"/>
    <w:rsid w:val="006C0382"/>
    <w:rsid w:val="006C24FA"/>
    <w:rsid w:val="006C319F"/>
    <w:rsid w:val="006C3836"/>
    <w:rsid w:val="006C44C5"/>
    <w:rsid w:val="006C4664"/>
    <w:rsid w:val="006C47A5"/>
    <w:rsid w:val="006C5039"/>
    <w:rsid w:val="006C516E"/>
    <w:rsid w:val="006C5AD7"/>
    <w:rsid w:val="006C5C3A"/>
    <w:rsid w:val="006C66C8"/>
    <w:rsid w:val="006C671A"/>
    <w:rsid w:val="006C6B27"/>
    <w:rsid w:val="006C72D9"/>
    <w:rsid w:val="006C7446"/>
    <w:rsid w:val="006C79FE"/>
    <w:rsid w:val="006C7CCC"/>
    <w:rsid w:val="006C7E5F"/>
    <w:rsid w:val="006C7E67"/>
    <w:rsid w:val="006D049E"/>
    <w:rsid w:val="006D0DB8"/>
    <w:rsid w:val="006D0EEA"/>
    <w:rsid w:val="006D19C8"/>
    <w:rsid w:val="006D1DA2"/>
    <w:rsid w:val="006D2537"/>
    <w:rsid w:val="006D26B9"/>
    <w:rsid w:val="006D2807"/>
    <w:rsid w:val="006D285B"/>
    <w:rsid w:val="006D38C9"/>
    <w:rsid w:val="006D4036"/>
    <w:rsid w:val="006D4324"/>
    <w:rsid w:val="006D4C1D"/>
    <w:rsid w:val="006D531F"/>
    <w:rsid w:val="006D7450"/>
    <w:rsid w:val="006D7F27"/>
    <w:rsid w:val="006D7FAA"/>
    <w:rsid w:val="006E0363"/>
    <w:rsid w:val="006E1074"/>
    <w:rsid w:val="006E14A5"/>
    <w:rsid w:val="006E15E3"/>
    <w:rsid w:val="006E1981"/>
    <w:rsid w:val="006E19CC"/>
    <w:rsid w:val="006E2006"/>
    <w:rsid w:val="006E22CD"/>
    <w:rsid w:val="006E2A5F"/>
    <w:rsid w:val="006E2B72"/>
    <w:rsid w:val="006E2F55"/>
    <w:rsid w:val="006E2FF3"/>
    <w:rsid w:val="006E36D4"/>
    <w:rsid w:val="006E3BB4"/>
    <w:rsid w:val="006E4B53"/>
    <w:rsid w:val="006E4ECC"/>
    <w:rsid w:val="006E5015"/>
    <w:rsid w:val="006E5350"/>
    <w:rsid w:val="006E54B1"/>
    <w:rsid w:val="006E57B4"/>
    <w:rsid w:val="006E5AB5"/>
    <w:rsid w:val="006E6C0F"/>
    <w:rsid w:val="006E7D53"/>
    <w:rsid w:val="006F0013"/>
    <w:rsid w:val="006F060B"/>
    <w:rsid w:val="006F0B87"/>
    <w:rsid w:val="006F0DE5"/>
    <w:rsid w:val="006F1709"/>
    <w:rsid w:val="006F1744"/>
    <w:rsid w:val="006F20A7"/>
    <w:rsid w:val="006F2100"/>
    <w:rsid w:val="006F227E"/>
    <w:rsid w:val="006F24A6"/>
    <w:rsid w:val="006F270A"/>
    <w:rsid w:val="006F2A3E"/>
    <w:rsid w:val="006F31C5"/>
    <w:rsid w:val="006F3E00"/>
    <w:rsid w:val="006F3F6A"/>
    <w:rsid w:val="006F4C14"/>
    <w:rsid w:val="006F5014"/>
    <w:rsid w:val="006F5CDD"/>
    <w:rsid w:val="006F6348"/>
    <w:rsid w:val="006F68D5"/>
    <w:rsid w:val="006F6B3B"/>
    <w:rsid w:val="006F7166"/>
    <w:rsid w:val="006F7796"/>
    <w:rsid w:val="006F7AC7"/>
    <w:rsid w:val="00701AA0"/>
    <w:rsid w:val="00701C42"/>
    <w:rsid w:val="00702343"/>
    <w:rsid w:val="00702A81"/>
    <w:rsid w:val="00702C1F"/>
    <w:rsid w:val="00703A7F"/>
    <w:rsid w:val="007040A9"/>
    <w:rsid w:val="0070420A"/>
    <w:rsid w:val="0070495D"/>
    <w:rsid w:val="00704A9C"/>
    <w:rsid w:val="0070519F"/>
    <w:rsid w:val="007051B9"/>
    <w:rsid w:val="007051CE"/>
    <w:rsid w:val="00705335"/>
    <w:rsid w:val="0070574B"/>
    <w:rsid w:val="00706DD1"/>
    <w:rsid w:val="00707F28"/>
    <w:rsid w:val="00707F61"/>
    <w:rsid w:val="00711984"/>
    <w:rsid w:val="00711C0A"/>
    <w:rsid w:val="00712ACB"/>
    <w:rsid w:val="0071324F"/>
    <w:rsid w:val="00713ABD"/>
    <w:rsid w:val="00714512"/>
    <w:rsid w:val="007147C4"/>
    <w:rsid w:val="00714CFE"/>
    <w:rsid w:val="0071503A"/>
    <w:rsid w:val="007153BB"/>
    <w:rsid w:val="007156FB"/>
    <w:rsid w:val="007162DA"/>
    <w:rsid w:val="00717533"/>
    <w:rsid w:val="007176ED"/>
    <w:rsid w:val="00717DDD"/>
    <w:rsid w:val="007204A6"/>
    <w:rsid w:val="00720D58"/>
    <w:rsid w:val="00720FF4"/>
    <w:rsid w:val="00721251"/>
    <w:rsid w:val="0072192B"/>
    <w:rsid w:val="00721A8E"/>
    <w:rsid w:val="00721C2A"/>
    <w:rsid w:val="00721CBA"/>
    <w:rsid w:val="0072218D"/>
    <w:rsid w:val="0072272E"/>
    <w:rsid w:val="007237DC"/>
    <w:rsid w:val="00723B21"/>
    <w:rsid w:val="00723DA8"/>
    <w:rsid w:val="00725B77"/>
    <w:rsid w:val="00725F82"/>
    <w:rsid w:val="00725FDF"/>
    <w:rsid w:val="007267D3"/>
    <w:rsid w:val="00727A76"/>
    <w:rsid w:val="00727E52"/>
    <w:rsid w:val="00730280"/>
    <w:rsid w:val="0073056A"/>
    <w:rsid w:val="007305B3"/>
    <w:rsid w:val="00730C56"/>
    <w:rsid w:val="00730CEF"/>
    <w:rsid w:val="00730EE5"/>
    <w:rsid w:val="00731043"/>
    <w:rsid w:val="00731245"/>
    <w:rsid w:val="0073150C"/>
    <w:rsid w:val="00731E0D"/>
    <w:rsid w:val="007337D4"/>
    <w:rsid w:val="00733EDD"/>
    <w:rsid w:val="00734084"/>
    <w:rsid w:val="0073544E"/>
    <w:rsid w:val="00735B44"/>
    <w:rsid w:val="00735C44"/>
    <w:rsid w:val="007361C2"/>
    <w:rsid w:val="00736773"/>
    <w:rsid w:val="0073689C"/>
    <w:rsid w:val="007369CF"/>
    <w:rsid w:val="007372CC"/>
    <w:rsid w:val="007377B3"/>
    <w:rsid w:val="00737849"/>
    <w:rsid w:val="0074027B"/>
    <w:rsid w:val="00740860"/>
    <w:rsid w:val="00740CB4"/>
    <w:rsid w:val="00740DC5"/>
    <w:rsid w:val="0074175F"/>
    <w:rsid w:val="007428B0"/>
    <w:rsid w:val="00742AEF"/>
    <w:rsid w:val="00743059"/>
    <w:rsid w:val="00743422"/>
    <w:rsid w:val="00743C4E"/>
    <w:rsid w:val="00743EBF"/>
    <w:rsid w:val="0074440C"/>
    <w:rsid w:val="00744418"/>
    <w:rsid w:val="00744B50"/>
    <w:rsid w:val="00744EE9"/>
    <w:rsid w:val="00745777"/>
    <w:rsid w:val="007467F2"/>
    <w:rsid w:val="00747614"/>
    <w:rsid w:val="00747ED5"/>
    <w:rsid w:val="00747FE1"/>
    <w:rsid w:val="00750148"/>
    <w:rsid w:val="0075107A"/>
    <w:rsid w:val="0075158E"/>
    <w:rsid w:val="007517B7"/>
    <w:rsid w:val="00751C17"/>
    <w:rsid w:val="00751E2D"/>
    <w:rsid w:val="00751E7D"/>
    <w:rsid w:val="00752FE3"/>
    <w:rsid w:val="0075376D"/>
    <w:rsid w:val="00753F5B"/>
    <w:rsid w:val="007541D4"/>
    <w:rsid w:val="00754668"/>
    <w:rsid w:val="007551B8"/>
    <w:rsid w:val="007552CE"/>
    <w:rsid w:val="007558B0"/>
    <w:rsid w:val="007560B7"/>
    <w:rsid w:val="007561AF"/>
    <w:rsid w:val="00756392"/>
    <w:rsid w:val="007569E0"/>
    <w:rsid w:val="007575E8"/>
    <w:rsid w:val="0076008D"/>
    <w:rsid w:val="00760974"/>
    <w:rsid w:val="007612A9"/>
    <w:rsid w:val="007626F9"/>
    <w:rsid w:val="007627C3"/>
    <w:rsid w:val="00762B03"/>
    <w:rsid w:val="00762E36"/>
    <w:rsid w:val="00763CA4"/>
    <w:rsid w:val="00763DA1"/>
    <w:rsid w:val="00763F22"/>
    <w:rsid w:val="0076413C"/>
    <w:rsid w:val="00764833"/>
    <w:rsid w:val="00764C66"/>
    <w:rsid w:val="007655AD"/>
    <w:rsid w:val="00765B40"/>
    <w:rsid w:val="00765B5E"/>
    <w:rsid w:val="00766207"/>
    <w:rsid w:val="00766B55"/>
    <w:rsid w:val="0076721F"/>
    <w:rsid w:val="007679E3"/>
    <w:rsid w:val="007706AA"/>
    <w:rsid w:val="00771808"/>
    <w:rsid w:val="00771C64"/>
    <w:rsid w:val="00772BB9"/>
    <w:rsid w:val="00773916"/>
    <w:rsid w:val="00774992"/>
    <w:rsid w:val="00775CE0"/>
    <w:rsid w:val="00776797"/>
    <w:rsid w:val="00776B8B"/>
    <w:rsid w:val="00776BBF"/>
    <w:rsid w:val="00777733"/>
    <w:rsid w:val="00777A79"/>
    <w:rsid w:val="0078037A"/>
    <w:rsid w:val="00780B72"/>
    <w:rsid w:val="00780B9F"/>
    <w:rsid w:val="00780EBB"/>
    <w:rsid w:val="00781659"/>
    <w:rsid w:val="007821DD"/>
    <w:rsid w:val="0078223C"/>
    <w:rsid w:val="007833CF"/>
    <w:rsid w:val="00783E9D"/>
    <w:rsid w:val="007840F7"/>
    <w:rsid w:val="00785A34"/>
    <w:rsid w:val="00785FB5"/>
    <w:rsid w:val="00786898"/>
    <w:rsid w:val="00786AA8"/>
    <w:rsid w:val="007871A0"/>
    <w:rsid w:val="00787204"/>
    <w:rsid w:val="007876D0"/>
    <w:rsid w:val="00790061"/>
    <w:rsid w:val="007902A5"/>
    <w:rsid w:val="00790338"/>
    <w:rsid w:val="007905A3"/>
    <w:rsid w:val="0079160C"/>
    <w:rsid w:val="00792048"/>
    <w:rsid w:val="00792483"/>
    <w:rsid w:val="00792705"/>
    <w:rsid w:val="00792F00"/>
    <w:rsid w:val="00793B2E"/>
    <w:rsid w:val="007949C3"/>
    <w:rsid w:val="0079534A"/>
    <w:rsid w:val="00795638"/>
    <w:rsid w:val="00795E79"/>
    <w:rsid w:val="00796149"/>
    <w:rsid w:val="0079677E"/>
    <w:rsid w:val="00796837"/>
    <w:rsid w:val="00796C9B"/>
    <w:rsid w:val="00796D8A"/>
    <w:rsid w:val="007974B8"/>
    <w:rsid w:val="007A0A6C"/>
    <w:rsid w:val="007A0D0C"/>
    <w:rsid w:val="007A1271"/>
    <w:rsid w:val="007A1E63"/>
    <w:rsid w:val="007A1FBD"/>
    <w:rsid w:val="007A23FD"/>
    <w:rsid w:val="007A24DE"/>
    <w:rsid w:val="007A4E37"/>
    <w:rsid w:val="007A511D"/>
    <w:rsid w:val="007A6A44"/>
    <w:rsid w:val="007A6CE6"/>
    <w:rsid w:val="007A6F65"/>
    <w:rsid w:val="007A703A"/>
    <w:rsid w:val="007A71A6"/>
    <w:rsid w:val="007B0779"/>
    <w:rsid w:val="007B1389"/>
    <w:rsid w:val="007B15B4"/>
    <w:rsid w:val="007B177D"/>
    <w:rsid w:val="007B1A0E"/>
    <w:rsid w:val="007B1A42"/>
    <w:rsid w:val="007B1B8B"/>
    <w:rsid w:val="007B23FB"/>
    <w:rsid w:val="007B2406"/>
    <w:rsid w:val="007B3482"/>
    <w:rsid w:val="007B370D"/>
    <w:rsid w:val="007B3A0B"/>
    <w:rsid w:val="007B3D76"/>
    <w:rsid w:val="007B43E4"/>
    <w:rsid w:val="007B489A"/>
    <w:rsid w:val="007B60CB"/>
    <w:rsid w:val="007B6605"/>
    <w:rsid w:val="007B6962"/>
    <w:rsid w:val="007B6CCC"/>
    <w:rsid w:val="007C0957"/>
    <w:rsid w:val="007C0D48"/>
    <w:rsid w:val="007C1933"/>
    <w:rsid w:val="007C3483"/>
    <w:rsid w:val="007C3A70"/>
    <w:rsid w:val="007C4230"/>
    <w:rsid w:val="007C5611"/>
    <w:rsid w:val="007C60CE"/>
    <w:rsid w:val="007C621C"/>
    <w:rsid w:val="007C6287"/>
    <w:rsid w:val="007C6EF2"/>
    <w:rsid w:val="007C7019"/>
    <w:rsid w:val="007C71C9"/>
    <w:rsid w:val="007C7214"/>
    <w:rsid w:val="007D037A"/>
    <w:rsid w:val="007D0A31"/>
    <w:rsid w:val="007D0D0F"/>
    <w:rsid w:val="007D0E77"/>
    <w:rsid w:val="007D12F0"/>
    <w:rsid w:val="007D2015"/>
    <w:rsid w:val="007D2A4C"/>
    <w:rsid w:val="007D31E9"/>
    <w:rsid w:val="007D355B"/>
    <w:rsid w:val="007D3682"/>
    <w:rsid w:val="007D38E8"/>
    <w:rsid w:val="007D3E0B"/>
    <w:rsid w:val="007D407A"/>
    <w:rsid w:val="007D40FC"/>
    <w:rsid w:val="007D43DA"/>
    <w:rsid w:val="007D4653"/>
    <w:rsid w:val="007D55D3"/>
    <w:rsid w:val="007D6F67"/>
    <w:rsid w:val="007E023E"/>
    <w:rsid w:val="007E04DE"/>
    <w:rsid w:val="007E083B"/>
    <w:rsid w:val="007E1878"/>
    <w:rsid w:val="007E1BCE"/>
    <w:rsid w:val="007E2C42"/>
    <w:rsid w:val="007E4023"/>
    <w:rsid w:val="007E513E"/>
    <w:rsid w:val="007E53AC"/>
    <w:rsid w:val="007E5D36"/>
    <w:rsid w:val="007E61D0"/>
    <w:rsid w:val="007E72F6"/>
    <w:rsid w:val="007E7701"/>
    <w:rsid w:val="007F02D9"/>
    <w:rsid w:val="007F0390"/>
    <w:rsid w:val="007F07C4"/>
    <w:rsid w:val="007F09CC"/>
    <w:rsid w:val="007F1455"/>
    <w:rsid w:val="007F18F6"/>
    <w:rsid w:val="007F1CB2"/>
    <w:rsid w:val="007F1DFE"/>
    <w:rsid w:val="007F2085"/>
    <w:rsid w:val="007F26FD"/>
    <w:rsid w:val="007F2C89"/>
    <w:rsid w:val="007F3024"/>
    <w:rsid w:val="007F400B"/>
    <w:rsid w:val="007F4D6D"/>
    <w:rsid w:val="007F5361"/>
    <w:rsid w:val="007F54AB"/>
    <w:rsid w:val="007F59A2"/>
    <w:rsid w:val="007F5C76"/>
    <w:rsid w:val="007F6128"/>
    <w:rsid w:val="007F6197"/>
    <w:rsid w:val="007F64B6"/>
    <w:rsid w:val="007F69B2"/>
    <w:rsid w:val="007F70D8"/>
    <w:rsid w:val="007F75FA"/>
    <w:rsid w:val="007F7EED"/>
    <w:rsid w:val="008005E4"/>
    <w:rsid w:val="00800969"/>
    <w:rsid w:val="00801F0D"/>
    <w:rsid w:val="008028E9"/>
    <w:rsid w:val="00802BD4"/>
    <w:rsid w:val="00803274"/>
    <w:rsid w:val="00804767"/>
    <w:rsid w:val="008067BD"/>
    <w:rsid w:val="008069D2"/>
    <w:rsid w:val="008076BC"/>
    <w:rsid w:val="00807859"/>
    <w:rsid w:val="00807E80"/>
    <w:rsid w:val="00810F33"/>
    <w:rsid w:val="008114C8"/>
    <w:rsid w:val="00811790"/>
    <w:rsid w:val="0081208F"/>
    <w:rsid w:val="0081218D"/>
    <w:rsid w:val="00813F95"/>
    <w:rsid w:val="0081498B"/>
    <w:rsid w:val="00815666"/>
    <w:rsid w:val="008159F7"/>
    <w:rsid w:val="00815CEF"/>
    <w:rsid w:val="00815DF2"/>
    <w:rsid w:val="0081673F"/>
    <w:rsid w:val="00816F7C"/>
    <w:rsid w:val="008202B0"/>
    <w:rsid w:val="00820832"/>
    <w:rsid w:val="008219EA"/>
    <w:rsid w:val="00821BB6"/>
    <w:rsid w:val="00823B56"/>
    <w:rsid w:val="008245BC"/>
    <w:rsid w:val="0082472A"/>
    <w:rsid w:val="008255BD"/>
    <w:rsid w:val="00825655"/>
    <w:rsid w:val="00825B26"/>
    <w:rsid w:val="008260B5"/>
    <w:rsid w:val="00826231"/>
    <w:rsid w:val="00826AF1"/>
    <w:rsid w:val="00827C37"/>
    <w:rsid w:val="00827FD5"/>
    <w:rsid w:val="008308DE"/>
    <w:rsid w:val="00830A8C"/>
    <w:rsid w:val="0083163B"/>
    <w:rsid w:val="00831C61"/>
    <w:rsid w:val="00831E21"/>
    <w:rsid w:val="00833171"/>
    <w:rsid w:val="0083365F"/>
    <w:rsid w:val="00833773"/>
    <w:rsid w:val="00833F09"/>
    <w:rsid w:val="00833FFD"/>
    <w:rsid w:val="00834AF7"/>
    <w:rsid w:val="008359A9"/>
    <w:rsid w:val="0083668B"/>
    <w:rsid w:val="00836BCB"/>
    <w:rsid w:val="00836D2F"/>
    <w:rsid w:val="00837425"/>
    <w:rsid w:val="00837E02"/>
    <w:rsid w:val="0084033B"/>
    <w:rsid w:val="00840404"/>
    <w:rsid w:val="00840635"/>
    <w:rsid w:val="008406A4"/>
    <w:rsid w:val="00840936"/>
    <w:rsid w:val="00840A93"/>
    <w:rsid w:val="00841CDE"/>
    <w:rsid w:val="00841F27"/>
    <w:rsid w:val="008420B9"/>
    <w:rsid w:val="00842542"/>
    <w:rsid w:val="0084388A"/>
    <w:rsid w:val="00843F28"/>
    <w:rsid w:val="00843FCB"/>
    <w:rsid w:val="0084418A"/>
    <w:rsid w:val="00844259"/>
    <w:rsid w:val="008442E7"/>
    <w:rsid w:val="0084430F"/>
    <w:rsid w:val="00844414"/>
    <w:rsid w:val="00844632"/>
    <w:rsid w:val="00844890"/>
    <w:rsid w:val="008448A1"/>
    <w:rsid w:val="00844A4A"/>
    <w:rsid w:val="00844EB1"/>
    <w:rsid w:val="0084503C"/>
    <w:rsid w:val="00845760"/>
    <w:rsid w:val="008459F6"/>
    <w:rsid w:val="008464BF"/>
    <w:rsid w:val="00846AB2"/>
    <w:rsid w:val="00847F47"/>
    <w:rsid w:val="008500CF"/>
    <w:rsid w:val="008505FB"/>
    <w:rsid w:val="00850BC5"/>
    <w:rsid w:val="0085270F"/>
    <w:rsid w:val="00852ACE"/>
    <w:rsid w:val="00853DD8"/>
    <w:rsid w:val="00854BD2"/>
    <w:rsid w:val="008551A6"/>
    <w:rsid w:val="00855A32"/>
    <w:rsid w:val="00855D89"/>
    <w:rsid w:val="00855FF5"/>
    <w:rsid w:val="00856199"/>
    <w:rsid w:val="008562AE"/>
    <w:rsid w:val="00856AF2"/>
    <w:rsid w:val="00856C17"/>
    <w:rsid w:val="008618EA"/>
    <w:rsid w:val="00864271"/>
    <w:rsid w:val="008645F9"/>
    <w:rsid w:val="00864AB6"/>
    <w:rsid w:val="00864FBC"/>
    <w:rsid w:val="00865317"/>
    <w:rsid w:val="008654A7"/>
    <w:rsid w:val="00865741"/>
    <w:rsid w:val="00865977"/>
    <w:rsid w:val="00865B63"/>
    <w:rsid w:val="00865F8A"/>
    <w:rsid w:val="0086610F"/>
    <w:rsid w:val="00866E21"/>
    <w:rsid w:val="00867045"/>
    <w:rsid w:val="00870010"/>
    <w:rsid w:val="00871429"/>
    <w:rsid w:val="0087167A"/>
    <w:rsid w:val="00872531"/>
    <w:rsid w:val="0087443A"/>
    <w:rsid w:val="00874BBD"/>
    <w:rsid w:val="00874D9B"/>
    <w:rsid w:val="00875104"/>
    <w:rsid w:val="0087523C"/>
    <w:rsid w:val="00875AA2"/>
    <w:rsid w:val="00876B52"/>
    <w:rsid w:val="00877070"/>
    <w:rsid w:val="008778A5"/>
    <w:rsid w:val="00877BBC"/>
    <w:rsid w:val="00877D9A"/>
    <w:rsid w:val="00880005"/>
    <w:rsid w:val="00880324"/>
    <w:rsid w:val="008815F8"/>
    <w:rsid w:val="00881861"/>
    <w:rsid w:val="00881E15"/>
    <w:rsid w:val="00883916"/>
    <w:rsid w:val="00883B39"/>
    <w:rsid w:val="00883D28"/>
    <w:rsid w:val="00883E67"/>
    <w:rsid w:val="008856C6"/>
    <w:rsid w:val="00885891"/>
    <w:rsid w:val="00885C71"/>
    <w:rsid w:val="00885DA6"/>
    <w:rsid w:val="008868BF"/>
    <w:rsid w:val="00886D81"/>
    <w:rsid w:val="00886D82"/>
    <w:rsid w:val="00886DE4"/>
    <w:rsid w:val="00886EEC"/>
    <w:rsid w:val="0088729B"/>
    <w:rsid w:val="0088737C"/>
    <w:rsid w:val="00887664"/>
    <w:rsid w:val="00887779"/>
    <w:rsid w:val="00887DA5"/>
    <w:rsid w:val="008904B4"/>
    <w:rsid w:val="008908E1"/>
    <w:rsid w:val="00890C4D"/>
    <w:rsid w:val="00890E40"/>
    <w:rsid w:val="00891451"/>
    <w:rsid w:val="008914F9"/>
    <w:rsid w:val="008919EE"/>
    <w:rsid w:val="00891B90"/>
    <w:rsid w:val="00891BA8"/>
    <w:rsid w:val="00891C04"/>
    <w:rsid w:val="00892BFB"/>
    <w:rsid w:val="00893A53"/>
    <w:rsid w:val="00894257"/>
    <w:rsid w:val="00894639"/>
    <w:rsid w:val="008947D4"/>
    <w:rsid w:val="00894A78"/>
    <w:rsid w:val="00894D6E"/>
    <w:rsid w:val="008950B8"/>
    <w:rsid w:val="00895318"/>
    <w:rsid w:val="00895505"/>
    <w:rsid w:val="00897C98"/>
    <w:rsid w:val="00897F28"/>
    <w:rsid w:val="008A0243"/>
    <w:rsid w:val="008A098B"/>
    <w:rsid w:val="008A1040"/>
    <w:rsid w:val="008A1793"/>
    <w:rsid w:val="008A1B61"/>
    <w:rsid w:val="008A2487"/>
    <w:rsid w:val="008A280C"/>
    <w:rsid w:val="008A28E7"/>
    <w:rsid w:val="008A3621"/>
    <w:rsid w:val="008A388A"/>
    <w:rsid w:val="008A38AC"/>
    <w:rsid w:val="008A3A57"/>
    <w:rsid w:val="008A4BFE"/>
    <w:rsid w:val="008A4D9A"/>
    <w:rsid w:val="008A4E2B"/>
    <w:rsid w:val="008A4FEC"/>
    <w:rsid w:val="008A5227"/>
    <w:rsid w:val="008A56D2"/>
    <w:rsid w:val="008A6408"/>
    <w:rsid w:val="008A6A3B"/>
    <w:rsid w:val="008A6F27"/>
    <w:rsid w:val="008A7A10"/>
    <w:rsid w:val="008A7D73"/>
    <w:rsid w:val="008B01EE"/>
    <w:rsid w:val="008B171F"/>
    <w:rsid w:val="008B19A0"/>
    <w:rsid w:val="008B1C01"/>
    <w:rsid w:val="008B3146"/>
    <w:rsid w:val="008B40FA"/>
    <w:rsid w:val="008B43B6"/>
    <w:rsid w:val="008B43BD"/>
    <w:rsid w:val="008B4D12"/>
    <w:rsid w:val="008B581B"/>
    <w:rsid w:val="008B5F12"/>
    <w:rsid w:val="008B6494"/>
    <w:rsid w:val="008B665D"/>
    <w:rsid w:val="008B66CA"/>
    <w:rsid w:val="008B6EEA"/>
    <w:rsid w:val="008C0711"/>
    <w:rsid w:val="008C08D3"/>
    <w:rsid w:val="008C1F7F"/>
    <w:rsid w:val="008C2548"/>
    <w:rsid w:val="008C2753"/>
    <w:rsid w:val="008C2822"/>
    <w:rsid w:val="008C2E47"/>
    <w:rsid w:val="008C3495"/>
    <w:rsid w:val="008C519D"/>
    <w:rsid w:val="008C5362"/>
    <w:rsid w:val="008C55CA"/>
    <w:rsid w:val="008C5CC2"/>
    <w:rsid w:val="008C6D10"/>
    <w:rsid w:val="008C7730"/>
    <w:rsid w:val="008C78E0"/>
    <w:rsid w:val="008D0034"/>
    <w:rsid w:val="008D00ED"/>
    <w:rsid w:val="008D067C"/>
    <w:rsid w:val="008D1623"/>
    <w:rsid w:val="008D1BC5"/>
    <w:rsid w:val="008D1E9E"/>
    <w:rsid w:val="008D2428"/>
    <w:rsid w:val="008D26F5"/>
    <w:rsid w:val="008D2FB5"/>
    <w:rsid w:val="008D3473"/>
    <w:rsid w:val="008D50EE"/>
    <w:rsid w:val="008D58C3"/>
    <w:rsid w:val="008D59D3"/>
    <w:rsid w:val="008D5EB6"/>
    <w:rsid w:val="008D6C88"/>
    <w:rsid w:val="008D6CE2"/>
    <w:rsid w:val="008D7AED"/>
    <w:rsid w:val="008D7E52"/>
    <w:rsid w:val="008E205B"/>
    <w:rsid w:val="008E224E"/>
    <w:rsid w:val="008E27A4"/>
    <w:rsid w:val="008E311B"/>
    <w:rsid w:val="008E3C5B"/>
    <w:rsid w:val="008E43A0"/>
    <w:rsid w:val="008E5851"/>
    <w:rsid w:val="008E5931"/>
    <w:rsid w:val="008E5C70"/>
    <w:rsid w:val="008E5D6A"/>
    <w:rsid w:val="008E6632"/>
    <w:rsid w:val="008E6A18"/>
    <w:rsid w:val="008E6E3E"/>
    <w:rsid w:val="008E6F43"/>
    <w:rsid w:val="008E76E9"/>
    <w:rsid w:val="008E7E7F"/>
    <w:rsid w:val="008F06D6"/>
    <w:rsid w:val="008F076E"/>
    <w:rsid w:val="008F0999"/>
    <w:rsid w:val="008F0A1D"/>
    <w:rsid w:val="008F1495"/>
    <w:rsid w:val="008F1AC8"/>
    <w:rsid w:val="008F1C86"/>
    <w:rsid w:val="008F1DAE"/>
    <w:rsid w:val="008F1F26"/>
    <w:rsid w:val="008F25F4"/>
    <w:rsid w:val="008F277A"/>
    <w:rsid w:val="008F2894"/>
    <w:rsid w:val="008F2A97"/>
    <w:rsid w:val="008F2CC6"/>
    <w:rsid w:val="008F35EB"/>
    <w:rsid w:val="008F405F"/>
    <w:rsid w:val="008F4B82"/>
    <w:rsid w:val="008F4DAF"/>
    <w:rsid w:val="008F5245"/>
    <w:rsid w:val="008F5573"/>
    <w:rsid w:val="008F568D"/>
    <w:rsid w:val="008F6089"/>
    <w:rsid w:val="008F6838"/>
    <w:rsid w:val="008F7546"/>
    <w:rsid w:val="008F7890"/>
    <w:rsid w:val="008F7AD4"/>
    <w:rsid w:val="00900459"/>
    <w:rsid w:val="00900520"/>
    <w:rsid w:val="00901404"/>
    <w:rsid w:val="00901AC9"/>
    <w:rsid w:val="009025B0"/>
    <w:rsid w:val="00902A53"/>
    <w:rsid w:val="00902C86"/>
    <w:rsid w:val="00902EBB"/>
    <w:rsid w:val="0090370E"/>
    <w:rsid w:val="00903714"/>
    <w:rsid w:val="00903AD3"/>
    <w:rsid w:val="00905408"/>
    <w:rsid w:val="00905599"/>
    <w:rsid w:val="009058CD"/>
    <w:rsid w:val="00905E37"/>
    <w:rsid w:val="00906477"/>
    <w:rsid w:val="00906A36"/>
    <w:rsid w:val="00906D43"/>
    <w:rsid w:val="00907660"/>
    <w:rsid w:val="00907F9F"/>
    <w:rsid w:val="00910093"/>
    <w:rsid w:val="00910279"/>
    <w:rsid w:val="00910459"/>
    <w:rsid w:val="00910511"/>
    <w:rsid w:val="00910D24"/>
    <w:rsid w:val="00911023"/>
    <w:rsid w:val="0091114C"/>
    <w:rsid w:val="0091294A"/>
    <w:rsid w:val="009131CF"/>
    <w:rsid w:val="00913CB4"/>
    <w:rsid w:val="00915593"/>
    <w:rsid w:val="00915793"/>
    <w:rsid w:val="00915F17"/>
    <w:rsid w:val="00915F58"/>
    <w:rsid w:val="009166E0"/>
    <w:rsid w:val="00916A2D"/>
    <w:rsid w:val="00917456"/>
    <w:rsid w:val="00917633"/>
    <w:rsid w:val="00917666"/>
    <w:rsid w:val="00917B7E"/>
    <w:rsid w:val="0092001C"/>
    <w:rsid w:val="009202D5"/>
    <w:rsid w:val="00920E98"/>
    <w:rsid w:val="00921243"/>
    <w:rsid w:val="00921688"/>
    <w:rsid w:val="009216B0"/>
    <w:rsid w:val="00921AF5"/>
    <w:rsid w:val="0092301B"/>
    <w:rsid w:val="0092394F"/>
    <w:rsid w:val="009246BB"/>
    <w:rsid w:val="0092536C"/>
    <w:rsid w:val="009257D1"/>
    <w:rsid w:val="00925E61"/>
    <w:rsid w:val="00926067"/>
    <w:rsid w:val="00926363"/>
    <w:rsid w:val="00926990"/>
    <w:rsid w:val="00926DD3"/>
    <w:rsid w:val="00926E95"/>
    <w:rsid w:val="00927454"/>
    <w:rsid w:val="00927683"/>
    <w:rsid w:val="00927DAC"/>
    <w:rsid w:val="00930777"/>
    <w:rsid w:val="00930B8C"/>
    <w:rsid w:val="0093131A"/>
    <w:rsid w:val="009322EF"/>
    <w:rsid w:val="00932534"/>
    <w:rsid w:val="009328B0"/>
    <w:rsid w:val="0093298D"/>
    <w:rsid w:val="00933781"/>
    <w:rsid w:val="00933BD1"/>
    <w:rsid w:val="00933E87"/>
    <w:rsid w:val="00933F5D"/>
    <w:rsid w:val="00935483"/>
    <w:rsid w:val="00935A2F"/>
    <w:rsid w:val="00935C85"/>
    <w:rsid w:val="00935F60"/>
    <w:rsid w:val="00936276"/>
    <w:rsid w:val="009378B1"/>
    <w:rsid w:val="00937A98"/>
    <w:rsid w:val="00937D88"/>
    <w:rsid w:val="00940233"/>
    <w:rsid w:val="009405CD"/>
    <w:rsid w:val="00940AB0"/>
    <w:rsid w:val="00940C1C"/>
    <w:rsid w:val="00940CBC"/>
    <w:rsid w:val="0094156B"/>
    <w:rsid w:val="00941620"/>
    <w:rsid w:val="00941629"/>
    <w:rsid w:val="00942839"/>
    <w:rsid w:val="009441CE"/>
    <w:rsid w:val="00944309"/>
    <w:rsid w:val="0094472B"/>
    <w:rsid w:val="00944829"/>
    <w:rsid w:val="00944A4A"/>
    <w:rsid w:val="00944D67"/>
    <w:rsid w:val="00946E17"/>
    <w:rsid w:val="00946F74"/>
    <w:rsid w:val="0094737A"/>
    <w:rsid w:val="009474AF"/>
    <w:rsid w:val="009475A3"/>
    <w:rsid w:val="009478AA"/>
    <w:rsid w:val="00947AFD"/>
    <w:rsid w:val="009501C3"/>
    <w:rsid w:val="009509C7"/>
    <w:rsid w:val="00950A0D"/>
    <w:rsid w:val="00950BDF"/>
    <w:rsid w:val="00951217"/>
    <w:rsid w:val="0095136F"/>
    <w:rsid w:val="00951526"/>
    <w:rsid w:val="009515FF"/>
    <w:rsid w:val="00951BD1"/>
    <w:rsid w:val="00952107"/>
    <w:rsid w:val="009532F6"/>
    <w:rsid w:val="00953AC6"/>
    <w:rsid w:val="00954069"/>
    <w:rsid w:val="00954662"/>
    <w:rsid w:val="00954977"/>
    <w:rsid w:val="00954AD0"/>
    <w:rsid w:val="00954CEB"/>
    <w:rsid w:val="009554E3"/>
    <w:rsid w:val="0095567A"/>
    <w:rsid w:val="00955A56"/>
    <w:rsid w:val="00955B1E"/>
    <w:rsid w:val="00955DF6"/>
    <w:rsid w:val="00956576"/>
    <w:rsid w:val="00957A2F"/>
    <w:rsid w:val="00960027"/>
    <w:rsid w:val="00960329"/>
    <w:rsid w:val="009611AD"/>
    <w:rsid w:val="00961BCA"/>
    <w:rsid w:val="0096228D"/>
    <w:rsid w:val="00962BF4"/>
    <w:rsid w:val="009632EF"/>
    <w:rsid w:val="00963433"/>
    <w:rsid w:val="009644DA"/>
    <w:rsid w:val="00964828"/>
    <w:rsid w:val="0096486F"/>
    <w:rsid w:val="00965D1A"/>
    <w:rsid w:val="009661EF"/>
    <w:rsid w:val="009669C6"/>
    <w:rsid w:val="00966B70"/>
    <w:rsid w:val="00966CAC"/>
    <w:rsid w:val="00966DC2"/>
    <w:rsid w:val="0097050C"/>
    <w:rsid w:val="00970A35"/>
    <w:rsid w:val="00970EBB"/>
    <w:rsid w:val="009710B1"/>
    <w:rsid w:val="009716D6"/>
    <w:rsid w:val="009716FB"/>
    <w:rsid w:val="00971BF7"/>
    <w:rsid w:val="009722D9"/>
    <w:rsid w:val="00972A78"/>
    <w:rsid w:val="009733A1"/>
    <w:rsid w:val="009737EE"/>
    <w:rsid w:val="0097398A"/>
    <w:rsid w:val="009749A4"/>
    <w:rsid w:val="00975ACF"/>
    <w:rsid w:val="00975B67"/>
    <w:rsid w:val="009763BC"/>
    <w:rsid w:val="0097652F"/>
    <w:rsid w:val="00976955"/>
    <w:rsid w:val="00976DF7"/>
    <w:rsid w:val="00977800"/>
    <w:rsid w:val="00977F14"/>
    <w:rsid w:val="00980140"/>
    <w:rsid w:val="009803CD"/>
    <w:rsid w:val="00980A8A"/>
    <w:rsid w:val="00980EAE"/>
    <w:rsid w:val="00980F94"/>
    <w:rsid w:val="0098107C"/>
    <w:rsid w:val="00981523"/>
    <w:rsid w:val="009821FD"/>
    <w:rsid w:val="009826C2"/>
    <w:rsid w:val="00982CD9"/>
    <w:rsid w:val="00983454"/>
    <w:rsid w:val="00983F6D"/>
    <w:rsid w:val="00984EEB"/>
    <w:rsid w:val="0098606D"/>
    <w:rsid w:val="00987868"/>
    <w:rsid w:val="009878EB"/>
    <w:rsid w:val="00987BE0"/>
    <w:rsid w:val="009902AC"/>
    <w:rsid w:val="00990378"/>
    <w:rsid w:val="009913F0"/>
    <w:rsid w:val="009913FC"/>
    <w:rsid w:val="00991663"/>
    <w:rsid w:val="009919DD"/>
    <w:rsid w:val="0099250F"/>
    <w:rsid w:val="00992B88"/>
    <w:rsid w:val="00993112"/>
    <w:rsid w:val="0099414D"/>
    <w:rsid w:val="00994181"/>
    <w:rsid w:val="00994335"/>
    <w:rsid w:val="009947FB"/>
    <w:rsid w:val="00994BF6"/>
    <w:rsid w:val="00995336"/>
    <w:rsid w:val="009955C6"/>
    <w:rsid w:val="00995830"/>
    <w:rsid w:val="00995F1F"/>
    <w:rsid w:val="00996832"/>
    <w:rsid w:val="00996C58"/>
    <w:rsid w:val="009971E4"/>
    <w:rsid w:val="0099724A"/>
    <w:rsid w:val="0099752C"/>
    <w:rsid w:val="00997B5F"/>
    <w:rsid w:val="009A035B"/>
    <w:rsid w:val="009A07DA"/>
    <w:rsid w:val="009A0B7F"/>
    <w:rsid w:val="009A19F3"/>
    <w:rsid w:val="009A20CD"/>
    <w:rsid w:val="009A251D"/>
    <w:rsid w:val="009A2909"/>
    <w:rsid w:val="009A294A"/>
    <w:rsid w:val="009A2A29"/>
    <w:rsid w:val="009A36EF"/>
    <w:rsid w:val="009A3D98"/>
    <w:rsid w:val="009A3EF5"/>
    <w:rsid w:val="009A43C9"/>
    <w:rsid w:val="009A45DC"/>
    <w:rsid w:val="009A4D0F"/>
    <w:rsid w:val="009A51AF"/>
    <w:rsid w:val="009A52C6"/>
    <w:rsid w:val="009A5301"/>
    <w:rsid w:val="009A6293"/>
    <w:rsid w:val="009A75D1"/>
    <w:rsid w:val="009A7714"/>
    <w:rsid w:val="009A7D4B"/>
    <w:rsid w:val="009A7DA7"/>
    <w:rsid w:val="009B043F"/>
    <w:rsid w:val="009B071B"/>
    <w:rsid w:val="009B0AF3"/>
    <w:rsid w:val="009B0DB1"/>
    <w:rsid w:val="009B2A55"/>
    <w:rsid w:val="009B2E39"/>
    <w:rsid w:val="009B2F70"/>
    <w:rsid w:val="009B3468"/>
    <w:rsid w:val="009B3491"/>
    <w:rsid w:val="009B4BB9"/>
    <w:rsid w:val="009B506F"/>
    <w:rsid w:val="009B5440"/>
    <w:rsid w:val="009B5C6B"/>
    <w:rsid w:val="009B64D2"/>
    <w:rsid w:val="009C02C4"/>
    <w:rsid w:val="009C03E3"/>
    <w:rsid w:val="009C19EE"/>
    <w:rsid w:val="009C1AC4"/>
    <w:rsid w:val="009C2582"/>
    <w:rsid w:val="009C2BDB"/>
    <w:rsid w:val="009C3136"/>
    <w:rsid w:val="009C37BA"/>
    <w:rsid w:val="009C38CE"/>
    <w:rsid w:val="009C3F1D"/>
    <w:rsid w:val="009C4A59"/>
    <w:rsid w:val="009C51D6"/>
    <w:rsid w:val="009C53F2"/>
    <w:rsid w:val="009C5D27"/>
    <w:rsid w:val="009C653E"/>
    <w:rsid w:val="009C6686"/>
    <w:rsid w:val="009C7044"/>
    <w:rsid w:val="009C73C0"/>
    <w:rsid w:val="009C7588"/>
    <w:rsid w:val="009C770C"/>
    <w:rsid w:val="009D0EA3"/>
    <w:rsid w:val="009D1A48"/>
    <w:rsid w:val="009D23F5"/>
    <w:rsid w:val="009D2FBD"/>
    <w:rsid w:val="009D3D1D"/>
    <w:rsid w:val="009D4004"/>
    <w:rsid w:val="009D498D"/>
    <w:rsid w:val="009D52F3"/>
    <w:rsid w:val="009D57CE"/>
    <w:rsid w:val="009D5949"/>
    <w:rsid w:val="009D7330"/>
    <w:rsid w:val="009E0619"/>
    <w:rsid w:val="009E1F69"/>
    <w:rsid w:val="009E28D7"/>
    <w:rsid w:val="009E2E75"/>
    <w:rsid w:val="009E3904"/>
    <w:rsid w:val="009E395A"/>
    <w:rsid w:val="009E4619"/>
    <w:rsid w:val="009E69B4"/>
    <w:rsid w:val="009E6A96"/>
    <w:rsid w:val="009E6EA6"/>
    <w:rsid w:val="009E6FA3"/>
    <w:rsid w:val="009E768F"/>
    <w:rsid w:val="009E779D"/>
    <w:rsid w:val="009E79A8"/>
    <w:rsid w:val="009F069E"/>
    <w:rsid w:val="009F0CB1"/>
    <w:rsid w:val="009F123A"/>
    <w:rsid w:val="009F23BC"/>
    <w:rsid w:val="009F2B2C"/>
    <w:rsid w:val="009F345F"/>
    <w:rsid w:val="009F3612"/>
    <w:rsid w:val="009F420E"/>
    <w:rsid w:val="009F432F"/>
    <w:rsid w:val="009F49BD"/>
    <w:rsid w:val="009F4C73"/>
    <w:rsid w:val="009F4CEF"/>
    <w:rsid w:val="009F5045"/>
    <w:rsid w:val="009F5390"/>
    <w:rsid w:val="009F545E"/>
    <w:rsid w:val="009F56CE"/>
    <w:rsid w:val="009F57A2"/>
    <w:rsid w:val="009F58B5"/>
    <w:rsid w:val="009F60EB"/>
    <w:rsid w:val="009F644D"/>
    <w:rsid w:val="009F67A4"/>
    <w:rsid w:val="009F7CDE"/>
    <w:rsid w:val="009F7FEB"/>
    <w:rsid w:val="00A00AB8"/>
    <w:rsid w:val="00A01D3D"/>
    <w:rsid w:val="00A0219E"/>
    <w:rsid w:val="00A02A38"/>
    <w:rsid w:val="00A02D77"/>
    <w:rsid w:val="00A03ACC"/>
    <w:rsid w:val="00A04313"/>
    <w:rsid w:val="00A047B5"/>
    <w:rsid w:val="00A0486B"/>
    <w:rsid w:val="00A04A38"/>
    <w:rsid w:val="00A050B9"/>
    <w:rsid w:val="00A05B7D"/>
    <w:rsid w:val="00A0628D"/>
    <w:rsid w:val="00A0701A"/>
    <w:rsid w:val="00A070E8"/>
    <w:rsid w:val="00A075A0"/>
    <w:rsid w:val="00A1005A"/>
    <w:rsid w:val="00A106F0"/>
    <w:rsid w:val="00A107DD"/>
    <w:rsid w:val="00A10E20"/>
    <w:rsid w:val="00A10FBC"/>
    <w:rsid w:val="00A1101C"/>
    <w:rsid w:val="00A115C7"/>
    <w:rsid w:val="00A11A98"/>
    <w:rsid w:val="00A11D95"/>
    <w:rsid w:val="00A12075"/>
    <w:rsid w:val="00A129A8"/>
    <w:rsid w:val="00A12A31"/>
    <w:rsid w:val="00A12C61"/>
    <w:rsid w:val="00A12E27"/>
    <w:rsid w:val="00A13120"/>
    <w:rsid w:val="00A13583"/>
    <w:rsid w:val="00A14D04"/>
    <w:rsid w:val="00A15936"/>
    <w:rsid w:val="00A16D08"/>
    <w:rsid w:val="00A16D38"/>
    <w:rsid w:val="00A172EC"/>
    <w:rsid w:val="00A20062"/>
    <w:rsid w:val="00A203F0"/>
    <w:rsid w:val="00A20998"/>
    <w:rsid w:val="00A20AC7"/>
    <w:rsid w:val="00A20ADE"/>
    <w:rsid w:val="00A20E60"/>
    <w:rsid w:val="00A21529"/>
    <w:rsid w:val="00A2173C"/>
    <w:rsid w:val="00A217BD"/>
    <w:rsid w:val="00A21E99"/>
    <w:rsid w:val="00A21F8C"/>
    <w:rsid w:val="00A221FB"/>
    <w:rsid w:val="00A22A6D"/>
    <w:rsid w:val="00A22C72"/>
    <w:rsid w:val="00A22D56"/>
    <w:rsid w:val="00A23467"/>
    <w:rsid w:val="00A235B1"/>
    <w:rsid w:val="00A238F8"/>
    <w:rsid w:val="00A23934"/>
    <w:rsid w:val="00A2394B"/>
    <w:rsid w:val="00A24399"/>
    <w:rsid w:val="00A252F3"/>
    <w:rsid w:val="00A25377"/>
    <w:rsid w:val="00A2570C"/>
    <w:rsid w:val="00A25E85"/>
    <w:rsid w:val="00A2748F"/>
    <w:rsid w:val="00A27681"/>
    <w:rsid w:val="00A27C03"/>
    <w:rsid w:val="00A300A7"/>
    <w:rsid w:val="00A300FE"/>
    <w:rsid w:val="00A302C2"/>
    <w:rsid w:val="00A308E1"/>
    <w:rsid w:val="00A30997"/>
    <w:rsid w:val="00A30C3B"/>
    <w:rsid w:val="00A30D22"/>
    <w:rsid w:val="00A31D1C"/>
    <w:rsid w:val="00A333BA"/>
    <w:rsid w:val="00A33537"/>
    <w:rsid w:val="00A33C20"/>
    <w:rsid w:val="00A35DC7"/>
    <w:rsid w:val="00A36AD2"/>
    <w:rsid w:val="00A36C4E"/>
    <w:rsid w:val="00A40B07"/>
    <w:rsid w:val="00A40BC4"/>
    <w:rsid w:val="00A41186"/>
    <w:rsid w:val="00A412D6"/>
    <w:rsid w:val="00A416F9"/>
    <w:rsid w:val="00A42DAB"/>
    <w:rsid w:val="00A42EC2"/>
    <w:rsid w:val="00A43320"/>
    <w:rsid w:val="00A4369D"/>
    <w:rsid w:val="00A43E99"/>
    <w:rsid w:val="00A4485A"/>
    <w:rsid w:val="00A449EA"/>
    <w:rsid w:val="00A452F5"/>
    <w:rsid w:val="00A45306"/>
    <w:rsid w:val="00A45366"/>
    <w:rsid w:val="00A45B07"/>
    <w:rsid w:val="00A4623B"/>
    <w:rsid w:val="00A47160"/>
    <w:rsid w:val="00A47403"/>
    <w:rsid w:val="00A475D3"/>
    <w:rsid w:val="00A47DF0"/>
    <w:rsid w:val="00A5092F"/>
    <w:rsid w:val="00A512F9"/>
    <w:rsid w:val="00A518EB"/>
    <w:rsid w:val="00A51900"/>
    <w:rsid w:val="00A52C34"/>
    <w:rsid w:val="00A53A51"/>
    <w:rsid w:val="00A53BC4"/>
    <w:rsid w:val="00A5430B"/>
    <w:rsid w:val="00A548E3"/>
    <w:rsid w:val="00A54F4D"/>
    <w:rsid w:val="00A5532F"/>
    <w:rsid w:val="00A55ADE"/>
    <w:rsid w:val="00A55B80"/>
    <w:rsid w:val="00A55F46"/>
    <w:rsid w:val="00A56111"/>
    <w:rsid w:val="00A563AB"/>
    <w:rsid w:val="00A566C0"/>
    <w:rsid w:val="00A573DE"/>
    <w:rsid w:val="00A578EC"/>
    <w:rsid w:val="00A603C1"/>
    <w:rsid w:val="00A60FAE"/>
    <w:rsid w:val="00A61015"/>
    <w:rsid w:val="00A61664"/>
    <w:rsid w:val="00A61E54"/>
    <w:rsid w:val="00A628A2"/>
    <w:rsid w:val="00A62AA3"/>
    <w:rsid w:val="00A62AFE"/>
    <w:rsid w:val="00A62E1C"/>
    <w:rsid w:val="00A633CE"/>
    <w:rsid w:val="00A638BE"/>
    <w:rsid w:val="00A638C2"/>
    <w:rsid w:val="00A64300"/>
    <w:rsid w:val="00A645B5"/>
    <w:rsid w:val="00A64C42"/>
    <w:rsid w:val="00A6519F"/>
    <w:rsid w:val="00A65FD1"/>
    <w:rsid w:val="00A66A7B"/>
    <w:rsid w:val="00A67E9B"/>
    <w:rsid w:val="00A70676"/>
    <w:rsid w:val="00A71663"/>
    <w:rsid w:val="00A71D84"/>
    <w:rsid w:val="00A72C1D"/>
    <w:rsid w:val="00A72CC9"/>
    <w:rsid w:val="00A735F4"/>
    <w:rsid w:val="00A73DF4"/>
    <w:rsid w:val="00A74566"/>
    <w:rsid w:val="00A74A1C"/>
    <w:rsid w:val="00A74C66"/>
    <w:rsid w:val="00A75131"/>
    <w:rsid w:val="00A754EF"/>
    <w:rsid w:val="00A75744"/>
    <w:rsid w:val="00A763E6"/>
    <w:rsid w:val="00A76C7E"/>
    <w:rsid w:val="00A76D6F"/>
    <w:rsid w:val="00A76E47"/>
    <w:rsid w:val="00A76F36"/>
    <w:rsid w:val="00A777EF"/>
    <w:rsid w:val="00A77E2C"/>
    <w:rsid w:val="00A800D2"/>
    <w:rsid w:val="00A81233"/>
    <w:rsid w:val="00A8181F"/>
    <w:rsid w:val="00A82547"/>
    <w:rsid w:val="00A8415A"/>
    <w:rsid w:val="00A846F4"/>
    <w:rsid w:val="00A85A19"/>
    <w:rsid w:val="00A862A6"/>
    <w:rsid w:val="00A86A30"/>
    <w:rsid w:val="00A86FD0"/>
    <w:rsid w:val="00A873EC"/>
    <w:rsid w:val="00A87818"/>
    <w:rsid w:val="00A90400"/>
    <w:rsid w:val="00A90AC9"/>
    <w:rsid w:val="00A90CEE"/>
    <w:rsid w:val="00A90DFF"/>
    <w:rsid w:val="00A911EE"/>
    <w:rsid w:val="00A91648"/>
    <w:rsid w:val="00A91A5A"/>
    <w:rsid w:val="00A92DCD"/>
    <w:rsid w:val="00A93758"/>
    <w:rsid w:val="00A939FE"/>
    <w:rsid w:val="00A9479A"/>
    <w:rsid w:val="00A94AE8"/>
    <w:rsid w:val="00A95426"/>
    <w:rsid w:val="00A95ECA"/>
    <w:rsid w:val="00A962E6"/>
    <w:rsid w:val="00A96CD2"/>
    <w:rsid w:val="00A97628"/>
    <w:rsid w:val="00A97E06"/>
    <w:rsid w:val="00A97ED0"/>
    <w:rsid w:val="00A97F9C"/>
    <w:rsid w:val="00AA00FC"/>
    <w:rsid w:val="00AA0119"/>
    <w:rsid w:val="00AA021D"/>
    <w:rsid w:val="00AA030E"/>
    <w:rsid w:val="00AA07C1"/>
    <w:rsid w:val="00AA0A13"/>
    <w:rsid w:val="00AA1557"/>
    <w:rsid w:val="00AA26C5"/>
    <w:rsid w:val="00AA291D"/>
    <w:rsid w:val="00AA2E84"/>
    <w:rsid w:val="00AA35DB"/>
    <w:rsid w:val="00AA4293"/>
    <w:rsid w:val="00AA447E"/>
    <w:rsid w:val="00AA4D6E"/>
    <w:rsid w:val="00AA4F0E"/>
    <w:rsid w:val="00AA4F2A"/>
    <w:rsid w:val="00AA533C"/>
    <w:rsid w:val="00AA5F0F"/>
    <w:rsid w:val="00AA5FCE"/>
    <w:rsid w:val="00AA6220"/>
    <w:rsid w:val="00AA6BE5"/>
    <w:rsid w:val="00AA6BF4"/>
    <w:rsid w:val="00AA6DC2"/>
    <w:rsid w:val="00AA6F81"/>
    <w:rsid w:val="00AA70AC"/>
    <w:rsid w:val="00AA786C"/>
    <w:rsid w:val="00AA78AD"/>
    <w:rsid w:val="00AA79BF"/>
    <w:rsid w:val="00AA7B65"/>
    <w:rsid w:val="00AA7E10"/>
    <w:rsid w:val="00AA7F43"/>
    <w:rsid w:val="00AB090B"/>
    <w:rsid w:val="00AB0CE7"/>
    <w:rsid w:val="00AB1387"/>
    <w:rsid w:val="00AB1406"/>
    <w:rsid w:val="00AB1C66"/>
    <w:rsid w:val="00AB216F"/>
    <w:rsid w:val="00AB32B5"/>
    <w:rsid w:val="00AB3B0B"/>
    <w:rsid w:val="00AB4C1F"/>
    <w:rsid w:val="00AB4E79"/>
    <w:rsid w:val="00AB538C"/>
    <w:rsid w:val="00AB55D6"/>
    <w:rsid w:val="00AB57B0"/>
    <w:rsid w:val="00AB57F5"/>
    <w:rsid w:val="00AB59B5"/>
    <w:rsid w:val="00AB60A0"/>
    <w:rsid w:val="00AB6589"/>
    <w:rsid w:val="00AB6E31"/>
    <w:rsid w:val="00AB7FBD"/>
    <w:rsid w:val="00AC0888"/>
    <w:rsid w:val="00AC0C77"/>
    <w:rsid w:val="00AC1274"/>
    <w:rsid w:val="00AC27E2"/>
    <w:rsid w:val="00AC28C5"/>
    <w:rsid w:val="00AC3626"/>
    <w:rsid w:val="00AC3E5F"/>
    <w:rsid w:val="00AC459A"/>
    <w:rsid w:val="00AC4AF2"/>
    <w:rsid w:val="00AC4DDC"/>
    <w:rsid w:val="00AC5F7D"/>
    <w:rsid w:val="00AC69F9"/>
    <w:rsid w:val="00AC760C"/>
    <w:rsid w:val="00AC7C24"/>
    <w:rsid w:val="00AC7F18"/>
    <w:rsid w:val="00AD033F"/>
    <w:rsid w:val="00AD064F"/>
    <w:rsid w:val="00AD1506"/>
    <w:rsid w:val="00AD1980"/>
    <w:rsid w:val="00AD22CA"/>
    <w:rsid w:val="00AD2A7D"/>
    <w:rsid w:val="00AD2CB6"/>
    <w:rsid w:val="00AD3150"/>
    <w:rsid w:val="00AD3FE9"/>
    <w:rsid w:val="00AD42F7"/>
    <w:rsid w:val="00AD5878"/>
    <w:rsid w:val="00AD6D4C"/>
    <w:rsid w:val="00AD774B"/>
    <w:rsid w:val="00AD7F83"/>
    <w:rsid w:val="00AE01CE"/>
    <w:rsid w:val="00AE02D8"/>
    <w:rsid w:val="00AE0610"/>
    <w:rsid w:val="00AE13C9"/>
    <w:rsid w:val="00AE210E"/>
    <w:rsid w:val="00AE2D5F"/>
    <w:rsid w:val="00AE2F19"/>
    <w:rsid w:val="00AE3FE6"/>
    <w:rsid w:val="00AE4B02"/>
    <w:rsid w:val="00AE5784"/>
    <w:rsid w:val="00AE67EC"/>
    <w:rsid w:val="00AE7C1C"/>
    <w:rsid w:val="00AE7E40"/>
    <w:rsid w:val="00AF0800"/>
    <w:rsid w:val="00AF0BA8"/>
    <w:rsid w:val="00AF17BE"/>
    <w:rsid w:val="00AF18DE"/>
    <w:rsid w:val="00AF2F37"/>
    <w:rsid w:val="00AF30ED"/>
    <w:rsid w:val="00AF36AA"/>
    <w:rsid w:val="00AF40F4"/>
    <w:rsid w:val="00AF4118"/>
    <w:rsid w:val="00AF45DD"/>
    <w:rsid w:val="00AF48D2"/>
    <w:rsid w:val="00AF4AEA"/>
    <w:rsid w:val="00AF615A"/>
    <w:rsid w:val="00AF71C5"/>
    <w:rsid w:val="00AF7B00"/>
    <w:rsid w:val="00AF7D53"/>
    <w:rsid w:val="00B003DB"/>
    <w:rsid w:val="00B00ADF"/>
    <w:rsid w:val="00B00C48"/>
    <w:rsid w:val="00B01362"/>
    <w:rsid w:val="00B01C89"/>
    <w:rsid w:val="00B02007"/>
    <w:rsid w:val="00B028CF"/>
    <w:rsid w:val="00B030A0"/>
    <w:rsid w:val="00B0341A"/>
    <w:rsid w:val="00B03883"/>
    <w:rsid w:val="00B03EEF"/>
    <w:rsid w:val="00B046A9"/>
    <w:rsid w:val="00B049B9"/>
    <w:rsid w:val="00B04C49"/>
    <w:rsid w:val="00B04D5B"/>
    <w:rsid w:val="00B04F05"/>
    <w:rsid w:val="00B05BD0"/>
    <w:rsid w:val="00B06926"/>
    <w:rsid w:val="00B079EF"/>
    <w:rsid w:val="00B102F0"/>
    <w:rsid w:val="00B1032B"/>
    <w:rsid w:val="00B1076C"/>
    <w:rsid w:val="00B109C5"/>
    <w:rsid w:val="00B10C51"/>
    <w:rsid w:val="00B116B6"/>
    <w:rsid w:val="00B117BD"/>
    <w:rsid w:val="00B121BC"/>
    <w:rsid w:val="00B1226E"/>
    <w:rsid w:val="00B1253D"/>
    <w:rsid w:val="00B1300D"/>
    <w:rsid w:val="00B13464"/>
    <w:rsid w:val="00B134EF"/>
    <w:rsid w:val="00B13BAF"/>
    <w:rsid w:val="00B13E2E"/>
    <w:rsid w:val="00B1473F"/>
    <w:rsid w:val="00B14F0A"/>
    <w:rsid w:val="00B14F42"/>
    <w:rsid w:val="00B159E9"/>
    <w:rsid w:val="00B1748F"/>
    <w:rsid w:val="00B17976"/>
    <w:rsid w:val="00B17B93"/>
    <w:rsid w:val="00B17BD6"/>
    <w:rsid w:val="00B17BEA"/>
    <w:rsid w:val="00B17BF7"/>
    <w:rsid w:val="00B17F24"/>
    <w:rsid w:val="00B20DF5"/>
    <w:rsid w:val="00B21033"/>
    <w:rsid w:val="00B21280"/>
    <w:rsid w:val="00B21422"/>
    <w:rsid w:val="00B23303"/>
    <w:rsid w:val="00B2335D"/>
    <w:rsid w:val="00B23418"/>
    <w:rsid w:val="00B2371C"/>
    <w:rsid w:val="00B239FD"/>
    <w:rsid w:val="00B23B63"/>
    <w:rsid w:val="00B23DC9"/>
    <w:rsid w:val="00B246AA"/>
    <w:rsid w:val="00B24856"/>
    <w:rsid w:val="00B249F6"/>
    <w:rsid w:val="00B25EB6"/>
    <w:rsid w:val="00B27E8E"/>
    <w:rsid w:val="00B3003A"/>
    <w:rsid w:val="00B307CE"/>
    <w:rsid w:val="00B318FC"/>
    <w:rsid w:val="00B31FED"/>
    <w:rsid w:val="00B3319A"/>
    <w:rsid w:val="00B332CE"/>
    <w:rsid w:val="00B3403C"/>
    <w:rsid w:val="00B3448E"/>
    <w:rsid w:val="00B347FA"/>
    <w:rsid w:val="00B34B60"/>
    <w:rsid w:val="00B35736"/>
    <w:rsid w:val="00B357AD"/>
    <w:rsid w:val="00B35C8A"/>
    <w:rsid w:val="00B375B1"/>
    <w:rsid w:val="00B375CC"/>
    <w:rsid w:val="00B37671"/>
    <w:rsid w:val="00B37AE2"/>
    <w:rsid w:val="00B402DF"/>
    <w:rsid w:val="00B40954"/>
    <w:rsid w:val="00B4099F"/>
    <w:rsid w:val="00B41072"/>
    <w:rsid w:val="00B42056"/>
    <w:rsid w:val="00B4245F"/>
    <w:rsid w:val="00B4246F"/>
    <w:rsid w:val="00B4253F"/>
    <w:rsid w:val="00B42D80"/>
    <w:rsid w:val="00B42F2F"/>
    <w:rsid w:val="00B432AA"/>
    <w:rsid w:val="00B43B84"/>
    <w:rsid w:val="00B43B93"/>
    <w:rsid w:val="00B4487D"/>
    <w:rsid w:val="00B44B86"/>
    <w:rsid w:val="00B4575B"/>
    <w:rsid w:val="00B45B72"/>
    <w:rsid w:val="00B46EDC"/>
    <w:rsid w:val="00B47702"/>
    <w:rsid w:val="00B47BE4"/>
    <w:rsid w:val="00B50901"/>
    <w:rsid w:val="00B51385"/>
    <w:rsid w:val="00B514AE"/>
    <w:rsid w:val="00B51D35"/>
    <w:rsid w:val="00B51E7A"/>
    <w:rsid w:val="00B51F3F"/>
    <w:rsid w:val="00B5231F"/>
    <w:rsid w:val="00B52702"/>
    <w:rsid w:val="00B527E5"/>
    <w:rsid w:val="00B52805"/>
    <w:rsid w:val="00B52CDD"/>
    <w:rsid w:val="00B536C7"/>
    <w:rsid w:val="00B53807"/>
    <w:rsid w:val="00B53ABD"/>
    <w:rsid w:val="00B542C6"/>
    <w:rsid w:val="00B55ED3"/>
    <w:rsid w:val="00B55F98"/>
    <w:rsid w:val="00B562B6"/>
    <w:rsid w:val="00B563FD"/>
    <w:rsid w:val="00B56A42"/>
    <w:rsid w:val="00B56A5B"/>
    <w:rsid w:val="00B56B9B"/>
    <w:rsid w:val="00B57774"/>
    <w:rsid w:val="00B61BC0"/>
    <w:rsid w:val="00B621D7"/>
    <w:rsid w:val="00B62665"/>
    <w:rsid w:val="00B62D74"/>
    <w:rsid w:val="00B63A69"/>
    <w:rsid w:val="00B63AB0"/>
    <w:rsid w:val="00B640BC"/>
    <w:rsid w:val="00B644AB"/>
    <w:rsid w:val="00B64812"/>
    <w:rsid w:val="00B6506A"/>
    <w:rsid w:val="00B659B6"/>
    <w:rsid w:val="00B662A2"/>
    <w:rsid w:val="00B663D1"/>
    <w:rsid w:val="00B663E1"/>
    <w:rsid w:val="00B665BF"/>
    <w:rsid w:val="00B667C5"/>
    <w:rsid w:val="00B66AB0"/>
    <w:rsid w:val="00B66D01"/>
    <w:rsid w:val="00B66F9A"/>
    <w:rsid w:val="00B678C2"/>
    <w:rsid w:val="00B67997"/>
    <w:rsid w:val="00B700A4"/>
    <w:rsid w:val="00B7040C"/>
    <w:rsid w:val="00B70D08"/>
    <w:rsid w:val="00B70F4D"/>
    <w:rsid w:val="00B712A9"/>
    <w:rsid w:val="00B71523"/>
    <w:rsid w:val="00B71A2B"/>
    <w:rsid w:val="00B72DFB"/>
    <w:rsid w:val="00B73673"/>
    <w:rsid w:val="00B73739"/>
    <w:rsid w:val="00B742D6"/>
    <w:rsid w:val="00B74675"/>
    <w:rsid w:val="00B74C6D"/>
    <w:rsid w:val="00B7523B"/>
    <w:rsid w:val="00B75E3C"/>
    <w:rsid w:val="00B762A0"/>
    <w:rsid w:val="00B7668A"/>
    <w:rsid w:val="00B77002"/>
    <w:rsid w:val="00B803CC"/>
    <w:rsid w:val="00B817BD"/>
    <w:rsid w:val="00B81E44"/>
    <w:rsid w:val="00B820A8"/>
    <w:rsid w:val="00B825B4"/>
    <w:rsid w:val="00B829C8"/>
    <w:rsid w:val="00B82D04"/>
    <w:rsid w:val="00B831AF"/>
    <w:rsid w:val="00B83598"/>
    <w:rsid w:val="00B841A7"/>
    <w:rsid w:val="00B8466D"/>
    <w:rsid w:val="00B84ECD"/>
    <w:rsid w:val="00B84F5A"/>
    <w:rsid w:val="00B86322"/>
    <w:rsid w:val="00B86C67"/>
    <w:rsid w:val="00B87064"/>
    <w:rsid w:val="00B870F8"/>
    <w:rsid w:val="00B8721C"/>
    <w:rsid w:val="00B87648"/>
    <w:rsid w:val="00B87BDB"/>
    <w:rsid w:val="00B90617"/>
    <w:rsid w:val="00B906F6"/>
    <w:rsid w:val="00B909DA"/>
    <w:rsid w:val="00B90ACE"/>
    <w:rsid w:val="00B90CC2"/>
    <w:rsid w:val="00B910E8"/>
    <w:rsid w:val="00B91CDD"/>
    <w:rsid w:val="00B91D44"/>
    <w:rsid w:val="00B91D5F"/>
    <w:rsid w:val="00B92181"/>
    <w:rsid w:val="00B923C4"/>
    <w:rsid w:val="00B9298D"/>
    <w:rsid w:val="00B92A9F"/>
    <w:rsid w:val="00B92C66"/>
    <w:rsid w:val="00B930F9"/>
    <w:rsid w:val="00B94212"/>
    <w:rsid w:val="00B945B9"/>
    <w:rsid w:val="00B94944"/>
    <w:rsid w:val="00B94C82"/>
    <w:rsid w:val="00B95092"/>
    <w:rsid w:val="00B95563"/>
    <w:rsid w:val="00B95EC9"/>
    <w:rsid w:val="00B9607F"/>
    <w:rsid w:val="00B96167"/>
    <w:rsid w:val="00B9625B"/>
    <w:rsid w:val="00B9627E"/>
    <w:rsid w:val="00B9648A"/>
    <w:rsid w:val="00B97236"/>
    <w:rsid w:val="00BA09EC"/>
    <w:rsid w:val="00BA2292"/>
    <w:rsid w:val="00BA2965"/>
    <w:rsid w:val="00BA2DDE"/>
    <w:rsid w:val="00BA3136"/>
    <w:rsid w:val="00BA35B6"/>
    <w:rsid w:val="00BA3EBC"/>
    <w:rsid w:val="00BA4055"/>
    <w:rsid w:val="00BA44B4"/>
    <w:rsid w:val="00BA4FC0"/>
    <w:rsid w:val="00BA5038"/>
    <w:rsid w:val="00BA50DE"/>
    <w:rsid w:val="00BA5120"/>
    <w:rsid w:val="00BA535A"/>
    <w:rsid w:val="00BA55D5"/>
    <w:rsid w:val="00BA55FC"/>
    <w:rsid w:val="00BA5656"/>
    <w:rsid w:val="00BA5680"/>
    <w:rsid w:val="00BA5830"/>
    <w:rsid w:val="00BA5D03"/>
    <w:rsid w:val="00BA5D0B"/>
    <w:rsid w:val="00BA63C5"/>
    <w:rsid w:val="00BA65B6"/>
    <w:rsid w:val="00BA65E3"/>
    <w:rsid w:val="00BA7258"/>
    <w:rsid w:val="00BA734C"/>
    <w:rsid w:val="00BA76DA"/>
    <w:rsid w:val="00BB0293"/>
    <w:rsid w:val="00BB0995"/>
    <w:rsid w:val="00BB0C2B"/>
    <w:rsid w:val="00BB2579"/>
    <w:rsid w:val="00BB25D3"/>
    <w:rsid w:val="00BB39F5"/>
    <w:rsid w:val="00BB4209"/>
    <w:rsid w:val="00BB4354"/>
    <w:rsid w:val="00BB43CD"/>
    <w:rsid w:val="00BB50A6"/>
    <w:rsid w:val="00BB56F1"/>
    <w:rsid w:val="00BB72E8"/>
    <w:rsid w:val="00BB7C17"/>
    <w:rsid w:val="00BB7E04"/>
    <w:rsid w:val="00BB7E6D"/>
    <w:rsid w:val="00BC0056"/>
    <w:rsid w:val="00BC13EB"/>
    <w:rsid w:val="00BC15B2"/>
    <w:rsid w:val="00BC2653"/>
    <w:rsid w:val="00BC2C91"/>
    <w:rsid w:val="00BC386D"/>
    <w:rsid w:val="00BC3C98"/>
    <w:rsid w:val="00BC4054"/>
    <w:rsid w:val="00BC47EE"/>
    <w:rsid w:val="00BC48AD"/>
    <w:rsid w:val="00BC4D91"/>
    <w:rsid w:val="00BC563A"/>
    <w:rsid w:val="00BC563F"/>
    <w:rsid w:val="00BC56A2"/>
    <w:rsid w:val="00BC5A10"/>
    <w:rsid w:val="00BC5A85"/>
    <w:rsid w:val="00BC5BE4"/>
    <w:rsid w:val="00BC620D"/>
    <w:rsid w:val="00BC68F4"/>
    <w:rsid w:val="00BC6DED"/>
    <w:rsid w:val="00BC6EC6"/>
    <w:rsid w:val="00BC6F92"/>
    <w:rsid w:val="00BC7C92"/>
    <w:rsid w:val="00BD0B8D"/>
    <w:rsid w:val="00BD1330"/>
    <w:rsid w:val="00BD15D5"/>
    <w:rsid w:val="00BD25EF"/>
    <w:rsid w:val="00BD27D7"/>
    <w:rsid w:val="00BD2C14"/>
    <w:rsid w:val="00BD2D7A"/>
    <w:rsid w:val="00BD3154"/>
    <w:rsid w:val="00BD3BE9"/>
    <w:rsid w:val="00BD466D"/>
    <w:rsid w:val="00BD4731"/>
    <w:rsid w:val="00BD48F9"/>
    <w:rsid w:val="00BD569B"/>
    <w:rsid w:val="00BD5E1F"/>
    <w:rsid w:val="00BD606A"/>
    <w:rsid w:val="00BD6715"/>
    <w:rsid w:val="00BD6A69"/>
    <w:rsid w:val="00BD7AC6"/>
    <w:rsid w:val="00BE04A8"/>
    <w:rsid w:val="00BE1B5E"/>
    <w:rsid w:val="00BE2DC9"/>
    <w:rsid w:val="00BE402D"/>
    <w:rsid w:val="00BE4202"/>
    <w:rsid w:val="00BE432E"/>
    <w:rsid w:val="00BE4D77"/>
    <w:rsid w:val="00BE51BC"/>
    <w:rsid w:val="00BE5953"/>
    <w:rsid w:val="00BE5C1E"/>
    <w:rsid w:val="00BE66E3"/>
    <w:rsid w:val="00BE66EE"/>
    <w:rsid w:val="00BE6BCE"/>
    <w:rsid w:val="00BE6DD2"/>
    <w:rsid w:val="00BE6E45"/>
    <w:rsid w:val="00BE7015"/>
    <w:rsid w:val="00BE7587"/>
    <w:rsid w:val="00BE7E19"/>
    <w:rsid w:val="00BF046A"/>
    <w:rsid w:val="00BF0E5F"/>
    <w:rsid w:val="00BF14A5"/>
    <w:rsid w:val="00BF15F7"/>
    <w:rsid w:val="00BF2131"/>
    <w:rsid w:val="00BF2520"/>
    <w:rsid w:val="00BF2751"/>
    <w:rsid w:val="00BF29E7"/>
    <w:rsid w:val="00BF2C8D"/>
    <w:rsid w:val="00BF2EEE"/>
    <w:rsid w:val="00BF34C3"/>
    <w:rsid w:val="00BF3B27"/>
    <w:rsid w:val="00BF4C47"/>
    <w:rsid w:val="00BF515D"/>
    <w:rsid w:val="00BF53FE"/>
    <w:rsid w:val="00BF587F"/>
    <w:rsid w:val="00BF5AAC"/>
    <w:rsid w:val="00BF60BF"/>
    <w:rsid w:val="00BF60F1"/>
    <w:rsid w:val="00BF6655"/>
    <w:rsid w:val="00BF724A"/>
    <w:rsid w:val="00BF72CD"/>
    <w:rsid w:val="00BF79BA"/>
    <w:rsid w:val="00C00B95"/>
    <w:rsid w:val="00C01144"/>
    <w:rsid w:val="00C012EB"/>
    <w:rsid w:val="00C014F5"/>
    <w:rsid w:val="00C017A4"/>
    <w:rsid w:val="00C0262C"/>
    <w:rsid w:val="00C02933"/>
    <w:rsid w:val="00C02D05"/>
    <w:rsid w:val="00C0466B"/>
    <w:rsid w:val="00C0468D"/>
    <w:rsid w:val="00C04734"/>
    <w:rsid w:val="00C04811"/>
    <w:rsid w:val="00C0499D"/>
    <w:rsid w:val="00C0513A"/>
    <w:rsid w:val="00C0599A"/>
    <w:rsid w:val="00C05AA7"/>
    <w:rsid w:val="00C05AC0"/>
    <w:rsid w:val="00C05BE2"/>
    <w:rsid w:val="00C06B96"/>
    <w:rsid w:val="00C06CE9"/>
    <w:rsid w:val="00C0743B"/>
    <w:rsid w:val="00C10003"/>
    <w:rsid w:val="00C10747"/>
    <w:rsid w:val="00C113D1"/>
    <w:rsid w:val="00C117FE"/>
    <w:rsid w:val="00C119E2"/>
    <w:rsid w:val="00C11A58"/>
    <w:rsid w:val="00C12AA7"/>
    <w:rsid w:val="00C131F2"/>
    <w:rsid w:val="00C13214"/>
    <w:rsid w:val="00C1456E"/>
    <w:rsid w:val="00C14585"/>
    <w:rsid w:val="00C1469F"/>
    <w:rsid w:val="00C15603"/>
    <w:rsid w:val="00C15622"/>
    <w:rsid w:val="00C159EA"/>
    <w:rsid w:val="00C16111"/>
    <w:rsid w:val="00C16FD8"/>
    <w:rsid w:val="00C16FDB"/>
    <w:rsid w:val="00C17CEA"/>
    <w:rsid w:val="00C20D7E"/>
    <w:rsid w:val="00C217A5"/>
    <w:rsid w:val="00C21834"/>
    <w:rsid w:val="00C21B09"/>
    <w:rsid w:val="00C228A3"/>
    <w:rsid w:val="00C22F09"/>
    <w:rsid w:val="00C23A7E"/>
    <w:rsid w:val="00C24408"/>
    <w:rsid w:val="00C25415"/>
    <w:rsid w:val="00C257E6"/>
    <w:rsid w:val="00C2633C"/>
    <w:rsid w:val="00C265D9"/>
    <w:rsid w:val="00C26B44"/>
    <w:rsid w:val="00C2717D"/>
    <w:rsid w:val="00C2781D"/>
    <w:rsid w:val="00C3052D"/>
    <w:rsid w:val="00C316AA"/>
    <w:rsid w:val="00C31BFF"/>
    <w:rsid w:val="00C329CD"/>
    <w:rsid w:val="00C32C0D"/>
    <w:rsid w:val="00C33247"/>
    <w:rsid w:val="00C3334D"/>
    <w:rsid w:val="00C33AB6"/>
    <w:rsid w:val="00C34B93"/>
    <w:rsid w:val="00C34EF5"/>
    <w:rsid w:val="00C35482"/>
    <w:rsid w:val="00C354B5"/>
    <w:rsid w:val="00C358BD"/>
    <w:rsid w:val="00C3615A"/>
    <w:rsid w:val="00C36BC0"/>
    <w:rsid w:val="00C374A6"/>
    <w:rsid w:val="00C375E0"/>
    <w:rsid w:val="00C378C2"/>
    <w:rsid w:val="00C37CC7"/>
    <w:rsid w:val="00C407D7"/>
    <w:rsid w:val="00C40BAB"/>
    <w:rsid w:val="00C41820"/>
    <w:rsid w:val="00C41886"/>
    <w:rsid w:val="00C42499"/>
    <w:rsid w:val="00C4316F"/>
    <w:rsid w:val="00C43732"/>
    <w:rsid w:val="00C43F05"/>
    <w:rsid w:val="00C43F73"/>
    <w:rsid w:val="00C443F6"/>
    <w:rsid w:val="00C44FF6"/>
    <w:rsid w:val="00C454BE"/>
    <w:rsid w:val="00C45819"/>
    <w:rsid w:val="00C4594D"/>
    <w:rsid w:val="00C45B50"/>
    <w:rsid w:val="00C4647F"/>
    <w:rsid w:val="00C4687A"/>
    <w:rsid w:val="00C46E2B"/>
    <w:rsid w:val="00C47968"/>
    <w:rsid w:val="00C47B04"/>
    <w:rsid w:val="00C47BEC"/>
    <w:rsid w:val="00C47F5B"/>
    <w:rsid w:val="00C500A7"/>
    <w:rsid w:val="00C50F46"/>
    <w:rsid w:val="00C50FA6"/>
    <w:rsid w:val="00C51B50"/>
    <w:rsid w:val="00C51B82"/>
    <w:rsid w:val="00C51CAC"/>
    <w:rsid w:val="00C524E8"/>
    <w:rsid w:val="00C5276E"/>
    <w:rsid w:val="00C52B17"/>
    <w:rsid w:val="00C52ED3"/>
    <w:rsid w:val="00C5326E"/>
    <w:rsid w:val="00C536AC"/>
    <w:rsid w:val="00C53896"/>
    <w:rsid w:val="00C5484B"/>
    <w:rsid w:val="00C54C60"/>
    <w:rsid w:val="00C55940"/>
    <w:rsid w:val="00C55D3E"/>
    <w:rsid w:val="00C575E0"/>
    <w:rsid w:val="00C57700"/>
    <w:rsid w:val="00C60352"/>
    <w:rsid w:val="00C604AA"/>
    <w:rsid w:val="00C60545"/>
    <w:rsid w:val="00C61057"/>
    <w:rsid w:val="00C6180F"/>
    <w:rsid w:val="00C61A7B"/>
    <w:rsid w:val="00C6461F"/>
    <w:rsid w:val="00C6495E"/>
    <w:rsid w:val="00C64BF3"/>
    <w:rsid w:val="00C64E4E"/>
    <w:rsid w:val="00C65506"/>
    <w:rsid w:val="00C65EE8"/>
    <w:rsid w:val="00C6603A"/>
    <w:rsid w:val="00C70E33"/>
    <w:rsid w:val="00C70ED9"/>
    <w:rsid w:val="00C7141E"/>
    <w:rsid w:val="00C71804"/>
    <w:rsid w:val="00C71A08"/>
    <w:rsid w:val="00C71B60"/>
    <w:rsid w:val="00C71F76"/>
    <w:rsid w:val="00C725C7"/>
    <w:rsid w:val="00C7281C"/>
    <w:rsid w:val="00C72B9D"/>
    <w:rsid w:val="00C72D96"/>
    <w:rsid w:val="00C72E4B"/>
    <w:rsid w:val="00C73115"/>
    <w:rsid w:val="00C7357C"/>
    <w:rsid w:val="00C739EB"/>
    <w:rsid w:val="00C74570"/>
    <w:rsid w:val="00C7498D"/>
    <w:rsid w:val="00C74CAA"/>
    <w:rsid w:val="00C75C35"/>
    <w:rsid w:val="00C75DF1"/>
    <w:rsid w:val="00C76393"/>
    <w:rsid w:val="00C76787"/>
    <w:rsid w:val="00C76908"/>
    <w:rsid w:val="00C808E3"/>
    <w:rsid w:val="00C80A45"/>
    <w:rsid w:val="00C8122E"/>
    <w:rsid w:val="00C81491"/>
    <w:rsid w:val="00C82918"/>
    <w:rsid w:val="00C83050"/>
    <w:rsid w:val="00C83F1E"/>
    <w:rsid w:val="00C84002"/>
    <w:rsid w:val="00C841BE"/>
    <w:rsid w:val="00C84A3A"/>
    <w:rsid w:val="00C84B43"/>
    <w:rsid w:val="00C85097"/>
    <w:rsid w:val="00C8640B"/>
    <w:rsid w:val="00C8652E"/>
    <w:rsid w:val="00C867BD"/>
    <w:rsid w:val="00C86AE6"/>
    <w:rsid w:val="00C871BD"/>
    <w:rsid w:val="00C8753A"/>
    <w:rsid w:val="00C905FE"/>
    <w:rsid w:val="00C90BE2"/>
    <w:rsid w:val="00C910C8"/>
    <w:rsid w:val="00C917D5"/>
    <w:rsid w:val="00C92E61"/>
    <w:rsid w:val="00C92ECA"/>
    <w:rsid w:val="00C931A1"/>
    <w:rsid w:val="00C93500"/>
    <w:rsid w:val="00C94248"/>
    <w:rsid w:val="00C94575"/>
    <w:rsid w:val="00C94CE7"/>
    <w:rsid w:val="00C95736"/>
    <w:rsid w:val="00C95FB9"/>
    <w:rsid w:val="00C96075"/>
    <w:rsid w:val="00C96FEA"/>
    <w:rsid w:val="00C97110"/>
    <w:rsid w:val="00CA016F"/>
    <w:rsid w:val="00CA0BFB"/>
    <w:rsid w:val="00CA2056"/>
    <w:rsid w:val="00CA2551"/>
    <w:rsid w:val="00CA2E4A"/>
    <w:rsid w:val="00CA32CC"/>
    <w:rsid w:val="00CA3709"/>
    <w:rsid w:val="00CA480A"/>
    <w:rsid w:val="00CA48B3"/>
    <w:rsid w:val="00CA4C55"/>
    <w:rsid w:val="00CA5BF5"/>
    <w:rsid w:val="00CA7944"/>
    <w:rsid w:val="00CB0270"/>
    <w:rsid w:val="00CB0356"/>
    <w:rsid w:val="00CB0EC6"/>
    <w:rsid w:val="00CB17D1"/>
    <w:rsid w:val="00CB2580"/>
    <w:rsid w:val="00CB2F7D"/>
    <w:rsid w:val="00CB3777"/>
    <w:rsid w:val="00CB3BF5"/>
    <w:rsid w:val="00CB3CE3"/>
    <w:rsid w:val="00CB4035"/>
    <w:rsid w:val="00CB4177"/>
    <w:rsid w:val="00CB4A0F"/>
    <w:rsid w:val="00CB4B2D"/>
    <w:rsid w:val="00CB4F6C"/>
    <w:rsid w:val="00CB59AB"/>
    <w:rsid w:val="00CB6244"/>
    <w:rsid w:val="00CB65A6"/>
    <w:rsid w:val="00CB7B14"/>
    <w:rsid w:val="00CC0200"/>
    <w:rsid w:val="00CC0DB9"/>
    <w:rsid w:val="00CC1822"/>
    <w:rsid w:val="00CC1852"/>
    <w:rsid w:val="00CC1B43"/>
    <w:rsid w:val="00CC1CA8"/>
    <w:rsid w:val="00CC1CAF"/>
    <w:rsid w:val="00CC1F91"/>
    <w:rsid w:val="00CC2076"/>
    <w:rsid w:val="00CC23E2"/>
    <w:rsid w:val="00CC2942"/>
    <w:rsid w:val="00CC2A20"/>
    <w:rsid w:val="00CC2B06"/>
    <w:rsid w:val="00CC3054"/>
    <w:rsid w:val="00CC3D42"/>
    <w:rsid w:val="00CC4C18"/>
    <w:rsid w:val="00CC5345"/>
    <w:rsid w:val="00CC595B"/>
    <w:rsid w:val="00CC60C2"/>
    <w:rsid w:val="00CC632B"/>
    <w:rsid w:val="00CC633E"/>
    <w:rsid w:val="00CC678D"/>
    <w:rsid w:val="00CC6E58"/>
    <w:rsid w:val="00CC7044"/>
    <w:rsid w:val="00CC70C7"/>
    <w:rsid w:val="00CC711E"/>
    <w:rsid w:val="00CC754E"/>
    <w:rsid w:val="00CC757C"/>
    <w:rsid w:val="00CD05EC"/>
    <w:rsid w:val="00CD205C"/>
    <w:rsid w:val="00CD211E"/>
    <w:rsid w:val="00CD2849"/>
    <w:rsid w:val="00CD322B"/>
    <w:rsid w:val="00CD3B2D"/>
    <w:rsid w:val="00CD3E2B"/>
    <w:rsid w:val="00CD42F1"/>
    <w:rsid w:val="00CD47CB"/>
    <w:rsid w:val="00CD53A7"/>
    <w:rsid w:val="00CD5850"/>
    <w:rsid w:val="00CD630A"/>
    <w:rsid w:val="00CD684D"/>
    <w:rsid w:val="00CD6BE0"/>
    <w:rsid w:val="00CD6F9E"/>
    <w:rsid w:val="00CD7593"/>
    <w:rsid w:val="00CE05CE"/>
    <w:rsid w:val="00CE0922"/>
    <w:rsid w:val="00CE0A2D"/>
    <w:rsid w:val="00CE0D2C"/>
    <w:rsid w:val="00CE152A"/>
    <w:rsid w:val="00CE16DD"/>
    <w:rsid w:val="00CE223E"/>
    <w:rsid w:val="00CE23F6"/>
    <w:rsid w:val="00CE2433"/>
    <w:rsid w:val="00CE2FFA"/>
    <w:rsid w:val="00CE365F"/>
    <w:rsid w:val="00CE4D80"/>
    <w:rsid w:val="00CE5733"/>
    <w:rsid w:val="00CE58CE"/>
    <w:rsid w:val="00CE5920"/>
    <w:rsid w:val="00CE64D4"/>
    <w:rsid w:val="00CE64F5"/>
    <w:rsid w:val="00CE6F2D"/>
    <w:rsid w:val="00CE747F"/>
    <w:rsid w:val="00CE7C01"/>
    <w:rsid w:val="00CF029E"/>
    <w:rsid w:val="00CF0B75"/>
    <w:rsid w:val="00CF23DE"/>
    <w:rsid w:val="00CF247E"/>
    <w:rsid w:val="00CF2487"/>
    <w:rsid w:val="00CF2CCC"/>
    <w:rsid w:val="00CF3E1D"/>
    <w:rsid w:val="00CF47D2"/>
    <w:rsid w:val="00CF4FC2"/>
    <w:rsid w:val="00CF563E"/>
    <w:rsid w:val="00CF571C"/>
    <w:rsid w:val="00CF5F7E"/>
    <w:rsid w:val="00CF749D"/>
    <w:rsid w:val="00CF7AE8"/>
    <w:rsid w:val="00CF7E71"/>
    <w:rsid w:val="00D00182"/>
    <w:rsid w:val="00D00548"/>
    <w:rsid w:val="00D0117E"/>
    <w:rsid w:val="00D0196D"/>
    <w:rsid w:val="00D019CB"/>
    <w:rsid w:val="00D02FC3"/>
    <w:rsid w:val="00D03281"/>
    <w:rsid w:val="00D03657"/>
    <w:rsid w:val="00D03658"/>
    <w:rsid w:val="00D03B76"/>
    <w:rsid w:val="00D04080"/>
    <w:rsid w:val="00D047F8"/>
    <w:rsid w:val="00D0480E"/>
    <w:rsid w:val="00D05BDB"/>
    <w:rsid w:val="00D05E29"/>
    <w:rsid w:val="00D06F2C"/>
    <w:rsid w:val="00D07466"/>
    <w:rsid w:val="00D07FD1"/>
    <w:rsid w:val="00D10192"/>
    <w:rsid w:val="00D102AC"/>
    <w:rsid w:val="00D10599"/>
    <w:rsid w:val="00D10624"/>
    <w:rsid w:val="00D11095"/>
    <w:rsid w:val="00D114DD"/>
    <w:rsid w:val="00D120F0"/>
    <w:rsid w:val="00D12C1E"/>
    <w:rsid w:val="00D1389C"/>
    <w:rsid w:val="00D14CD1"/>
    <w:rsid w:val="00D15825"/>
    <w:rsid w:val="00D15DCD"/>
    <w:rsid w:val="00D164DE"/>
    <w:rsid w:val="00D17087"/>
    <w:rsid w:val="00D1751F"/>
    <w:rsid w:val="00D17B93"/>
    <w:rsid w:val="00D17C91"/>
    <w:rsid w:val="00D2231D"/>
    <w:rsid w:val="00D226A1"/>
    <w:rsid w:val="00D2376F"/>
    <w:rsid w:val="00D23FEF"/>
    <w:rsid w:val="00D247DD"/>
    <w:rsid w:val="00D24A6F"/>
    <w:rsid w:val="00D251B7"/>
    <w:rsid w:val="00D25344"/>
    <w:rsid w:val="00D25BF4"/>
    <w:rsid w:val="00D25E93"/>
    <w:rsid w:val="00D26424"/>
    <w:rsid w:val="00D26BDE"/>
    <w:rsid w:val="00D26D67"/>
    <w:rsid w:val="00D2720A"/>
    <w:rsid w:val="00D27523"/>
    <w:rsid w:val="00D27C12"/>
    <w:rsid w:val="00D301CE"/>
    <w:rsid w:val="00D31395"/>
    <w:rsid w:val="00D31566"/>
    <w:rsid w:val="00D3220F"/>
    <w:rsid w:val="00D322DF"/>
    <w:rsid w:val="00D33442"/>
    <w:rsid w:val="00D341DD"/>
    <w:rsid w:val="00D35060"/>
    <w:rsid w:val="00D3507B"/>
    <w:rsid w:val="00D3531F"/>
    <w:rsid w:val="00D3607E"/>
    <w:rsid w:val="00D361E9"/>
    <w:rsid w:val="00D363B4"/>
    <w:rsid w:val="00D375A3"/>
    <w:rsid w:val="00D377E4"/>
    <w:rsid w:val="00D378D8"/>
    <w:rsid w:val="00D4036B"/>
    <w:rsid w:val="00D40968"/>
    <w:rsid w:val="00D40C57"/>
    <w:rsid w:val="00D40F16"/>
    <w:rsid w:val="00D410CC"/>
    <w:rsid w:val="00D433CA"/>
    <w:rsid w:val="00D4344A"/>
    <w:rsid w:val="00D43C67"/>
    <w:rsid w:val="00D44531"/>
    <w:rsid w:val="00D44806"/>
    <w:rsid w:val="00D44904"/>
    <w:rsid w:val="00D4524B"/>
    <w:rsid w:val="00D45D64"/>
    <w:rsid w:val="00D45E94"/>
    <w:rsid w:val="00D47372"/>
    <w:rsid w:val="00D47D8B"/>
    <w:rsid w:val="00D507D4"/>
    <w:rsid w:val="00D50C66"/>
    <w:rsid w:val="00D513FB"/>
    <w:rsid w:val="00D52C92"/>
    <w:rsid w:val="00D52E5C"/>
    <w:rsid w:val="00D53953"/>
    <w:rsid w:val="00D53CF0"/>
    <w:rsid w:val="00D53D2E"/>
    <w:rsid w:val="00D53D44"/>
    <w:rsid w:val="00D53F3F"/>
    <w:rsid w:val="00D5420B"/>
    <w:rsid w:val="00D54337"/>
    <w:rsid w:val="00D544F7"/>
    <w:rsid w:val="00D546BC"/>
    <w:rsid w:val="00D54D14"/>
    <w:rsid w:val="00D56841"/>
    <w:rsid w:val="00D57880"/>
    <w:rsid w:val="00D60705"/>
    <w:rsid w:val="00D60FA2"/>
    <w:rsid w:val="00D61090"/>
    <w:rsid w:val="00D61FEE"/>
    <w:rsid w:val="00D620B3"/>
    <w:rsid w:val="00D63BA9"/>
    <w:rsid w:val="00D63CF1"/>
    <w:rsid w:val="00D646B1"/>
    <w:rsid w:val="00D648EA"/>
    <w:rsid w:val="00D64C92"/>
    <w:rsid w:val="00D64DB0"/>
    <w:rsid w:val="00D64EAD"/>
    <w:rsid w:val="00D65F6C"/>
    <w:rsid w:val="00D6606E"/>
    <w:rsid w:val="00D6624E"/>
    <w:rsid w:val="00D66922"/>
    <w:rsid w:val="00D66D64"/>
    <w:rsid w:val="00D67A0C"/>
    <w:rsid w:val="00D71110"/>
    <w:rsid w:val="00D71244"/>
    <w:rsid w:val="00D71D97"/>
    <w:rsid w:val="00D71E3E"/>
    <w:rsid w:val="00D7234D"/>
    <w:rsid w:val="00D72351"/>
    <w:rsid w:val="00D72FC3"/>
    <w:rsid w:val="00D733BC"/>
    <w:rsid w:val="00D73F8A"/>
    <w:rsid w:val="00D73FF9"/>
    <w:rsid w:val="00D74652"/>
    <w:rsid w:val="00D74E0A"/>
    <w:rsid w:val="00D75585"/>
    <w:rsid w:val="00D75ECE"/>
    <w:rsid w:val="00D76709"/>
    <w:rsid w:val="00D76DAD"/>
    <w:rsid w:val="00D777C5"/>
    <w:rsid w:val="00D802E1"/>
    <w:rsid w:val="00D80C2D"/>
    <w:rsid w:val="00D80F1D"/>
    <w:rsid w:val="00D81428"/>
    <w:rsid w:val="00D81B48"/>
    <w:rsid w:val="00D830CB"/>
    <w:rsid w:val="00D83DE2"/>
    <w:rsid w:val="00D857CD"/>
    <w:rsid w:val="00D857DF"/>
    <w:rsid w:val="00D85EEF"/>
    <w:rsid w:val="00D861DD"/>
    <w:rsid w:val="00D8636E"/>
    <w:rsid w:val="00D86EFB"/>
    <w:rsid w:val="00D874E8"/>
    <w:rsid w:val="00D8783D"/>
    <w:rsid w:val="00D87BC3"/>
    <w:rsid w:val="00D87C21"/>
    <w:rsid w:val="00D90095"/>
    <w:rsid w:val="00D90A78"/>
    <w:rsid w:val="00D90AD8"/>
    <w:rsid w:val="00D9140D"/>
    <w:rsid w:val="00D91888"/>
    <w:rsid w:val="00D92FE7"/>
    <w:rsid w:val="00D93529"/>
    <w:rsid w:val="00D9369E"/>
    <w:rsid w:val="00D940AA"/>
    <w:rsid w:val="00D941F2"/>
    <w:rsid w:val="00D942C4"/>
    <w:rsid w:val="00D94692"/>
    <w:rsid w:val="00D95310"/>
    <w:rsid w:val="00D95348"/>
    <w:rsid w:val="00D9552C"/>
    <w:rsid w:val="00D95E33"/>
    <w:rsid w:val="00D96321"/>
    <w:rsid w:val="00D965B8"/>
    <w:rsid w:val="00D96D9F"/>
    <w:rsid w:val="00DA025B"/>
    <w:rsid w:val="00DA0FDD"/>
    <w:rsid w:val="00DA1670"/>
    <w:rsid w:val="00DA27A3"/>
    <w:rsid w:val="00DA30C6"/>
    <w:rsid w:val="00DA3AA1"/>
    <w:rsid w:val="00DA4675"/>
    <w:rsid w:val="00DA4931"/>
    <w:rsid w:val="00DA4AF3"/>
    <w:rsid w:val="00DA4E5B"/>
    <w:rsid w:val="00DA5A1A"/>
    <w:rsid w:val="00DA626F"/>
    <w:rsid w:val="00DA6ED3"/>
    <w:rsid w:val="00DA739F"/>
    <w:rsid w:val="00DA7B26"/>
    <w:rsid w:val="00DA7CA0"/>
    <w:rsid w:val="00DA7DF3"/>
    <w:rsid w:val="00DA7F44"/>
    <w:rsid w:val="00DB0A13"/>
    <w:rsid w:val="00DB18CF"/>
    <w:rsid w:val="00DB1DE7"/>
    <w:rsid w:val="00DB1E1C"/>
    <w:rsid w:val="00DB1F92"/>
    <w:rsid w:val="00DB2D2A"/>
    <w:rsid w:val="00DB2EB0"/>
    <w:rsid w:val="00DB312A"/>
    <w:rsid w:val="00DB3A42"/>
    <w:rsid w:val="00DB3E6E"/>
    <w:rsid w:val="00DB41FC"/>
    <w:rsid w:val="00DB454B"/>
    <w:rsid w:val="00DB55FC"/>
    <w:rsid w:val="00DB59F8"/>
    <w:rsid w:val="00DB62E7"/>
    <w:rsid w:val="00DB63FB"/>
    <w:rsid w:val="00DB65EE"/>
    <w:rsid w:val="00DB6631"/>
    <w:rsid w:val="00DB6683"/>
    <w:rsid w:val="00DB6EA4"/>
    <w:rsid w:val="00DB6FEA"/>
    <w:rsid w:val="00DB7393"/>
    <w:rsid w:val="00DB7577"/>
    <w:rsid w:val="00DB7D87"/>
    <w:rsid w:val="00DB7FA7"/>
    <w:rsid w:val="00DC0672"/>
    <w:rsid w:val="00DC0C45"/>
    <w:rsid w:val="00DC0C5A"/>
    <w:rsid w:val="00DC11B1"/>
    <w:rsid w:val="00DC153F"/>
    <w:rsid w:val="00DC16A5"/>
    <w:rsid w:val="00DC1A5B"/>
    <w:rsid w:val="00DC1A86"/>
    <w:rsid w:val="00DC2659"/>
    <w:rsid w:val="00DC3274"/>
    <w:rsid w:val="00DC397C"/>
    <w:rsid w:val="00DC3BC8"/>
    <w:rsid w:val="00DC4657"/>
    <w:rsid w:val="00DC4B9B"/>
    <w:rsid w:val="00DC4BBE"/>
    <w:rsid w:val="00DC6195"/>
    <w:rsid w:val="00DC669E"/>
    <w:rsid w:val="00DC6787"/>
    <w:rsid w:val="00DC6E77"/>
    <w:rsid w:val="00DC7092"/>
    <w:rsid w:val="00DC7124"/>
    <w:rsid w:val="00DD0A3E"/>
    <w:rsid w:val="00DD0E71"/>
    <w:rsid w:val="00DD1F14"/>
    <w:rsid w:val="00DD28E2"/>
    <w:rsid w:val="00DD2964"/>
    <w:rsid w:val="00DD34A5"/>
    <w:rsid w:val="00DD4100"/>
    <w:rsid w:val="00DD4F10"/>
    <w:rsid w:val="00DD55F4"/>
    <w:rsid w:val="00DD6833"/>
    <w:rsid w:val="00DD6DD7"/>
    <w:rsid w:val="00DD6FB5"/>
    <w:rsid w:val="00DD7435"/>
    <w:rsid w:val="00DD790E"/>
    <w:rsid w:val="00DE00FF"/>
    <w:rsid w:val="00DE0668"/>
    <w:rsid w:val="00DE08DD"/>
    <w:rsid w:val="00DE0D12"/>
    <w:rsid w:val="00DE0F18"/>
    <w:rsid w:val="00DE0F60"/>
    <w:rsid w:val="00DE1449"/>
    <w:rsid w:val="00DE17FD"/>
    <w:rsid w:val="00DE27E9"/>
    <w:rsid w:val="00DE2F6F"/>
    <w:rsid w:val="00DE338B"/>
    <w:rsid w:val="00DE38AE"/>
    <w:rsid w:val="00DE3B08"/>
    <w:rsid w:val="00DE4824"/>
    <w:rsid w:val="00DE4F5D"/>
    <w:rsid w:val="00DE605F"/>
    <w:rsid w:val="00DE663E"/>
    <w:rsid w:val="00DE6A94"/>
    <w:rsid w:val="00DE6F9C"/>
    <w:rsid w:val="00DE7260"/>
    <w:rsid w:val="00DE73B8"/>
    <w:rsid w:val="00DE7AE7"/>
    <w:rsid w:val="00DF03F6"/>
    <w:rsid w:val="00DF0882"/>
    <w:rsid w:val="00DF1004"/>
    <w:rsid w:val="00DF1612"/>
    <w:rsid w:val="00DF18BE"/>
    <w:rsid w:val="00DF1F1A"/>
    <w:rsid w:val="00DF254D"/>
    <w:rsid w:val="00DF30B7"/>
    <w:rsid w:val="00DF3914"/>
    <w:rsid w:val="00DF4E05"/>
    <w:rsid w:val="00DF58B3"/>
    <w:rsid w:val="00DF6226"/>
    <w:rsid w:val="00DF64DD"/>
    <w:rsid w:val="00DF693C"/>
    <w:rsid w:val="00DF70EE"/>
    <w:rsid w:val="00DF7A60"/>
    <w:rsid w:val="00E003CC"/>
    <w:rsid w:val="00E01A90"/>
    <w:rsid w:val="00E01F76"/>
    <w:rsid w:val="00E02077"/>
    <w:rsid w:val="00E02684"/>
    <w:rsid w:val="00E02B7E"/>
    <w:rsid w:val="00E02CEC"/>
    <w:rsid w:val="00E03A2E"/>
    <w:rsid w:val="00E041BC"/>
    <w:rsid w:val="00E04CAA"/>
    <w:rsid w:val="00E04FE4"/>
    <w:rsid w:val="00E0516F"/>
    <w:rsid w:val="00E05948"/>
    <w:rsid w:val="00E05BF6"/>
    <w:rsid w:val="00E06195"/>
    <w:rsid w:val="00E0679A"/>
    <w:rsid w:val="00E07C77"/>
    <w:rsid w:val="00E07ED6"/>
    <w:rsid w:val="00E110AB"/>
    <w:rsid w:val="00E11594"/>
    <w:rsid w:val="00E118C0"/>
    <w:rsid w:val="00E1262F"/>
    <w:rsid w:val="00E1308E"/>
    <w:rsid w:val="00E1386C"/>
    <w:rsid w:val="00E13E0F"/>
    <w:rsid w:val="00E1469D"/>
    <w:rsid w:val="00E14C47"/>
    <w:rsid w:val="00E1540C"/>
    <w:rsid w:val="00E1541A"/>
    <w:rsid w:val="00E1552E"/>
    <w:rsid w:val="00E1579A"/>
    <w:rsid w:val="00E16617"/>
    <w:rsid w:val="00E1677D"/>
    <w:rsid w:val="00E16BCE"/>
    <w:rsid w:val="00E16DF0"/>
    <w:rsid w:val="00E172FF"/>
    <w:rsid w:val="00E17337"/>
    <w:rsid w:val="00E177F6"/>
    <w:rsid w:val="00E204E1"/>
    <w:rsid w:val="00E2054C"/>
    <w:rsid w:val="00E20D1B"/>
    <w:rsid w:val="00E21422"/>
    <w:rsid w:val="00E21875"/>
    <w:rsid w:val="00E25718"/>
    <w:rsid w:val="00E25F87"/>
    <w:rsid w:val="00E26363"/>
    <w:rsid w:val="00E2642A"/>
    <w:rsid w:val="00E264B6"/>
    <w:rsid w:val="00E30207"/>
    <w:rsid w:val="00E3118A"/>
    <w:rsid w:val="00E31DA2"/>
    <w:rsid w:val="00E32831"/>
    <w:rsid w:val="00E32C6B"/>
    <w:rsid w:val="00E32D9F"/>
    <w:rsid w:val="00E3392A"/>
    <w:rsid w:val="00E34422"/>
    <w:rsid w:val="00E349EE"/>
    <w:rsid w:val="00E34C30"/>
    <w:rsid w:val="00E34D84"/>
    <w:rsid w:val="00E34EB2"/>
    <w:rsid w:val="00E35159"/>
    <w:rsid w:val="00E352B8"/>
    <w:rsid w:val="00E36099"/>
    <w:rsid w:val="00E360C1"/>
    <w:rsid w:val="00E3634B"/>
    <w:rsid w:val="00E37EDB"/>
    <w:rsid w:val="00E40365"/>
    <w:rsid w:val="00E4069B"/>
    <w:rsid w:val="00E41A30"/>
    <w:rsid w:val="00E41D2C"/>
    <w:rsid w:val="00E42664"/>
    <w:rsid w:val="00E427C0"/>
    <w:rsid w:val="00E429CC"/>
    <w:rsid w:val="00E43923"/>
    <w:rsid w:val="00E45177"/>
    <w:rsid w:val="00E45B09"/>
    <w:rsid w:val="00E4614C"/>
    <w:rsid w:val="00E47C48"/>
    <w:rsid w:val="00E502E0"/>
    <w:rsid w:val="00E50330"/>
    <w:rsid w:val="00E50675"/>
    <w:rsid w:val="00E518F0"/>
    <w:rsid w:val="00E53947"/>
    <w:rsid w:val="00E53995"/>
    <w:rsid w:val="00E54760"/>
    <w:rsid w:val="00E54E00"/>
    <w:rsid w:val="00E5560E"/>
    <w:rsid w:val="00E560C2"/>
    <w:rsid w:val="00E56A80"/>
    <w:rsid w:val="00E56CA8"/>
    <w:rsid w:val="00E57C2B"/>
    <w:rsid w:val="00E57C60"/>
    <w:rsid w:val="00E57F65"/>
    <w:rsid w:val="00E608A4"/>
    <w:rsid w:val="00E616C6"/>
    <w:rsid w:val="00E61B82"/>
    <w:rsid w:val="00E61D26"/>
    <w:rsid w:val="00E62A25"/>
    <w:rsid w:val="00E63DA9"/>
    <w:rsid w:val="00E63F47"/>
    <w:rsid w:val="00E6487F"/>
    <w:rsid w:val="00E648E8"/>
    <w:rsid w:val="00E65765"/>
    <w:rsid w:val="00E65AD9"/>
    <w:rsid w:val="00E65D8C"/>
    <w:rsid w:val="00E65F33"/>
    <w:rsid w:val="00E662B8"/>
    <w:rsid w:val="00E66377"/>
    <w:rsid w:val="00E667A3"/>
    <w:rsid w:val="00E66F51"/>
    <w:rsid w:val="00E6741E"/>
    <w:rsid w:val="00E67512"/>
    <w:rsid w:val="00E71841"/>
    <w:rsid w:val="00E71B33"/>
    <w:rsid w:val="00E71B50"/>
    <w:rsid w:val="00E71DDD"/>
    <w:rsid w:val="00E71FA2"/>
    <w:rsid w:val="00E724AC"/>
    <w:rsid w:val="00E732A4"/>
    <w:rsid w:val="00E7331F"/>
    <w:rsid w:val="00E73D5A"/>
    <w:rsid w:val="00E75126"/>
    <w:rsid w:val="00E75ABA"/>
    <w:rsid w:val="00E7635E"/>
    <w:rsid w:val="00E766CB"/>
    <w:rsid w:val="00E76CF7"/>
    <w:rsid w:val="00E76DF8"/>
    <w:rsid w:val="00E7767D"/>
    <w:rsid w:val="00E77903"/>
    <w:rsid w:val="00E77EDE"/>
    <w:rsid w:val="00E801D4"/>
    <w:rsid w:val="00E80F35"/>
    <w:rsid w:val="00E81180"/>
    <w:rsid w:val="00E811BF"/>
    <w:rsid w:val="00E81C23"/>
    <w:rsid w:val="00E81F33"/>
    <w:rsid w:val="00E82DA5"/>
    <w:rsid w:val="00E83865"/>
    <w:rsid w:val="00E83B48"/>
    <w:rsid w:val="00E84534"/>
    <w:rsid w:val="00E847BF"/>
    <w:rsid w:val="00E85273"/>
    <w:rsid w:val="00E8567E"/>
    <w:rsid w:val="00E85699"/>
    <w:rsid w:val="00E85B85"/>
    <w:rsid w:val="00E8616B"/>
    <w:rsid w:val="00E862EE"/>
    <w:rsid w:val="00E863FC"/>
    <w:rsid w:val="00E87BE0"/>
    <w:rsid w:val="00E907B6"/>
    <w:rsid w:val="00E90B87"/>
    <w:rsid w:val="00E90E8A"/>
    <w:rsid w:val="00E910A7"/>
    <w:rsid w:val="00E91EC0"/>
    <w:rsid w:val="00E92173"/>
    <w:rsid w:val="00E93912"/>
    <w:rsid w:val="00E94053"/>
    <w:rsid w:val="00E9414D"/>
    <w:rsid w:val="00E941CD"/>
    <w:rsid w:val="00E941F4"/>
    <w:rsid w:val="00E959D0"/>
    <w:rsid w:val="00E964A0"/>
    <w:rsid w:val="00E96688"/>
    <w:rsid w:val="00E96C3C"/>
    <w:rsid w:val="00E9717D"/>
    <w:rsid w:val="00E976D2"/>
    <w:rsid w:val="00E97D9A"/>
    <w:rsid w:val="00EA0057"/>
    <w:rsid w:val="00EA0EA9"/>
    <w:rsid w:val="00EA133B"/>
    <w:rsid w:val="00EA2965"/>
    <w:rsid w:val="00EA2BF6"/>
    <w:rsid w:val="00EA2C19"/>
    <w:rsid w:val="00EA2F2F"/>
    <w:rsid w:val="00EA3642"/>
    <w:rsid w:val="00EA3DA5"/>
    <w:rsid w:val="00EA478A"/>
    <w:rsid w:val="00EA4A15"/>
    <w:rsid w:val="00EA5549"/>
    <w:rsid w:val="00EA6566"/>
    <w:rsid w:val="00EA6833"/>
    <w:rsid w:val="00EA7132"/>
    <w:rsid w:val="00EA7772"/>
    <w:rsid w:val="00EA78F5"/>
    <w:rsid w:val="00EB0EE0"/>
    <w:rsid w:val="00EB1276"/>
    <w:rsid w:val="00EB2515"/>
    <w:rsid w:val="00EB4903"/>
    <w:rsid w:val="00EB51EA"/>
    <w:rsid w:val="00EB56EF"/>
    <w:rsid w:val="00EB5DBF"/>
    <w:rsid w:val="00EB6690"/>
    <w:rsid w:val="00EB7EC1"/>
    <w:rsid w:val="00EC1752"/>
    <w:rsid w:val="00EC1FA9"/>
    <w:rsid w:val="00EC22CA"/>
    <w:rsid w:val="00EC2561"/>
    <w:rsid w:val="00EC25D7"/>
    <w:rsid w:val="00EC2FF9"/>
    <w:rsid w:val="00EC3B0E"/>
    <w:rsid w:val="00EC3F24"/>
    <w:rsid w:val="00EC42DB"/>
    <w:rsid w:val="00EC48F5"/>
    <w:rsid w:val="00EC51E1"/>
    <w:rsid w:val="00EC54EC"/>
    <w:rsid w:val="00EC58FC"/>
    <w:rsid w:val="00EC65AC"/>
    <w:rsid w:val="00EC71DC"/>
    <w:rsid w:val="00EC71DE"/>
    <w:rsid w:val="00EC7CFC"/>
    <w:rsid w:val="00EC7F54"/>
    <w:rsid w:val="00ED00F0"/>
    <w:rsid w:val="00ED04F3"/>
    <w:rsid w:val="00ED07D5"/>
    <w:rsid w:val="00ED0EC9"/>
    <w:rsid w:val="00ED0F43"/>
    <w:rsid w:val="00ED11F2"/>
    <w:rsid w:val="00ED170A"/>
    <w:rsid w:val="00ED1F37"/>
    <w:rsid w:val="00ED35AC"/>
    <w:rsid w:val="00ED372F"/>
    <w:rsid w:val="00ED37C3"/>
    <w:rsid w:val="00ED381F"/>
    <w:rsid w:val="00ED3C8F"/>
    <w:rsid w:val="00ED4081"/>
    <w:rsid w:val="00ED40C4"/>
    <w:rsid w:val="00ED42AA"/>
    <w:rsid w:val="00ED51FA"/>
    <w:rsid w:val="00ED596B"/>
    <w:rsid w:val="00ED6009"/>
    <w:rsid w:val="00ED67BB"/>
    <w:rsid w:val="00ED77A1"/>
    <w:rsid w:val="00EE1314"/>
    <w:rsid w:val="00EE1808"/>
    <w:rsid w:val="00EE2D74"/>
    <w:rsid w:val="00EE3536"/>
    <w:rsid w:val="00EE3BC3"/>
    <w:rsid w:val="00EE412C"/>
    <w:rsid w:val="00EE73E3"/>
    <w:rsid w:val="00EF0B27"/>
    <w:rsid w:val="00EF0C00"/>
    <w:rsid w:val="00EF193A"/>
    <w:rsid w:val="00EF198B"/>
    <w:rsid w:val="00EF2088"/>
    <w:rsid w:val="00EF210D"/>
    <w:rsid w:val="00EF27FE"/>
    <w:rsid w:val="00EF2A42"/>
    <w:rsid w:val="00EF47F0"/>
    <w:rsid w:val="00EF51C3"/>
    <w:rsid w:val="00EF5516"/>
    <w:rsid w:val="00EF6396"/>
    <w:rsid w:val="00EF66D1"/>
    <w:rsid w:val="00EF777D"/>
    <w:rsid w:val="00EF7BC3"/>
    <w:rsid w:val="00EF7CCC"/>
    <w:rsid w:val="00F0008B"/>
    <w:rsid w:val="00F00213"/>
    <w:rsid w:val="00F00C5F"/>
    <w:rsid w:val="00F01792"/>
    <w:rsid w:val="00F01F44"/>
    <w:rsid w:val="00F024E7"/>
    <w:rsid w:val="00F025D6"/>
    <w:rsid w:val="00F029C9"/>
    <w:rsid w:val="00F02CBF"/>
    <w:rsid w:val="00F03D14"/>
    <w:rsid w:val="00F04786"/>
    <w:rsid w:val="00F05388"/>
    <w:rsid w:val="00F05EE0"/>
    <w:rsid w:val="00F100BB"/>
    <w:rsid w:val="00F11009"/>
    <w:rsid w:val="00F13011"/>
    <w:rsid w:val="00F131CF"/>
    <w:rsid w:val="00F13CCD"/>
    <w:rsid w:val="00F13F0E"/>
    <w:rsid w:val="00F14493"/>
    <w:rsid w:val="00F14C35"/>
    <w:rsid w:val="00F14E2E"/>
    <w:rsid w:val="00F1508B"/>
    <w:rsid w:val="00F15BA2"/>
    <w:rsid w:val="00F15FD4"/>
    <w:rsid w:val="00F160B7"/>
    <w:rsid w:val="00F1616F"/>
    <w:rsid w:val="00F16352"/>
    <w:rsid w:val="00F168FE"/>
    <w:rsid w:val="00F16912"/>
    <w:rsid w:val="00F16E81"/>
    <w:rsid w:val="00F17AB1"/>
    <w:rsid w:val="00F20017"/>
    <w:rsid w:val="00F203DF"/>
    <w:rsid w:val="00F205A3"/>
    <w:rsid w:val="00F20763"/>
    <w:rsid w:val="00F210C7"/>
    <w:rsid w:val="00F213CD"/>
    <w:rsid w:val="00F21B37"/>
    <w:rsid w:val="00F21E39"/>
    <w:rsid w:val="00F22298"/>
    <w:rsid w:val="00F22757"/>
    <w:rsid w:val="00F22F8D"/>
    <w:rsid w:val="00F2308A"/>
    <w:rsid w:val="00F2324C"/>
    <w:rsid w:val="00F23529"/>
    <w:rsid w:val="00F2360B"/>
    <w:rsid w:val="00F239A6"/>
    <w:rsid w:val="00F23ABE"/>
    <w:rsid w:val="00F24B0B"/>
    <w:rsid w:val="00F25020"/>
    <w:rsid w:val="00F2518E"/>
    <w:rsid w:val="00F254DD"/>
    <w:rsid w:val="00F2612F"/>
    <w:rsid w:val="00F26B59"/>
    <w:rsid w:val="00F2701A"/>
    <w:rsid w:val="00F2750A"/>
    <w:rsid w:val="00F27A94"/>
    <w:rsid w:val="00F301B2"/>
    <w:rsid w:val="00F30F64"/>
    <w:rsid w:val="00F31149"/>
    <w:rsid w:val="00F318B8"/>
    <w:rsid w:val="00F318E0"/>
    <w:rsid w:val="00F320F4"/>
    <w:rsid w:val="00F326E1"/>
    <w:rsid w:val="00F328C3"/>
    <w:rsid w:val="00F329EC"/>
    <w:rsid w:val="00F341CA"/>
    <w:rsid w:val="00F34FBA"/>
    <w:rsid w:val="00F3572F"/>
    <w:rsid w:val="00F35BAF"/>
    <w:rsid w:val="00F35E4F"/>
    <w:rsid w:val="00F36B65"/>
    <w:rsid w:val="00F36E79"/>
    <w:rsid w:val="00F371C2"/>
    <w:rsid w:val="00F372B6"/>
    <w:rsid w:val="00F379E0"/>
    <w:rsid w:val="00F40037"/>
    <w:rsid w:val="00F4071A"/>
    <w:rsid w:val="00F40DBF"/>
    <w:rsid w:val="00F42002"/>
    <w:rsid w:val="00F426A9"/>
    <w:rsid w:val="00F42728"/>
    <w:rsid w:val="00F43E8B"/>
    <w:rsid w:val="00F442A6"/>
    <w:rsid w:val="00F44742"/>
    <w:rsid w:val="00F4497E"/>
    <w:rsid w:val="00F4500B"/>
    <w:rsid w:val="00F453E8"/>
    <w:rsid w:val="00F45495"/>
    <w:rsid w:val="00F45736"/>
    <w:rsid w:val="00F45C50"/>
    <w:rsid w:val="00F46522"/>
    <w:rsid w:val="00F4692B"/>
    <w:rsid w:val="00F47A77"/>
    <w:rsid w:val="00F47AC0"/>
    <w:rsid w:val="00F47BE7"/>
    <w:rsid w:val="00F47DA8"/>
    <w:rsid w:val="00F50A46"/>
    <w:rsid w:val="00F50B0A"/>
    <w:rsid w:val="00F50B5A"/>
    <w:rsid w:val="00F50F1D"/>
    <w:rsid w:val="00F50FAD"/>
    <w:rsid w:val="00F51225"/>
    <w:rsid w:val="00F51332"/>
    <w:rsid w:val="00F51A3C"/>
    <w:rsid w:val="00F52262"/>
    <w:rsid w:val="00F52AC2"/>
    <w:rsid w:val="00F53521"/>
    <w:rsid w:val="00F53DEC"/>
    <w:rsid w:val="00F540B4"/>
    <w:rsid w:val="00F543F3"/>
    <w:rsid w:val="00F5456B"/>
    <w:rsid w:val="00F54815"/>
    <w:rsid w:val="00F54CAF"/>
    <w:rsid w:val="00F54E5F"/>
    <w:rsid w:val="00F5503A"/>
    <w:rsid w:val="00F55083"/>
    <w:rsid w:val="00F56325"/>
    <w:rsid w:val="00F56C29"/>
    <w:rsid w:val="00F57403"/>
    <w:rsid w:val="00F604E5"/>
    <w:rsid w:val="00F61242"/>
    <w:rsid w:val="00F61350"/>
    <w:rsid w:val="00F617D2"/>
    <w:rsid w:val="00F619F3"/>
    <w:rsid w:val="00F61AD5"/>
    <w:rsid w:val="00F626BF"/>
    <w:rsid w:val="00F62758"/>
    <w:rsid w:val="00F63158"/>
    <w:rsid w:val="00F63876"/>
    <w:rsid w:val="00F640AD"/>
    <w:rsid w:val="00F64686"/>
    <w:rsid w:val="00F65661"/>
    <w:rsid w:val="00F658FE"/>
    <w:rsid w:val="00F6591C"/>
    <w:rsid w:val="00F6630A"/>
    <w:rsid w:val="00F676E4"/>
    <w:rsid w:val="00F677BC"/>
    <w:rsid w:val="00F67898"/>
    <w:rsid w:val="00F67DAB"/>
    <w:rsid w:val="00F70541"/>
    <w:rsid w:val="00F7135F"/>
    <w:rsid w:val="00F715FA"/>
    <w:rsid w:val="00F716D1"/>
    <w:rsid w:val="00F71B1C"/>
    <w:rsid w:val="00F726E8"/>
    <w:rsid w:val="00F7285A"/>
    <w:rsid w:val="00F72888"/>
    <w:rsid w:val="00F72941"/>
    <w:rsid w:val="00F72CE4"/>
    <w:rsid w:val="00F73142"/>
    <w:rsid w:val="00F735CD"/>
    <w:rsid w:val="00F73DC6"/>
    <w:rsid w:val="00F74081"/>
    <w:rsid w:val="00F747B4"/>
    <w:rsid w:val="00F74ED9"/>
    <w:rsid w:val="00F75011"/>
    <w:rsid w:val="00F750D9"/>
    <w:rsid w:val="00F75573"/>
    <w:rsid w:val="00F7627F"/>
    <w:rsid w:val="00F7649F"/>
    <w:rsid w:val="00F7686F"/>
    <w:rsid w:val="00F76970"/>
    <w:rsid w:val="00F76C60"/>
    <w:rsid w:val="00F80095"/>
    <w:rsid w:val="00F80849"/>
    <w:rsid w:val="00F80A23"/>
    <w:rsid w:val="00F8158D"/>
    <w:rsid w:val="00F816AA"/>
    <w:rsid w:val="00F8170B"/>
    <w:rsid w:val="00F81718"/>
    <w:rsid w:val="00F83ADC"/>
    <w:rsid w:val="00F842C2"/>
    <w:rsid w:val="00F858D1"/>
    <w:rsid w:val="00F85C24"/>
    <w:rsid w:val="00F86961"/>
    <w:rsid w:val="00F869B0"/>
    <w:rsid w:val="00F86BD2"/>
    <w:rsid w:val="00F86D1F"/>
    <w:rsid w:val="00F9015C"/>
    <w:rsid w:val="00F906CF"/>
    <w:rsid w:val="00F9122D"/>
    <w:rsid w:val="00F9192A"/>
    <w:rsid w:val="00F919D3"/>
    <w:rsid w:val="00F91BD3"/>
    <w:rsid w:val="00F927B2"/>
    <w:rsid w:val="00F92976"/>
    <w:rsid w:val="00F92A38"/>
    <w:rsid w:val="00F92B65"/>
    <w:rsid w:val="00F933E8"/>
    <w:rsid w:val="00F93790"/>
    <w:rsid w:val="00F938F2"/>
    <w:rsid w:val="00F93B2C"/>
    <w:rsid w:val="00F93BBE"/>
    <w:rsid w:val="00F93CE5"/>
    <w:rsid w:val="00F95A8E"/>
    <w:rsid w:val="00F95AD6"/>
    <w:rsid w:val="00F95DD4"/>
    <w:rsid w:val="00F95DF5"/>
    <w:rsid w:val="00F96300"/>
    <w:rsid w:val="00F9689B"/>
    <w:rsid w:val="00F971BD"/>
    <w:rsid w:val="00F9777E"/>
    <w:rsid w:val="00FA08F8"/>
    <w:rsid w:val="00FA3052"/>
    <w:rsid w:val="00FA4D90"/>
    <w:rsid w:val="00FA4ECA"/>
    <w:rsid w:val="00FA5E29"/>
    <w:rsid w:val="00FA6408"/>
    <w:rsid w:val="00FA686E"/>
    <w:rsid w:val="00FA6DE5"/>
    <w:rsid w:val="00FA71EE"/>
    <w:rsid w:val="00FA777A"/>
    <w:rsid w:val="00FB0171"/>
    <w:rsid w:val="00FB079E"/>
    <w:rsid w:val="00FB15D0"/>
    <w:rsid w:val="00FB19A3"/>
    <w:rsid w:val="00FB1B73"/>
    <w:rsid w:val="00FB2DFF"/>
    <w:rsid w:val="00FB2FC6"/>
    <w:rsid w:val="00FB37B2"/>
    <w:rsid w:val="00FB4531"/>
    <w:rsid w:val="00FB4A9D"/>
    <w:rsid w:val="00FB4AA7"/>
    <w:rsid w:val="00FB4CBC"/>
    <w:rsid w:val="00FB50AE"/>
    <w:rsid w:val="00FB52A2"/>
    <w:rsid w:val="00FB6695"/>
    <w:rsid w:val="00FB7BFB"/>
    <w:rsid w:val="00FC0860"/>
    <w:rsid w:val="00FC15A8"/>
    <w:rsid w:val="00FC19E8"/>
    <w:rsid w:val="00FC1D41"/>
    <w:rsid w:val="00FC2653"/>
    <w:rsid w:val="00FC2B77"/>
    <w:rsid w:val="00FC2CE9"/>
    <w:rsid w:val="00FC2D93"/>
    <w:rsid w:val="00FC2E80"/>
    <w:rsid w:val="00FC33B2"/>
    <w:rsid w:val="00FC388B"/>
    <w:rsid w:val="00FC3C98"/>
    <w:rsid w:val="00FC3CCA"/>
    <w:rsid w:val="00FC4BEE"/>
    <w:rsid w:val="00FC571B"/>
    <w:rsid w:val="00FC57F7"/>
    <w:rsid w:val="00FC5FFE"/>
    <w:rsid w:val="00FC62B8"/>
    <w:rsid w:val="00FC65E6"/>
    <w:rsid w:val="00FC671D"/>
    <w:rsid w:val="00FC7654"/>
    <w:rsid w:val="00FC7856"/>
    <w:rsid w:val="00FD019A"/>
    <w:rsid w:val="00FD08E8"/>
    <w:rsid w:val="00FD0EA7"/>
    <w:rsid w:val="00FD0FEC"/>
    <w:rsid w:val="00FD1119"/>
    <w:rsid w:val="00FD1C58"/>
    <w:rsid w:val="00FD266D"/>
    <w:rsid w:val="00FD38F5"/>
    <w:rsid w:val="00FD3C70"/>
    <w:rsid w:val="00FD3D82"/>
    <w:rsid w:val="00FD4336"/>
    <w:rsid w:val="00FD43E8"/>
    <w:rsid w:val="00FD471F"/>
    <w:rsid w:val="00FD4DD7"/>
    <w:rsid w:val="00FD4EBD"/>
    <w:rsid w:val="00FD52DE"/>
    <w:rsid w:val="00FD5A44"/>
    <w:rsid w:val="00FD5B51"/>
    <w:rsid w:val="00FD5B61"/>
    <w:rsid w:val="00FD5BF4"/>
    <w:rsid w:val="00FD5CB6"/>
    <w:rsid w:val="00FD65AF"/>
    <w:rsid w:val="00FD6965"/>
    <w:rsid w:val="00FD6FE8"/>
    <w:rsid w:val="00FD7202"/>
    <w:rsid w:val="00FD7834"/>
    <w:rsid w:val="00FE0430"/>
    <w:rsid w:val="00FE0591"/>
    <w:rsid w:val="00FE16B7"/>
    <w:rsid w:val="00FE1D24"/>
    <w:rsid w:val="00FE238F"/>
    <w:rsid w:val="00FE2D0E"/>
    <w:rsid w:val="00FE2E87"/>
    <w:rsid w:val="00FE340D"/>
    <w:rsid w:val="00FE398F"/>
    <w:rsid w:val="00FE3BD7"/>
    <w:rsid w:val="00FE3D47"/>
    <w:rsid w:val="00FE4393"/>
    <w:rsid w:val="00FE4E8C"/>
    <w:rsid w:val="00FE4F37"/>
    <w:rsid w:val="00FE4F5F"/>
    <w:rsid w:val="00FE5852"/>
    <w:rsid w:val="00FE5933"/>
    <w:rsid w:val="00FE6F7A"/>
    <w:rsid w:val="00FE7259"/>
    <w:rsid w:val="00FE7FCC"/>
    <w:rsid w:val="00FF13C3"/>
    <w:rsid w:val="00FF1620"/>
    <w:rsid w:val="00FF1834"/>
    <w:rsid w:val="00FF1BD3"/>
    <w:rsid w:val="00FF218E"/>
    <w:rsid w:val="00FF2667"/>
    <w:rsid w:val="00FF2CF7"/>
    <w:rsid w:val="00FF34A3"/>
    <w:rsid w:val="00FF3A1B"/>
    <w:rsid w:val="00FF3AA7"/>
    <w:rsid w:val="00FF48C7"/>
    <w:rsid w:val="00FF4BC0"/>
    <w:rsid w:val="00FF4D21"/>
    <w:rsid w:val="00FF5531"/>
    <w:rsid w:val="00FF635D"/>
    <w:rsid w:val="00FF7069"/>
    <w:rsid w:val="00FF706F"/>
    <w:rsid w:val="00FF70DA"/>
    <w:rsid w:val="00FF7506"/>
    <w:rsid w:val="00FF7655"/>
    <w:rsid w:val="00FF78A9"/>
    <w:rsid w:val="010D0BC5"/>
    <w:rsid w:val="015A1704"/>
    <w:rsid w:val="017313F7"/>
    <w:rsid w:val="018B65F0"/>
    <w:rsid w:val="01AB0C2E"/>
    <w:rsid w:val="01F17B62"/>
    <w:rsid w:val="020F6438"/>
    <w:rsid w:val="021A09FD"/>
    <w:rsid w:val="021F64FF"/>
    <w:rsid w:val="02325CDC"/>
    <w:rsid w:val="02593B76"/>
    <w:rsid w:val="02593DFB"/>
    <w:rsid w:val="025E4A7B"/>
    <w:rsid w:val="02AB78A7"/>
    <w:rsid w:val="02BB136B"/>
    <w:rsid w:val="02D9523E"/>
    <w:rsid w:val="03167176"/>
    <w:rsid w:val="032262AF"/>
    <w:rsid w:val="03435D32"/>
    <w:rsid w:val="0373289A"/>
    <w:rsid w:val="0397607D"/>
    <w:rsid w:val="03C055D4"/>
    <w:rsid w:val="03D31B3B"/>
    <w:rsid w:val="04180F6C"/>
    <w:rsid w:val="04561A95"/>
    <w:rsid w:val="04CB5FDF"/>
    <w:rsid w:val="04CE5ACF"/>
    <w:rsid w:val="04FA4B16"/>
    <w:rsid w:val="04FD0C1C"/>
    <w:rsid w:val="05027E6C"/>
    <w:rsid w:val="051F59C1"/>
    <w:rsid w:val="05237BC9"/>
    <w:rsid w:val="05432019"/>
    <w:rsid w:val="059C797B"/>
    <w:rsid w:val="05A31233"/>
    <w:rsid w:val="05F45A09"/>
    <w:rsid w:val="060774EA"/>
    <w:rsid w:val="060F45F1"/>
    <w:rsid w:val="061512CA"/>
    <w:rsid w:val="06231E4A"/>
    <w:rsid w:val="067803E8"/>
    <w:rsid w:val="06A20FC1"/>
    <w:rsid w:val="06AA7C70"/>
    <w:rsid w:val="06E17D3B"/>
    <w:rsid w:val="06F04498"/>
    <w:rsid w:val="071D4AEC"/>
    <w:rsid w:val="075527EB"/>
    <w:rsid w:val="0768045D"/>
    <w:rsid w:val="077961C6"/>
    <w:rsid w:val="07A41FC8"/>
    <w:rsid w:val="07A6171F"/>
    <w:rsid w:val="07B70A9C"/>
    <w:rsid w:val="07C35693"/>
    <w:rsid w:val="07C37441"/>
    <w:rsid w:val="07D4556F"/>
    <w:rsid w:val="07E37AE3"/>
    <w:rsid w:val="07F7533D"/>
    <w:rsid w:val="07F83330"/>
    <w:rsid w:val="084F6F27"/>
    <w:rsid w:val="08516544"/>
    <w:rsid w:val="087A0447"/>
    <w:rsid w:val="08AC756F"/>
    <w:rsid w:val="08C74BD6"/>
    <w:rsid w:val="09075783"/>
    <w:rsid w:val="093D426E"/>
    <w:rsid w:val="0959310A"/>
    <w:rsid w:val="095C18FB"/>
    <w:rsid w:val="09774B7B"/>
    <w:rsid w:val="09AE756C"/>
    <w:rsid w:val="0A345D8F"/>
    <w:rsid w:val="0A4478BD"/>
    <w:rsid w:val="0A6F3D90"/>
    <w:rsid w:val="0A7315F2"/>
    <w:rsid w:val="0A7F7F97"/>
    <w:rsid w:val="0AB15C77"/>
    <w:rsid w:val="0ACA0AE6"/>
    <w:rsid w:val="0AF838A6"/>
    <w:rsid w:val="0B494101"/>
    <w:rsid w:val="0B52745A"/>
    <w:rsid w:val="0B9E5A24"/>
    <w:rsid w:val="0BDE4820"/>
    <w:rsid w:val="0C1937CC"/>
    <w:rsid w:val="0C311BD3"/>
    <w:rsid w:val="0C5F0B7C"/>
    <w:rsid w:val="0C61547A"/>
    <w:rsid w:val="0CAB089F"/>
    <w:rsid w:val="0CC021A1"/>
    <w:rsid w:val="0CC25F19"/>
    <w:rsid w:val="0CC46135"/>
    <w:rsid w:val="0CC93118"/>
    <w:rsid w:val="0CCD4054"/>
    <w:rsid w:val="0D1D5845"/>
    <w:rsid w:val="0D1F336B"/>
    <w:rsid w:val="0D382E6B"/>
    <w:rsid w:val="0D407155"/>
    <w:rsid w:val="0D605732"/>
    <w:rsid w:val="0D725B91"/>
    <w:rsid w:val="0D780CCE"/>
    <w:rsid w:val="0DB12A03"/>
    <w:rsid w:val="0DB735A4"/>
    <w:rsid w:val="0DC056F1"/>
    <w:rsid w:val="0DC24706"/>
    <w:rsid w:val="0DC91529"/>
    <w:rsid w:val="0DD73C46"/>
    <w:rsid w:val="0E306E77"/>
    <w:rsid w:val="0E320E7D"/>
    <w:rsid w:val="0EF227B9"/>
    <w:rsid w:val="0EF820C6"/>
    <w:rsid w:val="0F0E18EA"/>
    <w:rsid w:val="0F220F6E"/>
    <w:rsid w:val="0F380715"/>
    <w:rsid w:val="0F7E7569"/>
    <w:rsid w:val="0F81030D"/>
    <w:rsid w:val="0FAE6C29"/>
    <w:rsid w:val="0FC44FC8"/>
    <w:rsid w:val="0FDF6DE2"/>
    <w:rsid w:val="10006764"/>
    <w:rsid w:val="101051ED"/>
    <w:rsid w:val="103435D2"/>
    <w:rsid w:val="10367256"/>
    <w:rsid w:val="105B2D19"/>
    <w:rsid w:val="109951E3"/>
    <w:rsid w:val="10A92A68"/>
    <w:rsid w:val="10E07903"/>
    <w:rsid w:val="10E61059"/>
    <w:rsid w:val="114710E3"/>
    <w:rsid w:val="11A55E09"/>
    <w:rsid w:val="11C41B96"/>
    <w:rsid w:val="11E11F78"/>
    <w:rsid w:val="121274FC"/>
    <w:rsid w:val="123842F5"/>
    <w:rsid w:val="123A0C48"/>
    <w:rsid w:val="124F64A1"/>
    <w:rsid w:val="12655CC4"/>
    <w:rsid w:val="12863E8D"/>
    <w:rsid w:val="131D2CF5"/>
    <w:rsid w:val="132C72BF"/>
    <w:rsid w:val="13501631"/>
    <w:rsid w:val="135F0712"/>
    <w:rsid w:val="137D5290"/>
    <w:rsid w:val="13833F28"/>
    <w:rsid w:val="13897C1F"/>
    <w:rsid w:val="139D148E"/>
    <w:rsid w:val="13AA532F"/>
    <w:rsid w:val="140344AD"/>
    <w:rsid w:val="141D7F87"/>
    <w:rsid w:val="1424570B"/>
    <w:rsid w:val="142676D5"/>
    <w:rsid w:val="14293FB3"/>
    <w:rsid w:val="14787080"/>
    <w:rsid w:val="14B20F69"/>
    <w:rsid w:val="14E05AD6"/>
    <w:rsid w:val="14F11A91"/>
    <w:rsid w:val="15023C9F"/>
    <w:rsid w:val="152361F1"/>
    <w:rsid w:val="152608CD"/>
    <w:rsid w:val="152A0E2F"/>
    <w:rsid w:val="152A36D7"/>
    <w:rsid w:val="15427887"/>
    <w:rsid w:val="154F0566"/>
    <w:rsid w:val="1555287F"/>
    <w:rsid w:val="15CF0D89"/>
    <w:rsid w:val="15E72E94"/>
    <w:rsid w:val="15F14A23"/>
    <w:rsid w:val="15F15AC1"/>
    <w:rsid w:val="16072C98"/>
    <w:rsid w:val="160D0AF2"/>
    <w:rsid w:val="162419F3"/>
    <w:rsid w:val="16271B25"/>
    <w:rsid w:val="16347E76"/>
    <w:rsid w:val="164C2CF7"/>
    <w:rsid w:val="165F2A2B"/>
    <w:rsid w:val="166D14AE"/>
    <w:rsid w:val="16793EF8"/>
    <w:rsid w:val="16802EA3"/>
    <w:rsid w:val="16B21565"/>
    <w:rsid w:val="171C4DC0"/>
    <w:rsid w:val="17285F36"/>
    <w:rsid w:val="17375756"/>
    <w:rsid w:val="174437BC"/>
    <w:rsid w:val="175F4282"/>
    <w:rsid w:val="177874D0"/>
    <w:rsid w:val="17946704"/>
    <w:rsid w:val="17EA0A1A"/>
    <w:rsid w:val="18187335"/>
    <w:rsid w:val="181A30AD"/>
    <w:rsid w:val="18297794"/>
    <w:rsid w:val="182A7068"/>
    <w:rsid w:val="184631FE"/>
    <w:rsid w:val="187D156F"/>
    <w:rsid w:val="18E67433"/>
    <w:rsid w:val="191209E2"/>
    <w:rsid w:val="19232435"/>
    <w:rsid w:val="193A152D"/>
    <w:rsid w:val="19895566"/>
    <w:rsid w:val="199B021E"/>
    <w:rsid w:val="19CA28B1"/>
    <w:rsid w:val="19D83220"/>
    <w:rsid w:val="19DC4392"/>
    <w:rsid w:val="19DD4285"/>
    <w:rsid w:val="1A59213C"/>
    <w:rsid w:val="1A606D71"/>
    <w:rsid w:val="1A664E87"/>
    <w:rsid w:val="1A954C6D"/>
    <w:rsid w:val="1ABB132F"/>
    <w:rsid w:val="1AFD0A64"/>
    <w:rsid w:val="1B083691"/>
    <w:rsid w:val="1B1A16DF"/>
    <w:rsid w:val="1B2903EE"/>
    <w:rsid w:val="1B574618"/>
    <w:rsid w:val="1B6919FF"/>
    <w:rsid w:val="1B6B1E72"/>
    <w:rsid w:val="1B6C6AA2"/>
    <w:rsid w:val="1BA15AFB"/>
    <w:rsid w:val="1BAA75C4"/>
    <w:rsid w:val="1BCA303C"/>
    <w:rsid w:val="1BD17F27"/>
    <w:rsid w:val="1C6F6138"/>
    <w:rsid w:val="1C9D42AD"/>
    <w:rsid w:val="1CAE0268"/>
    <w:rsid w:val="1CBF7081"/>
    <w:rsid w:val="1CF418FE"/>
    <w:rsid w:val="1D285B52"/>
    <w:rsid w:val="1D344FBE"/>
    <w:rsid w:val="1D5726AE"/>
    <w:rsid w:val="1D6A0633"/>
    <w:rsid w:val="1DAA6C81"/>
    <w:rsid w:val="1DBE272D"/>
    <w:rsid w:val="1E032835"/>
    <w:rsid w:val="1E25455A"/>
    <w:rsid w:val="1E753F9C"/>
    <w:rsid w:val="1E933BB9"/>
    <w:rsid w:val="1E9B0CC0"/>
    <w:rsid w:val="1ED5599B"/>
    <w:rsid w:val="1EDF72B9"/>
    <w:rsid w:val="1EFF4DAB"/>
    <w:rsid w:val="1F2445F9"/>
    <w:rsid w:val="1F4827BD"/>
    <w:rsid w:val="1F672950"/>
    <w:rsid w:val="1F957098"/>
    <w:rsid w:val="1F9E45C4"/>
    <w:rsid w:val="1FB02549"/>
    <w:rsid w:val="1FC92162"/>
    <w:rsid w:val="1FCA43CF"/>
    <w:rsid w:val="1FE10954"/>
    <w:rsid w:val="201070B0"/>
    <w:rsid w:val="201725C8"/>
    <w:rsid w:val="2032451F"/>
    <w:rsid w:val="206A26F8"/>
    <w:rsid w:val="2096173F"/>
    <w:rsid w:val="20B10327"/>
    <w:rsid w:val="2113467D"/>
    <w:rsid w:val="211606B7"/>
    <w:rsid w:val="2136783B"/>
    <w:rsid w:val="21575ACF"/>
    <w:rsid w:val="219804A8"/>
    <w:rsid w:val="219F0AC7"/>
    <w:rsid w:val="21A97250"/>
    <w:rsid w:val="21C81DCC"/>
    <w:rsid w:val="21E41D88"/>
    <w:rsid w:val="21F52495"/>
    <w:rsid w:val="21FB3F4F"/>
    <w:rsid w:val="21FC4650"/>
    <w:rsid w:val="225E6619"/>
    <w:rsid w:val="22724927"/>
    <w:rsid w:val="228F59ED"/>
    <w:rsid w:val="23140F16"/>
    <w:rsid w:val="232079E6"/>
    <w:rsid w:val="23210DCB"/>
    <w:rsid w:val="23582CDC"/>
    <w:rsid w:val="235A4CA6"/>
    <w:rsid w:val="23607DE2"/>
    <w:rsid w:val="23A61C99"/>
    <w:rsid w:val="23AF726E"/>
    <w:rsid w:val="23B55C30"/>
    <w:rsid w:val="23B648F3"/>
    <w:rsid w:val="23BE507F"/>
    <w:rsid w:val="23D34A58"/>
    <w:rsid w:val="23D762F6"/>
    <w:rsid w:val="23F21475"/>
    <w:rsid w:val="241237D2"/>
    <w:rsid w:val="24861ACA"/>
    <w:rsid w:val="249A1F11"/>
    <w:rsid w:val="24B91523"/>
    <w:rsid w:val="24BC20C9"/>
    <w:rsid w:val="24C16892"/>
    <w:rsid w:val="24F633EC"/>
    <w:rsid w:val="252A2082"/>
    <w:rsid w:val="25920E87"/>
    <w:rsid w:val="25C476BB"/>
    <w:rsid w:val="261A696E"/>
    <w:rsid w:val="26393298"/>
    <w:rsid w:val="265A1590"/>
    <w:rsid w:val="26694401"/>
    <w:rsid w:val="26737C48"/>
    <w:rsid w:val="267A740D"/>
    <w:rsid w:val="26C16DEA"/>
    <w:rsid w:val="26ED6173"/>
    <w:rsid w:val="27201D62"/>
    <w:rsid w:val="272B52C8"/>
    <w:rsid w:val="272C4BAB"/>
    <w:rsid w:val="274C0DA9"/>
    <w:rsid w:val="27760084"/>
    <w:rsid w:val="278C389C"/>
    <w:rsid w:val="279C2835"/>
    <w:rsid w:val="27FB7E4D"/>
    <w:rsid w:val="289B66C4"/>
    <w:rsid w:val="28AB7D51"/>
    <w:rsid w:val="28E53516"/>
    <w:rsid w:val="291D030A"/>
    <w:rsid w:val="29213621"/>
    <w:rsid w:val="29236086"/>
    <w:rsid w:val="293C6B83"/>
    <w:rsid w:val="295E2A6A"/>
    <w:rsid w:val="298A7967"/>
    <w:rsid w:val="29B37930"/>
    <w:rsid w:val="29B73F5A"/>
    <w:rsid w:val="29BB2216"/>
    <w:rsid w:val="29DD218D"/>
    <w:rsid w:val="29E0446B"/>
    <w:rsid w:val="2A047719"/>
    <w:rsid w:val="2A1262DA"/>
    <w:rsid w:val="2A3A75DF"/>
    <w:rsid w:val="2A6B7798"/>
    <w:rsid w:val="2A7F4FF2"/>
    <w:rsid w:val="2AC84BEB"/>
    <w:rsid w:val="2AD215C5"/>
    <w:rsid w:val="2AD27817"/>
    <w:rsid w:val="2AD45FC8"/>
    <w:rsid w:val="2ADF37DA"/>
    <w:rsid w:val="2AFD73C3"/>
    <w:rsid w:val="2B057BED"/>
    <w:rsid w:val="2B411E20"/>
    <w:rsid w:val="2B68546B"/>
    <w:rsid w:val="2B6A7A50"/>
    <w:rsid w:val="2BA05786"/>
    <w:rsid w:val="2BA16D45"/>
    <w:rsid w:val="2BA70CA4"/>
    <w:rsid w:val="2BAA4F45"/>
    <w:rsid w:val="2BC5112A"/>
    <w:rsid w:val="2BDF21EC"/>
    <w:rsid w:val="2BE019E5"/>
    <w:rsid w:val="2C671380"/>
    <w:rsid w:val="2C7072E8"/>
    <w:rsid w:val="2C866B0B"/>
    <w:rsid w:val="2CBF2DF0"/>
    <w:rsid w:val="2CEF6279"/>
    <w:rsid w:val="2D1E0AF2"/>
    <w:rsid w:val="2D406CBA"/>
    <w:rsid w:val="2D5313CE"/>
    <w:rsid w:val="2D5C5ABE"/>
    <w:rsid w:val="2D6E0AE0"/>
    <w:rsid w:val="2D856DC3"/>
    <w:rsid w:val="2DAC07F4"/>
    <w:rsid w:val="2DBB27E5"/>
    <w:rsid w:val="2DCA2A28"/>
    <w:rsid w:val="2DCE076A"/>
    <w:rsid w:val="2DF83665"/>
    <w:rsid w:val="2E2B2D7C"/>
    <w:rsid w:val="2E505623"/>
    <w:rsid w:val="2E782484"/>
    <w:rsid w:val="2E8E1CA7"/>
    <w:rsid w:val="2E8E2263"/>
    <w:rsid w:val="2EA875E5"/>
    <w:rsid w:val="2EB84F76"/>
    <w:rsid w:val="2EE43FBD"/>
    <w:rsid w:val="2F072892"/>
    <w:rsid w:val="2F25260C"/>
    <w:rsid w:val="2F414F26"/>
    <w:rsid w:val="2F432A92"/>
    <w:rsid w:val="2F8C4439"/>
    <w:rsid w:val="2F983585"/>
    <w:rsid w:val="2FB7522E"/>
    <w:rsid w:val="2FD91648"/>
    <w:rsid w:val="2FE204FD"/>
    <w:rsid w:val="30201025"/>
    <w:rsid w:val="305D1411"/>
    <w:rsid w:val="30695E27"/>
    <w:rsid w:val="30766E97"/>
    <w:rsid w:val="307C55E2"/>
    <w:rsid w:val="313C3FBC"/>
    <w:rsid w:val="315C3328"/>
    <w:rsid w:val="31640E52"/>
    <w:rsid w:val="316919E7"/>
    <w:rsid w:val="3199174E"/>
    <w:rsid w:val="31B25CAD"/>
    <w:rsid w:val="31C92A8E"/>
    <w:rsid w:val="31CD0D39"/>
    <w:rsid w:val="31D11107"/>
    <w:rsid w:val="31EC75D8"/>
    <w:rsid w:val="32052280"/>
    <w:rsid w:val="322207C1"/>
    <w:rsid w:val="3228778C"/>
    <w:rsid w:val="32843AED"/>
    <w:rsid w:val="329A7F67"/>
    <w:rsid w:val="32A10835"/>
    <w:rsid w:val="32DD22CE"/>
    <w:rsid w:val="33704071"/>
    <w:rsid w:val="33743B62"/>
    <w:rsid w:val="33A81036"/>
    <w:rsid w:val="33B03BB8"/>
    <w:rsid w:val="33B73A4E"/>
    <w:rsid w:val="33BB472D"/>
    <w:rsid w:val="33C16CE8"/>
    <w:rsid w:val="33D27AC2"/>
    <w:rsid w:val="33DA100C"/>
    <w:rsid w:val="33DB598F"/>
    <w:rsid w:val="34394463"/>
    <w:rsid w:val="346763E8"/>
    <w:rsid w:val="347436ED"/>
    <w:rsid w:val="34783181"/>
    <w:rsid w:val="34853B4C"/>
    <w:rsid w:val="34A3319B"/>
    <w:rsid w:val="34BD0A6B"/>
    <w:rsid w:val="34CA155F"/>
    <w:rsid w:val="34EC3BCC"/>
    <w:rsid w:val="34F22868"/>
    <w:rsid w:val="351753F3"/>
    <w:rsid w:val="3555351F"/>
    <w:rsid w:val="357E2A76"/>
    <w:rsid w:val="35A3428A"/>
    <w:rsid w:val="35B63323"/>
    <w:rsid w:val="35FA5E74"/>
    <w:rsid w:val="361C3EBD"/>
    <w:rsid w:val="362747BD"/>
    <w:rsid w:val="366D66D8"/>
    <w:rsid w:val="367161C2"/>
    <w:rsid w:val="36D87F64"/>
    <w:rsid w:val="36DB7A54"/>
    <w:rsid w:val="36E032BC"/>
    <w:rsid w:val="36E92171"/>
    <w:rsid w:val="3755579A"/>
    <w:rsid w:val="375810A4"/>
    <w:rsid w:val="37A91900"/>
    <w:rsid w:val="37AD13F0"/>
    <w:rsid w:val="37EF7C5B"/>
    <w:rsid w:val="37FF7772"/>
    <w:rsid w:val="381D3DAA"/>
    <w:rsid w:val="382060C1"/>
    <w:rsid w:val="382F184B"/>
    <w:rsid w:val="38345D16"/>
    <w:rsid w:val="384E1A6E"/>
    <w:rsid w:val="38804D57"/>
    <w:rsid w:val="38A10829"/>
    <w:rsid w:val="38E758D7"/>
    <w:rsid w:val="3962620A"/>
    <w:rsid w:val="396E2E01"/>
    <w:rsid w:val="397470DC"/>
    <w:rsid w:val="39B7088C"/>
    <w:rsid w:val="39C47917"/>
    <w:rsid w:val="39E41315"/>
    <w:rsid w:val="39EA026C"/>
    <w:rsid w:val="39ED01CA"/>
    <w:rsid w:val="3A192D6D"/>
    <w:rsid w:val="3A1950AA"/>
    <w:rsid w:val="3A5C70FE"/>
    <w:rsid w:val="3A661763"/>
    <w:rsid w:val="3A7B3A28"/>
    <w:rsid w:val="3A7D189C"/>
    <w:rsid w:val="3A993EAE"/>
    <w:rsid w:val="3ABC194A"/>
    <w:rsid w:val="3ADC3D9A"/>
    <w:rsid w:val="3ADE1CEF"/>
    <w:rsid w:val="3B057795"/>
    <w:rsid w:val="3B232815"/>
    <w:rsid w:val="3B497682"/>
    <w:rsid w:val="3B4F1F10"/>
    <w:rsid w:val="3B677B08"/>
    <w:rsid w:val="3B896145"/>
    <w:rsid w:val="3B8C3A12"/>
    <w:rsid w:val="3BED44B1"/>
    <w:rsid w:val="3BEE1FD7"/>
    <w:rsid w:val="3BF21AC7"/>
    <w:rsid w:val="3C095063"/>
    <w:rsid w:val="3C0C10F8"/>
    <w:rsid w:val="3C0D061A"/>
    <w:rsid w:val="3C3978A6"/>
    <w:rsid w:val="3C4E2455"/>
    <w:rsid w:val="3C63695F"/>
    <w:rsid w:val="3C884DE8"/>
    <w:rsid w:val="3CAA23A2"/>
    <w:rsid w:val="3CAC473E"/>
    <w:rsid w:val="3CCF029F"/>
    <w:rsid w:val="3CF96E61"/>
    <w:rsid w:val="3D1E784A"/>
    <w:rsid w:val="3D2832C7"/>
    <w:rsid w:val="3D496F39"/>
    <w:rsid w:val="3D70696E"/>
    <w:rsid w:val="3D79296A"/>
    <w:rsid w:val="3DB72FC9"/>
    <w:rsid w:val="3DC457F1"/>
    <w:rsid w:val="3DD952E7"/>
    <w:rsid w:val="3E2A4B56"/>
    <w:rsid w:val="3E385FE5"/>
    <w:rsid w:val="3E3F6B1A"/>
    <w:rsid w:val="3E435CB3"/>
    <w:rsid w:val="3E65794D"/>
    <w:rsid w:val="3E6A5CCC"/>
    <w:rsid w:val="3E6B6CF8"/>
    <w:rsid w:val="3EB43064"/>
    <w:rsid w:val="3F161F71"/>
    <w:rsid w:val="3F6A7F20"/>
    <w:rsid w:val="3F6F1681"/>
    <w:rsid w:val="3FA532F5"/>
    <w:rsid w:val="3FB11C9A"/>
    <w:rsid w:val="3FBB48C6"/>
    <w:rsid w:val="3FE0426B"/>
    <w:rsid w:val="3FF322B2"/>
    <w:rsid w:val="4002761C"/>
    <w:rsid w:val="402B1A4C"/>
    <w:rsid w:val="40382596"/>
    <w:rsid w:val="40512B35"/>
    <w:rsid w:val="405E5401"/>
    <w:rsid w:val="406D3E12"/>
    <w:rsid w:val="409A272E"/>
    <w:rsid w:val="40A92A60"/>
    <w:rsid w:val="40B90E06"/>
    <w:rsid w:val="40CB6D8B"/>
    <w:rsid w:val="40CD48B1"/>
    <w:rsid w:val="40DA3056"/>
    <w:rsid w:val="40FC5196"/>
    <w:rsid w:val="4125649B"/>
    <w:rsid w:val="413466DE"/>
    <w:rsid w:val="414900CF"/>
    <w:rsid w:val="418B57F4"/>
    <w:rsid w:val="41AB264C"/>
    <w:rsid w:val="41C52321"/>
    <w:rsid w:val="41D35EF7"/>
    <w:rsid w:val="41FA73AB"/>
    <w:rsid w:val="42986794"/>
    <w:rsid w:val="42DF252F"/>
    <w:rsid w:val="42F2621D"/>
    <w:rsid w:val="432D5ADB"/>
    <w:rsid w:val="43321338"/>
    <w:rsid w:val="4338340D"/>
    <w:rsid w:val="435F5C5E"/>
    <w:rsid w:val="43B44C06"/>
    <w:rsid w:val="43B653AA"/>
    <w:rsid w:val="43E31C50"/>
    <w:rsid w:val="443F2BCB"/>
    <w:rsid w:val="4442480E"/>
    <w:rsid w:val="449D72FA"/>
    <w:rsid w:val="44A1408B"/>
    <w:rsid w:val="44BE1A0D"/>
    <w:rsid w:val="450D0E0A"/>
    <w:rsid w:val="45380C3F"/>
    <w:rsid w:val="45513D03"/>
    <w:rsid w:val="455402C5"/>
    <w:rsid w:val="456C61C7"/>
    <w:rsid w:val="457402A3"/>
    <w:rsid w:val="45750AEC"/>
    <w:rsid w:val="457C4AF8"/>
    <w:rsid w:val="457E617A"/>
    <w:rsid w:val="458C0826"/>
    <w:rsid w:val="45A007E6"/>
    <w:rsid w:val="45A968CC"/>
    <w:rsid w:val="45B20519"/>
    <w:rsid w:val="45C67B21"/>
    <w:rsid w:val="45CC5137"/>
    <w:rsid w:val="45E32481"/>
    <w:rsid w:val="45EC2B51"/>
    <w:rsid w:val="45F73534"/>
    <w:rsid w:val="462A4554"/>
    <w:rsid w:val="46396545"/>
    <w:rsid w:val="46552B7B"/>
    <w:rsid w:val="46875502"/>
    <w:rsid w:val="46BD7176"/>
    <w:rsid w:val="46DD5122"/>
    <w:rsid w:val="470331B8"/>
    <w:rsid w:val="47431FEB"/>
    <w:rsid w:val="47541888"/>
    <w:rsid w:val="476615BC"/>
    <w:rsid w:val="479A72AE"/>
    <w:rsid w:val="47F44E19"/>
    <w:rsid w:val="48382F58"/>
    <w:rsid w:val="488C555F"/>
    <w:rsid w:val="48D61184"/>
    <w:rsid w:val="48DC4815"/>
    <w:rsid w:val="48E1714C"/>
    <w:rsid w:val="492D05E3"/>
    <w:rsid w:val="493F713F"/>
    <w:rsid w:val="495E1089"/>
    <w:rsid w:val="49BB6F52"/>
    <w:rsid w:val="49D50684"/>
    <w:rsid w:val="4A064990"/>
    <w:rsid w:val="4A1C2405"/>
    <w:rsid w:val="4A2221F1"/>
    <w:rsid w:val="4A443E36"/>
    <w:rsid w:val="4A5F4538"/>
    <w:rsid w:val="4AAA7A11"/>
    <w:rsid w:val="4AED791A"/>
    <w:rsid w:val="4B054C48"/>
    <w:rsid w:val="4BA6467C"/>
    <w:rsid w:val="4BB77741"/>
    <w:rsid w:val="4BBE2C7A"/>
    <w:rsid w:val="4BD72A88"/>
    <w:rsid w:val="4BDC009E"/>
    <w:rsid w:val="4BF54511"/>
    <w:rsid w:val="4BF76C86"/>
    <w:rsid w:val="4C0E3410"/>
    <w:rsid w:val="4C71552A"/>
    <w:rsid w:val="4CAA3CF8"/>
    <w:rsid w:val="4D151ABA"/>
    <w:rsid w:val="4D2A58C9"/>
    <w:rsid w:val="4D2E492A"/>
    <w:rsid w:val="4D3846F7"/>
    <w:rsid w:val="4D4001B9"/>
    <w:rsid w:val="4D5A2AE1"/>
    <w:rsid w:val="4D7A36CB"/>
    <w:rsid w:val="4DEB281B"/>
    <w:rsid w:val="4DFC0584"/>
    <w:rsid w:val="4E0929FA"/>
    <w:rsid w:val="4E093F83"/>
    <w:rsid w:val="4E1D37D7"/>
    <w:rsid w:val="4E240AA9"/>
    <w:rsid w:val="4E3C39DA"/>
    <w:rsid w:val="4E795A77"/>
    <w:rsid w:val="4EAF06FD"/>
    <w:rsid w:val="4EB26AF4"/>
    <w:rsid w:val="4ECA135D"/>
    <w:rsid w:val="4ECC4082"/>
    <w:rsid w:val="4EE868FC"/>
    <w:rsid w:val="4EF676C9"/>
    <w:rsid w:val="4F082F58"/>
    <w:rsid w:val="4F3F4BCC"/>
    <w:rsid w:val="4F4E28DA"/>
    <w:rsid w:val="4F637D4D"/>
    <w:rsid w:val="4F9F1B0F"/>
    <w:rsid w:val="4FB821FD"/>
    <w:rsid w:val="4FD16663"/>
    <w:rsid w:val="4FF43C08"/>
    <w:rsid w:val="4FF77255"/>
    <w:rsid w:val="50215031"/>
    <w:rsid w:val="502F4C40"/>
    <w:rsid w:val="504771A6"/>
    <w:rsid w:val="50506965"/>
    <w:rsid w:val="50890DD7"/>
    <w:rsid w:val="50C35389"/>
    <w:rsid w:val="50CA3508"/>
    <w:rsid w:val="50D43867"/>
    <w:rsid w:val="50EB18B8"/>
    <w:rsid w:val="510619BE"/>
    <w:rsid w:val="513149E8"/>
    <w:rsid w:val="51332793"/>
    <w:rsid w:val="51586419"/>
    <w:rsid w:val="51770193"/>
    <w:rsid w:val="518B234A"/>
    <w:rsid w:val="51C358BF"/>
    <w:rsid w:val="51C60251"/>
    <w:rsid w:val="51E56C3E"/>
    <w:rsid w:val="52340E90"/>
    <w:rsid w:val="523F409A"/>
    <w:rsid w:val="52446479"/>
    <w:rsid w:val="524947EA"/>
    <w:rsid w:val="52A66D10"/>
    <w:rsid w:val="52AC2A66"/>
    <w:rsid w:val="52F45CCD"/>
    <w:rsid w:val="52F51F24"/>
    <w:rsid w:val="53035F10"/>
    <w:rsid w:val="532365B3"/>
    <w:rsid w:val="533638BC"/>
    <w:rsid w:val="5345477B"/>
    <w:rsid w:val="534A1D91"/>
    <w:rsid w:val="536966BB"/>
    <w:rsid w:val="537A08C9"/>
    <w:rsid w:val="53811FA9"/>
    <w:rsid w:val="53A94D0A"/>
    <w:rsid w:val="53AB0A82"/>
    <w:rsid w:val="53E47AF0"/>
    <w:rsid w:val="54662BFB"/>
    <w:rsid w:val="54BA15B6"/>
    <w:rsid w:val="54D933CD"/>
    <w:rsid w:val="551C775D"/>
    <w:rsid w:val="55344AA7"/>
    <w:rsid w:val="555B2034"/>
    <w:rsid w:val="555B64D8"/>
    <w:rsid w:val="557D644E"/>
    <w:rsid w:val="55B33C1E"/>
    <w:rsid w:val="55B61960"/>
    <w:rsid w:val="55BF0AA4"/>
    <w:rsid w:val="55C37BD9"/>
    <w:rsid w:val="55CC7B11"/>
    <w:rsid w:val="55D32512"/>
    <w:rsid w:val="55E002F5"/>
    <w:rsid w:val="55F16386"/>
    <w:rsid w:val="55F16F24"/>
    <w:rsid w:val="55FC3817"/>
    <w:rsid w:val="56114DE8"/>
    <w:rsid w:val="56554CD5"/>
    <w:rsid w:val="56660C90"/>
    <w:rsid w:val="569D293B"/>
    <w:rsid w:val="569F23F4"/>
    <w:rsid w:val="56EF6ED8"/>
    <w:rsid w:val="56F40057"/>
    <w:rsid w:val="56FB4893"/>
    <w:rsid w:val="571E156B"/>
    <w:rsid w:val="574522DA"/>
    <w:rsid w:val="57596A47"/>
    <w:rsid w:val="575D6537"/>
    <w:rsid w:val="578C4C40"/>
    <w:rsid w:val="57C20AC5"/>
    <w:rsid w:val="57E02CC4"/>
    <w:rsid w:val="5806097D"/>
    <w:rsid w:val="580C1580"/>
    <w:rsid w:val="581D1822"/>
    <w:rsid w:val="586E343D"/>
    <w:rsid w:val="587753D7"/>
    <w:rsid w:val="588E44CE"/>
    <w:rsid w:val="589C6BEB"/>
    <w:rsid w:val="58A72031"/>
    <w:rsid w:val="58E97957"/>
    <w:rsid w:val="592339CE"/>
    <w:rsid w:val="59305585"/>
    <w:rsid w:val="593F3A1A"/>
    <w:rsid w:val="59487733"/>
    <w:rsid w:val="595E76BB"/>
    <w:rsid w:val="59834024"/>
    <w:rsid w:val="59A7587F"/>
    <w:rsid w:val="59D30C94"/>
    <w:rsid w:val="5A871B1D"/>
    <w:rsid w:val="5A9023E4"/>
    <w:rsid w:val="5ACB0D63"/>
    <w:rsid w:val="5AF727FF"/>
    <w:rsid w:val="5AFA22EF"/>
    <w:rsid w:val="5B1D0883"/>
    <w:rsid w:val="5B286E5C"/>
    <w:rsid w:val="5B3C4B26"/>
    <w:rsid w:val="5B490B80"/>
    <w:rsid w:val="5B4B66A7"/>
    <w:rsid w:val="5B7B51DE"/>
    <w:rsid w:val="5BD7618C"/>
    <w:rsid w:val="5BEC7F89"/>
    <w:rsid w:val="5C103D72"/>
    <w:rsid w:val="5C207B33"/>
    <w:rsid w:val="5C5C2B4D"/>
    <w:rsid w:val="5C64484E"/>
    <w:rsid w:val="5C682942"/>
    <w:rsid w:val="5C8E502B"/>
    <w:rsid w:val="5CA93FCD"/>
    <w:rsid w:val="5CC314B9"/>
    <w:rsid w:val="5CE343E1"/>
    <w:rsid w:val="5CE768A3"/>
    <w:rsid w:val="5D5C4B9B"/>
    <w:rsid w:val="5DA30A1C"/>
    <w:rsid w:val="5DA86032"/>
    <w:rsid w:val="5DC74DCF"/>
    <w:rsid w:val="5DCE67DB"/>
    <w:rsid w:val="5DDB39E1"/>
    <w:rsid w:val="5DE0757A"/>
    <w:rsid w:val="5DE54B90"/>
    <w:rsid w:val="5E1653E7"/>
    <w:rsid w:val="5E361890"/>
    <w:rsid w:val="5E3D50DF"/>
    <w:rsid w:val="5E5124A8"/>
    <w:rsid w:val="5E624433"/>
    <w:rsid w:val="5E8C5954"/>
    <w:rsid w:val="5EAD6E1A"/>
    <w:rsid w:val="5EE17A4E"/>
    <w:rsid w:val="5F105C3D"/>
    <w:rsid w:val="5F265461"/>
    <w:rsid w:val="5F7C7776"/>
    <w:rsid w:val="5F8958E7"/>
    <w:rsid w:val="5F904FD0"/>
    <w:rsid w:val="600978CF"/>
    <w:rsid w:val="601470EE"/>
    <w:rsid w:val="6025592B"/>
    <w:rsid w:val="60455DBA"/>
    <w:rsid w:val="605D3104"/>
    <w:rsid w:val="60B97828"/>
    <w:rsid w:val="60C50CA9"/>
    <w:rsid w:val="60C969EB"/>
    <w:rsid w:val="60D62EB6"/>
    <w:rsid w:val="60E2185B"/>
    <w:rsid w:val="60E47381"/>
    <w:rsid w:val="60F30088"/>
    <w:rsid w:val="610619ED"/>
    <w:rsid w:val="61144328"/>
    <w:rsid w:val="615269E1"/>
    <w:rsid w:val="615D4D5C"/>
    <w:rsid w:val="617E6CEF"/>
    <w:rsid w:val="61BA27D8"/>
    <w:rsid w:val="61D92C5E"/>
    <w:rsid w:val="61E507A8"/>
    <w:rsid w:val="62DD1A30"/>
    <w:rsid w:val="62F605D6"/>
    <w:rsid w:val="62F75A70"/>
    <w:rsid w:val="6300246C"/>
    <w:rsid w:val="631E744F"/>
    <w:rsid w:val="639477EF"/>
    <w:rsid w:val="639808F7"/>
    <w:rsid w:val="63BF40D6"/>
    <w:rsid w:val="63C0727F"/>
    <w:rsid w:val="63D22876"/>
    <w:rsid w:val="63F0428F"/>
    <w:rsid w:val="640A676F"/>
    <w:rsid w:val="640F6E0B"/>
    <w:rsid w:val="6415021C"/>
    <w:rsid w:val="64283A29"/>
    <w:rsid w:val="643A0557"/>
    <w:rsid w:val="64721148"/>
    <w:rsid w:val="649966D5"/>
    <w:rsid w:val="64B928D3"/>
    <w:rsid w:val="64CF74F2"/>
    <w:rsid w:val="64DB2825"/>
    <w:rsid w:val="64E50590"/>
    <w:rsid w:val="64E75692"/>
    <w:rsid w:val="64FB113D"/>
    <w:rsid w:val="650E70C3"/>
    <w:rsid w:val="652406AA"/>
    <w:rsid w:val="65931376"/>
    <w:rsid w:val="65BF03BD"/>
    <w:rsid w:val="65C9123C"/>
    <w:rsid w:val="65D74CE7"/>
    <w:rsid w:val="65F8742B"/>
    <w:rsid w:val="66202360"/>
    <w:rsid w:val="66274BD1"/>
    <w:rsid w:val="668842C4"/>
    <w:rsid w:val="66925AD1"/>
    <w:rsid w:val="66A6332B"/>
    <w:rsid w:val="66C62D23"/>
    <w:rsid w:val="66D6776C"/>
    <w:rsid w:val="66F73C27"/>
    <w:rsid w:val="670E665C"/>
    <w:rsid w:val="6723497B"/>
    <w:rsid w:val="67340937"/>
    <w:rsid w:val="6780592A"/>
    <w:rsid w:val="67825B46"/>
    <w:rsid w:val="678405EB"/>
    <w:rsid w:val="678E0047"/>
    <w:rsid w:val="67901618"/>
    <w:rsid w:val="67C65A33"/>
    <w:rsid w:val="67DA7730"/>
    <w:rsid w:val="67E91721"/>
    <w:rsid w:val="67E9461A"/>
    <w:rsid w:val="680C737C"/>
    <w:rsid w:val="682D4AC0"/>
    <w:rsid w:val="68422696"/>
    <w:rsid w:val="6888718C"/>
    <w:rsid w:val="68D633CD"/>
    <w:rsid w:val="69017B95"/>
    <w:rsid w:val="691B0000"/>
    <w:rsid w:val="69205616"/>
    <w:rsid w:val="69224EEB"/>
    <w:rsid w:val="69382960"/>
    <w:rsid w:val="693F037A"/>
    <w:rsid w:val="694110E9"/>
    <w:rsid w:val="694F7CAA"/>
    <w:rsid w:val="69552A4C"/>
    <w:rsid w:val="69981651"/>
    <w:rsid w:val="6A1E6B3A"/>
    <w:rsid w:val="6A2627B9"/>
    <w:rsid w:val="6A294057"/>
    <w:rsid w:val="6A5170C9"/>
    <w:rsid w:val="6A953A73"/>
    <w:rsid w:val="6AAB4F45"/>
    <w:rsid w:val="6ABC77E8"/>
    <w:rsid w:val="6AD00976"/>
    <w:rsid w:val="6AF3199E"/>
    <w:rsid w:val="6AF52D3C"/>
    <w:rsid w:val="6B0A20DA"/>
    <w:rsid w:val="6B2C02A3"/>
    <w:rsid w:val="6B517D09"/>
    <w:rsid w:val="6B581098"/>
    <w:rsid w:val="6B6712DB"/>
    <w:rsid w:val="6BBD4DEE"/>
    <w:rsid w:val="6BD12BF8"/>
    <w:rsid w:val="6BDD334B"/>
    <w:rsid w:val="6BFF1513"/>
    <w:rsid w:val="6C0A7EB8"/>
    <w:rsid w:val="6C3D1415"/>
    <w:rsid w:val="6C7F14FA"/>
    <w:rsid w:val="6C81461E"/>
    <w:rsid w:val="6C88236A"/>
    <w:rsid w:val="6CA04D43"/>
    <w:rsid w:val="6CB05C85"/>
    <w:rsid w:val="6CFE7A1D"/>
    <w:rsid w:val="6D0E131D"/>
    <w:rsid w:val="6D1A412B"/>
    <w:rsid w:val="6D71471E"/>
    <w:rsid w:val="6D77157D"/>
    <w:rsid w:val="6D7E0B5E"/>
    <w:rsid w:val="6D863F2A"/>
    <w:rsid w:val="6D8C5028"/>
    <w:rsid w:val="6DCF4F15"/>
    <w:rsid w:val="6DF37070"/>
    <w:rsid w:val="6E2434B3"/>
    <w:rsid w:val="6EDE7B06"/>
    <w:rsid w:val="6EE112EC"/>
    <w:rsid w:val="6EE449F0"/>
    <w:rsid w:val="6F060E0B"/>
    <w:rsid w:val="6F255735"/>
    <w:rsid w:val="6F2B261F"/>
    <w:rsid w:val="6F327E52"/>
    <w:rsid w:val="6F377216"/>
    <w:rsid w:val="6F3C44BC"/>
    <w:rsid w:val="6F4606DA"/>
    <w:rsid w:val="6F484F7F"/>
    <w:rsid w:val="6F745D74"/>
    <w:rsid w:val="6F7C2E7B"/>
    <w:rsid w:val="6F7E2170"/>
    <w:rsid w:val="6F9D176F"/>
    <w:rsid w:val="6FBB6420"/>
    <w:rsid w:val="6FFD045F"/>
    <w:rsid w:val="70335C2F"/>
    <w:rsid w:val="70357BF9"/>
    <w:rsid w:val="705120A7"/>
    <w:rsid w:val="70846075"/>
    <w:rsid w:val="709656D7"/>
    <w:rsid w:val="70A56BB8"/>
    <w:rsid w:val="70C4745A"/>
    <w:rsid w:val="70CB230C"/>
    <w:rsid w:val="70EB02B8"/>
    <w:rsid w:val="70F52EE5"/>
    <w:rsid w:val="71033854"/>
    <w:rsid w:val="710A1299"/>
    <w:rsid w:val="71105F71"/>
    <w:rsid w:val="713E488C"/>
    <w:rsid w:val="715013AA"/>
    <w:rsid w:val="715E2E56"/>
    <w:rsid w:val="7169742F"/>
    <w:rsid w:val="718B55F7"/>
    <w:rsid w:val="718D75C1"/>
    <w:rsid w:val="71A875BC"/>
    <w:rsid w:val="71BE59CD"/>
    <w:rsid w:val="71D92806"/>
    <w:rsid w:val="721D0945"/>
    <w:rsid w:val="72255A4C"/>
    <w:rsid w:val="725651DF"/>
    <w:rsid w:val="72772B6A"/>
    <w:rsid w:val="72DD3274"/>
    <w:rsid w:val="72EC0F2F"/>
    <w:rsid w:val="72F62F44"/>
    <w:rsid w:val="7305471E"/>
    <w:rsid w:val="73076EFF"/>
    <w:rsid w:val="73084655"/>
    <w:rsid w:val="733A72D5"/>
    <w:rsid w:val="73552361"/>
    <w:rsid w:val="73761B12"/>
    <w:rsid w:val="73800FFF"/>
    <w:rsid w:val="739F538A"/>
    <w:rsid w:val="73A03DC2"/>
    <w:rsid w:val="73AA445A"/>
    <w:rsid w:val="73D43285"/>
    <w:rsid w:val="73DB0AB8"/>
    <w:rsid w:val="7434641A"/>
    <w:rsid w:val="74850CA4"/>
    <w:rsid w:val="74956EB9"/>
    <w:rsid w:val="74A0012B"/>
    <w:rsid w:val="74E36D6D"/>
    <w:rsid w:val="74EE481B"/>
    <w:rsid w:val="74FE1899"/>
    <w:rsid w:val="752E4C17"/>
    <w:rsid w:val="75511D33"/>
    <w:rsid w:val="75695C4F"/>
    <w:rsid w:val="759D63C5"/>
    <w:rsid w:val="75AE5F60"/>
    <w:rsid w:val="75E4177A"/>
    <w:rsid w:val="760B4F58"/>
    <w:rsid w:val="761B163F"/>
    <w:rsid w:val="76353D30"/>
    <w:rsid w:val="76501257"/>
    <w:rsid w:val="767D3FF3"/>
    <w:rsid w:val="76AA651F"/>
    <w:rsid w:val="76D24ADD"/>
    <w:rsid w:val="76EB4E07"/>
    <w:rsid w:val="76EE465E"/>
    <w:rsid w:val="76F31C74"/>
    <w:rsid w:val="76FF686B"/>
    <w:rsid w:val="77102CB1"/>
    <w:rsid w:val="772F0BAD"/>
    <w:rsid w:val="7732792A"/>
    <w:rsid w:val="774249AA"/>
    <w:rsid w:val="7753269B"/>
    <w:rsid w:val="77636B5F"/>
    <w:rsid w:val="77703B62"/>
    <w:rsid w:val="779213C4"/>
    <w:rsid w:val="779D6084"/>
    <w:rsid w:val="77AB7B17"/>
    <w:rsid w:val="77B04009"/>
    <w:rsid w:val="77B43AFA"/>
    <w:rsid w:val="77BE6726"/>
    <w:rsid w:val="77E673BE"/>
    <w:rsid w:val="77F839D2"/>
    <w:rsid w:val="780D67C1"/>
    <w:rsid w:val="78393FFF"/>
    <w:rsid w:val="785E3A65"/>
    <w:rsid w:val="78682280"/>
    <w:rsid w:val="78746DE5"/>
    <w:rsid w:val="787C3EEC"/>
    <w:rsid w:val="78AC47D1"/>
    <w:rsid w:val="78E26444"/>
    <w:rsid w:val="78E26FDE"/>
    <w:rsid w:val="78E36DBE"/>
    <w:rsid w:val="78F61EF0"/>
    <w:rsid w:val="78F817C4"/>
    <w:rsid w:val="79292463"/>
    <w:rsid w:val="793D00E3"/>
    <w:rsid w:val="793F1263"/>
    <w:rsid w:val="794B223C"/>
    <w:rsid w:val="799A7834"/>
    <w:rsid w:val="799F60E4"/>
    <w:rsid w:val="79C921B8"/>
    <w:rsid w:val="79DE5634"/>
    <w:rsid w:val="79E65AC0"/>
    <w:rsid w:val="7A7A4D15"/>
    <w:rsid w:val="7AB01E15"/>
    <w:rsid w:val="7B0365AA"/>
    <w:rsid w:val="7B2F3497"/>
    <w:rsid w:val="7B4B1CEF"/>
    <w:rsid w:val="7B5074C6"/>
    <w:rsid w:val="7B657EB9"/>
    <w:rsid w:val="7B8F026D"/>
    <w:rsid w:val="7BB75966"/>
    <w:rsid w:val="7BC167E5"/>
    <w:rsid w:val="7BD209F2"/>
    <w:rsid w:val="7C077F70"/>
    <w:rsid w:val="7C461509"/>
    <w:rsid w:val="7CAD0B17"/>
    <w:rsid w:val="7CBB3234"/>
    <w:rsid w:val="7CEF2EDE"/>
    <w:rsid w:val="7D0B583E"/>
    <w:rsid w:val="7D580A83"/>
    <w:rsid w:val="7D600C30"/>
    <w:rsid w:val="7D755B05"/>
    <w:rsid w:val="7D7D04EA"/>
    <w:rsid w:val="7D8728FA"/>
    <w:rsid w:val="7DA57A41"/>
    <w:rsid w:val="7DB85949"/>
    <w:rsid w:val="7DC87BFA"/>
    <w:rsid w:val="7E020C78"/>
    <w:rsid w:val="7E10135E"/>
    <w:rsid w:val="7E1149BA"/>
    <w:rsid w:val="7E132BFC"/>
    <w:rsid w:val="7E156974"/>
    <w:rsid w:val="7E29755A"/>
    <w:rsid w:val="7E6D325B"/>
    <w:rsid w:val="7E9408F7"/>
    <w:rsid w:val="7EAB1087"/>
    <w:rsid w:val="7ED24865"/>
    <w:rsid w:val="7EEC1DCB"/>
    <w:rsid w:val="7F007606"/>
    <w:rsid w:val="7F144156"/>
    <w:rsid w:val="7F1C5172"/>
    <w:rsid w:val="7F266F66"/>
    <w:rsid w:val="7F390D88"/>
    <w:rsid w:val="7F435763"/>
    <w:rsid w:val="7F55757D"/>
    <w:rsid w:val="7F741DC0"/>
    <w:rsid w:val="7FBB179D"/>
    <w:rsid w:val="7FC76394"/>
    <w:rsid w:val="7FD91C23"/>
    <w:rsid w:val="7FF8479F"/>
    <w:rsid w:val="7FFF1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qFormat="1"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qFormat="1" w:uiPriority="99" w:semiHidden="0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qFormat="1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semiHidden="0" w:name="Body Text"/>
    <w:lsdException w:qFormat="1"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qFormat="1" w:unhideWhenUsed="0" w:uiPriority="0" w:semiHidden="0" w:name="Date"/>
    <w:lsdException w:uiPriority="99" w:name="Body Text First Indent"/>
    <w:lsdException w:qFormat="1" w:unhideWhenUsed="0" w:uiPriority="0" w:semiHidden="0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49"/>
    <w:autoRedefine/>
    <w:qFormat/>
    <w:uiPriority w:val="9"/>
    <w:pPr>
      <w:keepNext/>
      <w:keepLines/>
      <w:outlineLvl w:val="0"/>
    </w:pPr>
    <w:rPr>
      <w:rFonts w:eastAsia="黑体"/>
      <w:bCs/>
      <w:kern w:val="44"/>
      <w:sz w:val="24"/>
      <w:szCs w:val="44"/>
    </w:rPr>
  </w:style>
  <w:style w:type="paragraph" w:styleId="3">
    <w:name w:val="heading 2"/>
    <w:basedOn w:val="1"/>
    <w:next w:val="1"/>
    <w:link w:val="44"/>
    <w:autoRedefine/>
    <w:unhideWhenUsed/>
    <w:qFormat/>
    <w:uiPriority w:val="9"/>
    <w:pPr>
      <w:keepNext/>
      <w:keepLines/>
      <w:outlineLvl w:val="1"/>
    </w:pPr>
    <w:rPr>
      <w:rFonts w:eastAsia="黑体" w:asciiTheme="majorHAnsi" w:hAnsiTheme="majorHAnsi" w:cstheme="majorBidi"/>
      <w:bCs/>
      <w:sz w:val="24"/>
      <w:szCs w:val="32"/>
    </w:rPr>
  </w:style>
  <w:style w:type="paragraph" w:styleId="4">
    <w:name w:val="heading 3"/>
    <w:basedOn w:val="1"/>
    <w:next w:val="1"/>
    <w:link w:val="45"/>
    <w:autoRedefine/>
    <w:unhideWhenUsed/>
    <w:qFormat/>
    <w:uiPriority w:val="9"/>
    <w:pPr>
      <w:keepNext/>
      <w:keepLines/>
      <w:jc w:val="left"/>
      <w:outlineLvl w:val="2"/>
    </w:pPr>
    <w:rPr>
      <w:rFonts w:eastAsia="黑体"/>
      <w:bCs/>
      <w:sz w:val="24"/>
      <w:szCs w:val="32"/>
    </w:rPr>
  </w:style>
  <w:style w:type="paragraph" w:styleId="5">
    <w:name w:val="heading 4"/>
    <w:basedOn w:val="1"/>
    <w:next w:val="1"/>
    <w:link w:val="41"/>
    <w:autoRedefine/>
    <w:unhideWhenUsed/>
    <w:qFormat/>
    <w:uiPriority w:val="9"/>
    <w:pPr>
      <w:keepNext/>
      <w:keepLines/>
      <w:outlineLvl w:val="3"/>
    </w:pPr>
    <w:rPr>
      <w:rFonts w:eastAsia="黑体" w:asciiTheme="majorHAnsi" w:hAnsiTheme="majorHAnsi" w:cstheme="majorBidi"/>
      <w:bCs/>
      <w:sz w:val="24"/>
      <w:szCs w:val="28"/>
    </w:rPr>
  </w:style>
  <w:style w:type="paragraph" w:styleId="6">
    <w:name w:val="heading 5"/>
    <w:basedOn w:val="1"/>
    <w:next w:val="1"/>
    <w:link w:val="43"/>
    <w:autoRedefine/>
    <w:semiHidden/>
    <w:unhideWhenUsed/>
    <w:qFormat/>
    <w:uiPriority w:val="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27">
    <w:name w:val="Default Paragraph Font"/>
    <w:semiHidden/>
    <w:unhideWhenUsed/>
    <w:qFormat/>
    <w:uiPriority w:val="1"/>
  </w:style>
  <w:style w:type="table" w:default="1" w:styleId="2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caption"/>
    <w:basedOn w:val="1"/>
    <w:next w:val="1"/>
    <w:autoRedefine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8">
    <w:name w:val="annotation text"/>
    <w:basedOn w:val="1"/>
    <w:link w:val="52"/>
    <w:autoRedefine/>
    <w:unhideWhenUsed/>
    <w:qFormat/>
    <w:uiPriority w:val="99"/>
    <w:pPr>
      <w:jc w:val="left"/>
    </w:pPr>
  </w:style>
  <w:style w:type="paragraph" w:styleId="9">
    <w:name w:val="Body Text"/>
    <w:basedOn w:val="1"/>
    <w:link w:val="58"/>
    <w:autoRedefine/>
    <w:qFormat/>
    <w:uiPriority w:val="0"/>
    <w:pPr>
      <w:spacing w:after="120" w:line="360" w:lineRule="auto"/>
    </w:pPr>
    <w:rPr>
      <w:rFonts w:ascii="Times New Roman" w:hAnsi="Times New Roman" w:eastAsia="宋体" w:cs="Times New Roman"/>
      <w:kern w:val="0"/>
      <w:sz w:val="24"/>
      <w:szCs w:val="20"/>
    </w:rPr>
  </w:style>
  <w:style w:type="paragraph" w:styleId="10">
    <w:name w:val="Body Text Indent"/>
    <w:basedOn w:val="1"/>
    <w:link w:val="59"/>
    <w:autoRedefine/>
    <w:semiHidden/>
    <w:unhideWhenUsed/>
    <w:qFormat/>
    <w:uiPriority w:val="99"/>
    <w:pPr>
      <w:spacing w:after="120"/>
      <w:ind w:left="420" w:leftChars="200"/>
    </w:pPr>
  </w:style>
  <w:style w:type="paragraph" w:styleId="11">
    <w:name w:val="toc 3"/>
    <w:basedOn w:val="1"/>
    <w:next w:val="1"/>
    <w:autoRedefine/>
    <w:unhideWhenUsed/>
    <w:qFormat/>
    <w:uiPriority w:val="39"/>
    <w:pPr>
      <w:ind w:left="840" w:leftChars="400"/>
    </w:pPr>
  </w:style>
  <w:style w:type="paragraph" w:styleId="12">
    <w:name w:val="Date"/>
    <w:basedOn w:val="1"/>
    <w:next w:val="1"/>
    <w:link w:val="57"/>
    <w:autoRedefine/>
    <w:qFormat/>
    <w:uiPriority w:val="0"/>
    <w:pPr>
      <w:spacing w:line="360" w:lineRule="auto"/>
    </w:pPr>
    <w:rPr>
      <w:rFonts w:ascii="宋体" w:hAnsi="Courier New" w:eastAsia="宋体" w:cs="Times New Roman"/>
      <w:sz w:val="24"/>
      <w:szCs w:val="20"/>
    </w:rPr>
  </w:style>
  <w:style w:type="paragraph" w:styleId="13">
    <w:name w:val="Balloon Text"/>
    <w:basedOn w:val="1"/>
    <w:link w:val="42"/>
    <w:autoRedefine/>
    <w:semiHidden/>
    <w:unhideWhenUsed/>
    <w:qFormat/>
    <w:uiPriority w:val="99"/>
    <w:rPr>
      <w:sz w:val="18"/>
      <w:szCs w:val="18"/>
    </w:rPr>
  </w:style>
  <w:style w:type="paragraph" w:styleId="14">
    <w:name w:val="footer"/>
    <w:basedOn w:val="1"/>
    <w:link w:val="3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5">
    <w:name w:val="header"/>
    <w:basedOn w:val="1"/>
    <w:link w:val="36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6">
    <w:name w:val="toc 1"/>
    <w:basedOn w:val="1"/>
    <w:next w:val="1"/>
    <w:autoRedefine/>
    <w:unhideWhenUsed/>
    <w:qFormat/>
    <w:uiPriority w:val="39"/>
  </w:style>
  <w:style w:type="paragraph" w:styleId="17">
    <w:name w:val="footnote text"/>
    <w:basedOn w:val="1"/>
    <w:link w:val="65"/>
    <w:autoRedefine/>
    <w:unhideWhenUsed/>
    <w:qFormat/>
    <w:uiPriority w:val="99"/>
    <w:pPr>
      <w:snapToGrid w:val="0"/>
      <w:jc w:val="left"/>
    </w:pPr>
    <w:rPr>
      <w:sz w:val="18"/>
      <w:szCs w:val="18"/>
    </w:rPr>
  </w:style>
  <w:style w:type="paragraph" w:styleId="18">
    <w:name w:val="table of figures"/>
    <w:basedOn w:val="1"/>
    <w:next w:val="1"/>
    <w:autoRedefine/>
    <w:unhideWhenUsed/>
    <w:qFormat/>
    <w:uiPriority w:val="99"/>
    <w:pPr>
      <w:ind w:left="200" w:leftChars="200" w:hanging="200" w:hangingChars="200"/>
    </w:pPr>
  </w:style>
  <w:style w:type="paragraph" w:styleId="19">
    <w:name w:val="toc 2"/>
    <w:basedOn w:val="1"/>
    <w:next w:val="1"/>
    <w:autoRedefine/>
    <w:unhideWhenUsed/>
    <w:qFormat/>
    <w:uiPriority w:val="39"/>
    <w:pPr>
      <w:ind w:left="420" w:leftChars="200"/>
    </w:pPr>
  </w:style>
  <w:style w:type="paragraph" w:styleId="20">
    <w:name w:val="HTML Preformatted"/>
    <w:basedOn w:val="1"/>
    <w:autoRedefine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  <w:szCs w:val="24"/>
    </w:rPr>
  </w:style>
  <w:style w:type="paragraph" w:styleId="21">
    <w:name w:val="Normal (Web)"/>
    <w:basedOn w:val="1"/>
    <w:link w:val="61"/>
    <w:autoRedefine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22">
    <w:name w:val="index 1"/>
    <w:basedOn w:val="1"/>
    <w:next w:val="1"/>
    <w:autoRedefine/>
    <w:semiHidden/>
    <w:unhideWhenUsed/>
    <w:qFormat/>
    <w:uiPriority w:val="99"/>
  </w:style>
  <w:style w:type="paragraph" w:styleId="23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4">
    <w:name w:val="annotation subject"/>
    <w:basedOn w:val="8"/>
    <w:next w:val="8"/>
    <w:link w:val="53"/>
    <w:autoRedefine/>
    <w:semiHidden/>
    <w:unhideWhenUsed/>
    <w:qFormat/>
    <w:uiPriority w:val="99"/>
    <w:rPr>
      <w:b/>
      <w:bCs/>
    </w:rPr>
  </w:style>
  <w:style w:type="paragraph" w:styleId="25">
    <w:name w:val="Body Text First Indent 2"/>
    <w:basedOn w:val="10"/>
    <w:link w:val="60"/>
    <w:autoRedefine/>
    <w:qFormat/>
    <w:uiPriority w:val="0"/>
    <w:pPr>
      <w:spacing w:line="360" w:lineRule="auto"/>
      <w:ind w:firstLine="420" w:firstLineChars="200"/>
    </w:pPr>
    <w:rPr>
      <w:rFonts w:ascii="Times New Roman" w:hAnsi="Times New Roman" w:eastAsia="宋体" w:cs="Times New Roman"/>
      <w:kern w:val="0"/>
      <w:sz w:val="24"/>
      <w:szCs w:val="20"/>
    </w:rPr>
  </w:style>
  <w:style w:type="character" w:styleId="28">
    <w:name w:val="Strong"/>
    <w:basedOn w:val="27"/>
    <w:qFormat/>
    <w:uiPriority w:val="22"/>
    <w:rPr>
      <w:b/>
    </w:rPr>
  </w:style>
  <w:style w:type="character" w:styleId="29">
    <w:name w:val="page number"/>
    <w:basedOn w:val="27"/>
    <w:autoRedefine/>
    <w:semiHidden/>
    <w:unhideWhenUsed/>
    <w:qFormat/>
    <w:uiPriority w:val="99"/>
  </w:style>
  <w:style w:type="character" w:styleId="30">
    <w:name w:val="FollowedHyperlink"/>
    <w:basedOn w:val="27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31">
    <w:name w:val="Emphasis"/>
    <w:basedOn w:val="27"/>
    <w:autoRedefine/>
    <w:qFormat/>
    <w:uiPriority w:val="20"/>
    <w:rPr>
      <w:i/>
      <w:iCs/>
    </w:rPr>
  </w:style>
  <w:style w:type="character" w:styleId="32">
    <w:name w:val="line number"/>
    <w:basedOn w:val="27"/>
    <w:autoRedefine/>
    <w:semiHidden/>
    <w:unhideWhenUsed/>
    <w:qFormat/>
    <w:uiPriority w:val="99"/>
  </w:style>
  <w:style w:type="character" w:styleId="33">
    <w:name w:val="Hyperlink"/>
    <w:basedOn w:val="27"/>
    <w:autoRedefine/>
    <w:unhideWhenUsed/>
    <w:qFormat/>
    <w:uiPriority w:val="99"/>
    <w:rPr>
      <w:rFonts w:ascii="Times New Roman" w:hAnsi="Times New Roman" w:eastAsia="宋体"/>
      <w:color w:val="0000FF" w:themeColor="hyperlink"/>
      <w:sz w:val="24"/>
      <w:u w:val="single"/>
      <w14:textFill>
        <w14:solidFill>
          <w14:schemeClr w14:val="hlink"/>
        </w14:solidFill>
      </w14:textFill>
    </w:rPr>
  </w:style>
  <w:style w:type="character" w:styleId="34">
    <w:name w:val="annotation reference"/>
    <w:basedOn w:val="27"/>
    <w:autoRedefine/>
    <w:semiHidden/>
    <w:unhideWhenUsed/>
    <w:qFormat/>
    <w:uiPriority w:val="99"/>
    <w:rPr>
      <w:sz w:val="21"/>
      <w:szCs w:val="21"/>
    </w:rPr>
  </w:style>
  <w:style w:type="character" w:styleId="35">
    <w:name w:val="footnote reference"/>
    <w:basedOn w:val="27"/>
    <w:autoRedefine/>
    <w:semiHidden/>
    <w:unhideWhenUsed/>
    <w:qFormat/>
    <w:uiPriority w:val="99"/>
    <w:rPr>
      <w:vertAlign w:val="superscript"/>
    </w:rPr>
  </w:style>
  <w:style w:type="character" w:customStyle="1" w:styleId="36">
    <w:name w:val="页眉 字符"/>
    <w:basedOn w:val="27"/>
    <w:link w:val="15"/>
    <w:autoRedefine/>
    <w:qFormat/>
    <w:uiPriority w:val="99"/>
    <w:rPr>
      <w:sz w:val="18"/>
      <w:szCs w:val="18"/>
    </w:rPr>
  </w:style>
  <w:style w:type="character" w:customStyle="1" w:styleId="37">
    <w:name w:val="页脚 字符"/>
    <w:basedOn w:val="27"/>
    <w:link w:val="14"/>
    <w:autoRedefine/>
    <w:qFormat/>
    <w:uiPriority w:val="99"/>
    <w:rPr>
      <w:sz w:val="18"/>
      <w:szCs w:val="18"/>
    </w:rPr>
  </w:style>
  <w:style w:type="character" w:customStyle="1" w:styleId="38">
    <w:name w:val="fontstyle01"/>
    <w:basedOn w:val="27"/>
    <w:autoRedefine/>
    <w:qFormat/>
    <w:uiPriority w:val="0"/>
    <w:rPr>
      <w:rFonts w:hint="default" w:ascii="CharisSIL" w:hAnsi="CharisSIL"/>
      <w:color w:val="000000"/>
      <w:sz w:val="22"/>
      <w:szCs w:val="22"/>
    </w:rPr>
  </w:style>
  <w:style w:type="paragraph" w:styleId="39">
    <w:name w:val="List Paragraph"/>
    <w:basedOn w:val="1"/>
    <w:link w:val="87"/>
    <w:autoRedefine/>
    <w:qFormat/>
    <w:uiPriority w:val="34"/>
    <w:pPr>
      <w:spacing w:line="480" w:lineRule="auto"/>
      <w:ind w:firstLine="480"/>
    </w:pPr>
    <w:rPr>
      <w:rFonts w:ascii="Times New Roman" w:hAnsi="Times New Roman" w:cs="Times New Roman"/>
      <w:color w:val="FF0000"/>
      <w:sz w:val="24"/>
      <w:szCs w:val="24"/>
    </w:rPr>
  </w:style>
  <w:style w:type="character" w:customStyle="1" w:styleId="40">
    <w:name w:val="fontstyle21"/>
    <w:basedOn w:val="27"/>
    <w:autoRedefine/>
    <w:qFormat/>
    <w:uiPriority w:val="0"/>
    <w:rPr>
      <w:rFonts w:hint="default" w:ascii="Times-Roman" w:hAnsi="Times-Roman"/>
      <w:color w:val="000000"/>
      <w:sz w:val="18"/>
      <w:szCs w:val="18"/>
    </w:rPr>
  </w:style>
  <w:style w:type="character" w:customStyle="1" w:styleId="41">
    <w:name w:val="标题 4 字符"/>
    <w:basedOn w:val="27"/>
    <w:link w:val="5"/>
    <w:autoRedefine/>
    <w:qFormat/>
    <w:uiPriority w:val="9"/>
    <w:rPr>
      <w:rFonts w:eastAsia="黑体" w:asciiTheme="majorHAnsi" w:hAnsiTheme="majorHAnsi" w:cstheme="majorBidi"/>
      <w:bCs/>
      <w:sz w:val="24"/>
      <w:szCs w:val="28"/>
    </w:rPr>
  </w:style>
  <w:style w:type="character" w:customStyle="1" w:styleId="42">
    <w:name w:val="批注框文本 字符"/>
    <w:basedOn w:val="27"/>
    <w:link w:val="13"/>
    <w:autoRedefine/>
    <w:semiHidden/>
    <w:qFormat/>
    <w:uiPriority w:val="99"/>
    <w:rPr>
      <w:sz w:val="18"/>
      <w:szCs w:val="18"/>
    </w:rPr>
  </w:style>
  <w:style w:type="character" w:customStyle="1" w:styleId="43">
    <w:name w:val="标题 5 字符"/>
    <w:basedOn w:val="27"/>
    <w:link w:val="6"/>
    <w:autoRedefine/>
    <w:semiHidden/>
    <w:qFormat/>
    <w:uiPriority w:val="9"/>
    <w:rPr>
      <w:b/>
      <w:bCs/>
      <w:sz w:val="28"/>
      <w:szCs w:val="28"/>
    </w:rPr>
  </w:style>
  <w:style w:type="character" w:customStyle="1" w:styleId="44">
    <w:name w:val="标题 2 字符"/>
    <w:basedOn w:val="27"/>
    <w:link w:val="3"/>
    <w:autoRedefine/>
    <w:qFormat/>
    <w:uiPriority w:val="9"/>
    <w:rPr>
      <w:rFonts w:eastAsia="黑体" w:asciiTheme="majorHAnsi" w:hAnsiTheme="majorHAnsi" w:cstheme="majorBidi"/>
      <w:bCs/>
      <w:sz w:val="24"/>
      <w:szCs w:val="32"/>
    </w:rPr>
  </w:style>
  <w:style w:type="character" w:customStyle="1" w:styleId="45">
    <w:name w:val="标题 3 字符"/>
    <w:basedOn w:val="27"/>
    <w:link w:val="4"/>
    <w:autoRedefine/>
    <w:qFormat/>
    <w:uiPriority w:val="9"/>
    <w:rPr>
      <w:rFonts w:eastAsia="黑体"/>
      <w:bCs/>
      <w:sz w:val="24"/>
      <w:szCs w:val="32"/>
    </w:rPr>
  </w:style>
  <w:style w:type="character" w:customStyle="1" w:styleId="46">
    <w:name w:val="fontstyle11"/>
    <w:basedOn w:val="27"/>
    <w:autoRedefine/>
    <w:qFormat/>
    <w:uiPriority w:val="0"/>
    <w:rPr>
      <w:rFonts w:hint="default" w:ascii="楷体" w:hAnsi="楷体"/>
      <w:color w:val="000000"/>
      <w:sz w:val="18"/>
      <w:szCs w:val="18"/>
    </w:rPr>
  </w:style>
  <w:style w:type="character" w:customStyle="1" w:styleId="47">
    <w:name w:val="fontstyle31"/>
    <w:basedOn w:val="27"/>
    <w:autoRedefine/>
    <w:qFormat/>
    <w:uiPriority w:val="0"/>
    <w:rPr>
      <w:rFonts w:hint="default" w:ascii="E-BZ+ZCcDBx-1" w:hAnsi="E-BZ+ZCcDBx-1"/>
      <w:color w:val="000000"/>
      <w:sz w:val="18"/>
      <w:szCs w:val="18"/>
    </w:rPr>
  </w:style>
  <w:style w:type="character" w:styleId="48">
    <w:name w:val="Placeholder Text"/>
    <w:basedOn w:val="27"/>
    <w:autoRedefine/>
    <w:semiHidden/>
    <w:qFormat/>
    <w:uiPriority w:val="99"/>
    <w:rPr>
      <w:color w:val="808080"/>
    </w:rPr>
  </w:style>
  <w:style w:type="character" w:customStyle="1" w:styleId="49">
    <w:name w:val="标题 1 字符"/>
    <w:basedOn w:val="27"/>
    <w:link w:val="2"/>
    <w:autoRedefine/>
    <w:qFormat/>
    <w:uiPriority w:val="9"/>
    <w:rPr>
      <w:rFonts w:eastAsia="黑体"/>
      <w:bCs/>
      <w:kern w:val="44"/>
      <w:sz w:val="24"/>
      <w:szCs w:val="44"/>
    </w:rPr>
  </w:style>
  <w:style w:type="paragraph" w:customStyle="1" w:styleId="50">
    <w:name w:val="标题3"/>
    <w:basedOn w:val="1"/>
    <w:autoRedefine/>
    <w:qFormat/>
    <w:uiPriority w:val="0"/>
    <w:rPr>
      <w:rFonts w:ascii="Times New Roman" w:hAnsi="Times New Roman" w:eastAsia="黑体" w:cs="Times New Roman"/>
      <w:sz w:val="24"/>
      <w:szCs w:val="24"/>
    </w:rPr>
  </w:style>
  <w:style w:type="paragraph" w:customStyle="1" w:styleId="51">
    <w:name w:val="TOC 标题1"/>
    <w:basedOn w:val="2"/>
    <w:next w:val="1"/>
    <w:autoRedefine/>
    <w:unhideWhenUsed/>
    <w:qFormat/>
    <w:uiPriority w:val="39"/>
    <w:pPr>
      <w:widowControl/>
      <w:spacing w:before="480" w:line="276" w:lineRule="auto"/>
      <w:jc w:val="left"/>
      <w:outlineLvl w:val="9"/>
    </w:pPr>
    <w:rPr>
      <w:rFonts w:asciiTheme="majorHAnsi" w:hAnsiTheme="majorHAnsi" w:eastAsiaTheme="majorEastAsia" w:cstheme="majorBidi"/>
      <w:b/>
      <w:color w:val="376092" w:themeColor="accent1" w:themeShade="BF"/>
      <w:kern w:val="0"/>
      <w:sz w:val="28"/>
      <w:szCs w:val="28"/>
    </w:rPr>
  </w:style>
  <w:style w:type="character" w:customStyle="1" w:styleId="52">
    <w:name w:val="批注文字 字符"/>
    <w:basedOn w:val="27"/>
    <w:link w:val="8"/>
    <w:autoRedefine/>
    <w:qFormat/>
    <w:uiPriority w:val="99"/>
  </w:style>
  <w:style w:type="character" w:customStyle="1" w:styleId="53">
    <w:name w:val="批注主题 字符"/>
    <w:basedOn w:val="52"/>
    <w:link w:val="24"/>
    <w:autoRedefine/>
    <w:semiHidden/>
    <w:qFormat/>
    <w:uiPriority w:val="99"/>
    <w:rPr>
      <w:b/>
      <w:bCs/>
    </w:rPr>
  </w:style>
  <w:style w:type="paragraph" w:customStyle="1" w:styleId="54">
    <w:name w:val="缩略语"/>
    <w:basedOn w:val="1"/>
    <w:link w:val="55"/>
    <w:autoRedefine/>
    <w:qFormat/>
    <w:uiPriority w:val="0"/>
    <w:pPr>
      <w:ind w:firstLine="480" w:firstLineChars="200"/>
    </w:pPr>
    <w:rPr>
      <w:rFonts w:ascii="Times New Roman" w:hAnsi="Times New Roman" w:cs="Times New Roman"/>
      <w:bCs/>
      <w:sz w:val="24"/>
      <w:szCs w:val="24"/>
    </w:rPr>
  </w:style>
  <w:style w:type="character" w:customStyle="1" w:styleId="55">
    <w:name w:val="缩略语 Char"/>
    <w:basedOn w:val="27"/>
    <w:link w:val="54"/>
    <w:autoRedefine/>
    <w:qFormat/>
    <w:uiPriority w:val="0"/>
    <w:rPr>
      <w:rFonts w:ascii="Times New Roman" w:hAnsi="Times New Roman" w:cs="Times New Roman"/>
      <w:bCs/>
      <w:sz w:val="24"/>
      <w:szCs w:val="24"/>
    </w:rPr>
  </w:style>
  <w:style w:type="paragraph" w:customStyle="1" w:styleId="56">
    <w:name w:val="修订1"/>
    <w:autoRedefine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57">
    <w:name w:val="日期 字符"/>
    <w:basedOn w:val="27"/>
    <w:link w:val="12"/>
    <w:autoRedefine/>
    <w:qFormat/>
    <w:uiPriority w:val="0"/>
    <w:rPr>
      <w:rFonts w:ascii="宋体" w:hAnsi="Courier New" w:eastAsia="宋体" w:cs="Times New Roman"/>
      <w:sz w:val="24"/>
      <w:szCs w:val="20"/>
    </w:rPr>
  </w:style>
  <w:style w:type="character" w:customStyle="1" w:styleId="58">
    <w:name w:val="正文文本 字符"/>
    <w:basedOn w:val="27"/>
    <w:link w:val="9"/>
    <w:autoRedefine/>
    <w:qFormat/>
    <w:uiPriority w:val="0"/>
    <w:rPr>
      <w:rFonts w:ascii="Times New Roman" w:hAnsi="Times New Roman" w:eastAsia="宋体" w:cs="Times New Roman"/>
      <w:kern w:val="0"/>
      <w:sz w:val="24"/>
      <w:szCs w:val="20"/>
    </w:rPr>
  </w:style>
  <w:style w:type="character" w:customStyle="1" w:styleId="59">
    <w:name w:val="正文文本缩进 字符"/>
    <w:basedOn w:val="27"/>
    <w:link w:val="10"/>
    <w:autoRedefine/>
    <w:semiHidden/>
    <w:qFormat/>
    <w:uiPriority w:val="99"/>
  </w:style>
  <w:style w:type="character" w:customStyle="1" w:styleId="60">
    <w:name w:val="正文首行缩进 2 字符"/>
    <w:basedOn w:val="59"/>
    <w:link w:val="25"/>
    <w:autoRedefine/>
    <w:qFormat/>
    <w:uiPriority w:val="0"/>
    <w:rPr>
      <w:rFonts w:ascii="Times New Roman" w:hAnsi="Times New Roman" w:eastAsia="宋体" w:cs="Times New Roman"/>
      <w:kern w:val="0"/>
      <w:sz w:val="24"/>
      <w:szCs w:val="20"/>
    </w:rPr>
  </w:style>
  <w:style w:type="character" w:customStyle="1" w:styleId="61">
    <w:name w:val="普通(网站) 字符"/>
    <w:link w:val="21"/>
    <w:autoRedefine/>
    <w:qFormat/>
    <w:uiPriority w:val="0"/>
    <w:rPr>
      <w:rFonts w:ascii="宋体" w:hAnsi="宋体" w:eastAsia="宋体" w:cs="宋体"/>
      <w:kern w:val="0"/>
      <w:sz w:val="24"/>
      <w:szCs w:val="24"/>
    </w:rPr>
  </w:style>
  <w:style w:type="character" w:customStyle="1" w:styleId="62">
    <w:name w:val="fr_label"/>
    <w:basedOn w:val="27"/>
    <w:autoRedefine/>
    <w:qFormat/>
    <w:uiPriority w:val="0"/>
  </w:style>
  <w:style w:type="character" w:customStyle="1" w:styleId="63">
    <w:name w:val="未处理的提及1"/>
    <w:basedOn w:val="27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64">
    <w:name w:val="transsent"/>
    <w:basedOn w:val="27"/>
    <w:autoRedefine/>
    <w:qFormat/>
    <w:uiPriority w:val="0"/>
  </w:style>
  <w:style w:type="character" w:customStyle="1" w:styleId="65">
    <w:name w:val="脚注文本 字符"/>
    <w:basedOn w:val="27"/>
    <w:link w:val="17"/>
    <w:autoRedefine/>
    <w:qFormat/>
    <w:uiPriority w:val="99"/>
    <w:rPr>
      <w:sz w:val="18"/>
      <w:szCs w:val="18"/>
    </w:rPr>
  </w:style>
  <w:style w:type="character" w:customStyle="1" w:styleId="66">
    <w:name w:val="未处理的提及2"/>
    <w:basedOn w:val="27"/>
    <w:autoRedefine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67">
    <w:name w:val="Correspondence details"/>
    <w:basedOn w:val="1"/>
    <w:autoRedefine/>
    <w:qFormat/>
    <w:uiPriority w:val="0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68">
    <w:name w:val="EndNote Bibliography Title"/>
    <w:basedOn w:val="1"/>
    <w:link w:val="69"/>
    <w:autoRedefine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69">
    <w:name w:val="EndNote Bibliography Title 字符"/>
    <w:basedOn w:val="27"/>
    <w:link w:val="68"/>
    <w:autoRedefine/>
    <w:qFormat/>
    <w:uiPriority w:val="0"/>
    <w:rPr>
      <w:rFonts w:ascii="Calibri" w:hAnsi="Calibri" w:cs="Calibri"/>
      <w:sz w:val="20"/>
    </w:rPr>
  </w:style>
  <w:style w:type="paragraph" w:customStyle="1" w:styleId="70">
    <w:name w:val="EndNote Bibliography"/>
    <w:basedOn w:val="1"/>
    <w:link w:val="71"/>
    <w:autoRedefine/>
    <w:qFormat/>
    <w:uiPriority w:val="0"/>
    <w:rPr>
      <w:rFonts w:ascii="Calibri" w:hAnsi="Calibri" w:cs="Calibri"/>
      <w:sz w:val="20"/>
    </w:rPr>
  </w:style>
  <w:style w:type="character" w:customStyle="1" w:styleId="71">
    <w:name w:val="EndNote Bibliography 字符"/>
    <w:basedOn w:val="27"/>
    <w:link w:val="70"/>
    <w:autoRedefine/>
    <w:qFormat/>
    <w:uiPriority w:val="0"/>
    <w:rPr>
      <w:rFonts w:ascii="Calibri" w:hAnsi="Calibri" w:cs="Calibri"/>
      <w:sz w:val="20"/>
    </w:rPr>
  </w:style>
  <w:style w:type="paragraph" w:customStyle="1" w:styleId="72">
    <w:name w:val="MDPI_1.8_keywords"/>
    <w:next w:val="1"/>
    <w:autoRedefine/>
    <w:qFormat/>
    <w:uiPriority w:val="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szCs w:val="22"/>
      <w:lang w:val="en-US" w:eastAsia="de-DE" w:bidi="en-US"/>
    </w:rPr>
  </w:style>
  <w:style w:type="paragraph" w:customStyle="1" w:styleId="73">
    <w:name w:val="MDPI_3.1_text"/>
    <w:autoRedefine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74">
    <w:name w:val="MDPI_4.1_table_caption"/>
    <w:autoRedefine/>
    <w:qFormat/>
    <w:uiPriority w:val="0"/>
    <w:pPr>
      <w:adjustRightInd w:val="0"/>
      <w:snapToGrid w:val="0"/>
      <w:spacing w:before="240" w:after="120" w:line="228" w:lineRule="auto"/>
      <w:ind w:left="2608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75">
    <w:name w:val="MDPI_2.2_heading2"/>
    <w:autoRedefine/>
    <w:qFormat/>
    <w:uiPriority w:val="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  <w:style w:type="character" w:customStyle="1" w:styleId="76">
    <w:name w:val="font21"/>
    <w:basedOn w:val="27"/>
    <w:autoRedefine/>
    <w:qFormat/>
    <w:uiPriority w:val="0"/>
    <w:rPr>
      <w:rFonts w:hint="default" w:ascii="Palatino Linotype" w:hAnsi="Palatino Linotype" w:eastAsia="Palatino Linotype" w:cs="Palatino Linotype"/>
      <w:b/>
      <w:bCs/>
      <w:color w:val="000000"/>
      <w:sz w:val="20"/>
      <w:szCs w:val="20"/>
      <w:u w:val="none"/>
    </w:rPr>
  </w:style>
  <w:style w:type="character" w:customStyle="1" w:styleId="77">
    <w:name w:val="font51"/>
    <w:basedOn w:val="27"/>
    <w:autoRedefine/>
    <w:qFormat/>
    <w:uiPriority w:val="0"/>
    <w:rPr>
      <w:rFonts w:hint="default" w:ascii="Palatino Linotype" w:hAnsi="Palatino Linotype" w:eastAsia="Palatino Linotype" w:cs="Palatino Linotype"/>
      <w:b/>
      <w:bCs/>
      <w:i/>
      <w:iCs/>
      <w:color w:val="000000"/>
      <w:sz w:val="20"/>
      <w:szCs w:val="20"/>
      <w:u w:val="none"/>
    </w:rPr>
  </w:style>
  <w:style w:type="character" w:customStyle="1" w:styleId="78">
    <w:name w:val="font31"/>
    <w:basedOn w:val="27"/>
    <w:autoRedefine/>
    <w:qFormat/>
    <w:uiPriority w:val="0"/>
    <w:rPr>
      <w:rFonts w:hint="default" w:ascii="Palatino Linotype" w:hAnsi="Palatino Linotype" w:eastAsia="Palatino Linotype" w:cs="Palatino Linotype"/>
      <w:color w:val="000000"/>
      <w:sz w:val="20"/>
      <w:szCs w:val="20"/>
      <w:u w:val="none"/>
    </w:rPr>
  </w:style>
  <w:style w:type="character" w:customStyle="1" w:styleId="79">
    <w:name w:val="font11"/>
    <w:basedOn w:val="27"/>
    <w:autoRedefine/>
    <w:qFormat/>
    <w:uiPriority w:val="0"/>
    <w:rPr>
      <w:rFonts w:hint="default" w:ascii="Palatino Linotype" w:hAnsi="Palatino Linotype" w:eastAsia="Palatino Linotype" w:cs="Palatino Linotype"/>
      <w:b/>
      <w:bCs/>
      <w:color w:val="000000"/>
      <w:sz w:val="20"/>
      <w:szCs w:val="20"/>
      <w:u w:val="none"/>
    </w:rPr>
  </w:style>
  <w:style w:type="paragraph" w:customStyle="1" w:styleId="80">
    <w:name w:val="MDPI_1.7_abstract"/>
    <w:next w:val="1"/>
    <w:autoRedefine/>
    <w:qFormat/>
    <w:uiPriority w:val="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hAnsi="Palatino Linotype" w:eastAsia="Times New Roman" w:cs="Times New Roman"/>
      <w:color w:val="000000"/>
      <w:sz w:val="18"/>
      <w:szCs w:val="22"/>
      <w:lang w:val="en-US" w:eastAsia="de-DE" w:bidi="en-US"/>
    </w:rPr>
  </w:style>
  <w:style w:type="character" w:customStyle="1" w:styleId="81">
    <w:name w:val="font61"/>
    <w:basedOn w:val="27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82">
    <w:name w:val="font41"/>
    <w:basedOn w:val="27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paragraph" w:customStyle="1" w:styleId="83">
    <w:name w:val="MDPI_2.1_heading1"/>
    <w:autoRedefine/>
    <w:qFormat/>
    <w:uiPriority w:val="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szCs w:val="22"/>
      <w:lang w:val="en-US" w:eastAsia="de-DE" w:bidi="en-US"/>
    </w:rPr>
  </w:style>
  <w:style w:type="paragraph" w:customStyle="1" w:styleId="84">
    <w:name w:val="MDPI_6.2_BackMatter"/>
    <w:autoRedefine/>
    <w:qFormat/>
    <w:uiPriority w:val="0"/>
    <w:pPr>
      <w:adjustRightInd w:val="0"/>
      <w:snapToGrid w:val="0"/>
      <w:spacing w:after="12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en-US" w:bidi="en-US"/>
    </w:rPr>
  </w:style>
  <w:style w:type="character" w:customStyle="1" w:styleId="85">
    <w:name w:val="font71"/>
    <w:basedOn w:val="27"/>
    <w:autoRedefine/>
    <w:qFormat/>
    <w:uiPriority w:val="0"/>
    <w:rPr>
      <w:rFonts w:hint="default" w:ascii="Times New Roman" w:hAnsi="Times New Roman" w:cs="Times New Roman"/>
      <w:i/>
      <w:iCs/>
      <w:color w:val="000000"/>
      <w:sz w:val="20"/>
      <w:szCs w:val="20"/>
      <w:u w:val="none"/>
    </w:rPr>
  </w:style>
  <w:style w:type="character" w:customStyle="1" w:styleId="86">
    <w:name w:val="short_text"/>
    <w:basedOn w:val="27"/>
    <w:autoRedefine/>
    <w:qFormat/>
    <w:uiPriority w:val="0"/>
  </w:style>
  <w:style w:type="character" w:customStyle="1" w:styleId="87">
    <w:name w:val="列出段落 字符"/>
    <w:link w:val="39"/>
    <w:qFormat/>
    <w:uiPriority w:val="34"/>
    <w:rPr>
      <w:rFonts w:ascii="Times New Roman" w:hAnsi="Times New Roman" w:cs="Times New Roman"/>
      <w:color w:val="FF0000"/>
      <w:sz w:val="24"/>
      <w:szCs w:val="24"/>
    </w:rPr>
  </w:style>
  <w:style w:type="character" w:customStyle="1" w:styleId="88">
    <w:name w:val="font81"/>
    <w:basedOn w:val="27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  <w:vertAlign w:val="superscript"/>
    </w:rPr>
  </w:style>
  <w:style w:type="paragraph" w:customStyle="1" w:styleId="89">
    <w:name w:val="pb-2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90">
    <w:name w:val="Default"/>
    <w:qFormat/>
    <w:uiPriority w:val="99"/>
    <w:pPr>
      <w:widowControl w:val="0"/>
      <w:autoSpaceDE w:val="0"/>
      <w:autoSpaceDN w:val="0"/>
      <w:adjustRightInd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customStyle="1" w:styleId="91">
    <w:name w:val="修订2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92">
    <w:name w:val="修订3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93">
    <w:name w:val="Supplementary Material"/>
    <w:basedOn w:val="23"/>
    <w:next w:val="23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19E25F-7055-41BA-BEAA-CCDE998E56A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DWKXXY</Company>
  <Pages>4</Pages>
  <Words>4240</Words>
  <Characters>23742</Characters>
  <Lines>476</Lines>
  <Paragraphs>134</Paragraphs>
  <TotalTime>0</TotalTime>
  <ScaleCrop>false</ScaleCrop>
  <LinksUpToDate>false</LinksUpToDate>
  <CharactersWithSpaces>2794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1T04:12:00Z</dcterms:created>
  <dc:creator>lx</dc:creator>
  <cp:lastModifiedBy>MFZ</cp:lastModifiedBy>
  <cp:lastPrinted>2025-08-09T14:17:00Z</cp:lastPrinted>
  <dcterms:modified xsi:type="dcterms:W3CDTF">2025-09-19T11:56:20Z</dcterms:modified>
  <cp:revision>10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402484ACC8DE4F3BBF28ED8965974F82_13</vt:lpwstr>
  </property>
  <property fmtid="{D5CDD505-2E9C-101B-9397-08002B2CF9AE}" pid="4" name="KSOTemplateDocerSaveRecord">
    <vt:lpwstr>eyJoZGlkIjoiNmViMjgzZjJlMGIyNmEyOTdhOGYwZDNhYTg3ZGY2M2QiLCJ1c2VySWQiOiI4NTgyMTU3NzMifQ==</vt:lpwstr>
  </property>
</Properties>
</file>